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3B289" w14:textId="6CD33270" w:rsidR="00C7485F" w:rsidRPr="00364E3C" w:rsidRDefault="00867BD4" w:rsidP="00710550">
      <w:pPr>
        <w:rPr>
          <w:b/>
          <w:bCs/>
          <w:sz w:val="40"/>
          <w:szCs w:val="40"/>
        </w:rPr>
      </w:pPr>
      <w:r w:rsidRPr="00364E3C">
        <w:rPr>
          <w:b/>
          <w:bCs/>
          <w:sz w:val="40"/>
          <w:szCs w:val="40"/>
        </w:rPr>
        <w:t xml:space="preserve">Supplementary Material: Age-restriction of a validated risk scoring tool better predicts HIV acquisition in South African women: CAPRISA 004 </w:t>
      </w:r>
    </w:p>
    <w:p w14:paraId="67A347CB" w14:textId="77777777" w:rsidR="00867BD4" w:rsidRDefault="00867BD4" w:rsidP="00710550">
      <w:pPr>
        <w:sectPr w:rsidR="00867BD4" w:rsidSect="00BD2CDD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0913344" w14:textId="77777777" w:rsidR="00BD2CDD" w:rsidRDefault="00BD2CDD" w:rsidP="00710550">
      <w:pPr>
        <w:rPr>
          <w:rFonts w:cstheme="minorHAnsi"/>
          <w:b/>
        </w:rPr>
        <w:sectPr w:rsidR="00BD2CDD" w:rsidSect="00BD2CDD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6C1D079" w14:textId="694AAB0E" w:rsidR="00096690" w:rsidRDefault="00096690" w:rsidP="00710550">
      <w:pPr>
        <w:rPr>
          <w:rFonts w:cstheme="minorHAnsi"/>
          <w:bCs/>
        </w:rPr>
      </w:pPr>
      <w:r>
        <w:rPr>
          <w:rFonts w:cstheme="minorHAnsi"/>
          <w:b/>
        </w:rPr>
        <w:lastRenderedPageBreak/>
        <w:t>Supplement</w:t>
      </w:r>
      <w:r w:rsidR="0042051D">
        <w:rPr>
          <w:rFonts w:cstheme="minorHAnsi"/>
          <w:b/>
        </w:rPr>
        <w:t>al</w:t>
      </w:r>
      <w:r>
        <w:rPr>
          <w:rFonts w:cstheme="minorHAnsi"/>
          <w:b/>
        </w:rPr>
        <w:t xml:space="preserve"> Table 1. </w:t>
      </w:r>
      <w:r>
        <w:rPr>
          <w:rFonts w:cstheme="minorHAnsi"/>
          <w:bCs/>
        </w:rPr>
        <w:t>Variable definitions</w:t>
      </w:r>
    </w:p>
    <w:tbl>
      <w:tblPr>
        <w:tblStyle w:val="TableGrid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2246"/>
        <w:gridCol w:w="1619"/>
        <w:gridCol w:w="5485"/>
      </w:tblGrid>
      <w:tr w:rsidR="006A019F" w14:paraId="48762F1A" w14:textId="77777777" w:rsidTr="00576F7F">
        <w:trPr>
          <w:jc w:val="center"/>
        </w:trPr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EE75F" w14:textId="77777777" w:rsidR="006A019F" w:rsidRDefault="00E4190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V</w:t>
            </w:r>
            <w:r w:rsidR="006A019F">
              <w:rPr>
                <w:rFonts w:cstheme="minorHAnsi"/>
                <w:b/>
              </w:rPr>
              <w:t>ariable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F0673" w14:textId="77777777" w:rsidR="006A019F" w:rsidRDefault="006A019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ategory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72292" w14:textId="77777777" w:rsidR="006A019F" w:rsidRDefault="006A019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efinition</w:t>
            </w:r>
          </w:p>
        </w:tc>
      </w:tr>
      <w:tr w:rsidR="006A019F" w14:paraId="02F4A4BF" w14:textId="77777777" w:rsidTr="00576F7F">
        <w:trPr>
          <w:jc w:val="center"/>
        </w:trPr>
        <w:tc>
          <w:tcPr>
            <w:tcW w:w="12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9E038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Age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BB424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&lt;25 years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A7CDB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Reported being 24 years old or younger  </w:t>
            </w:r>
          </w:p>
        </w:tc>
      </w:tr>
      <w:tr w:rsidR="006A019F" w14:paraId="40ABF042" w14:textId="77777777" w:rsidTr="00576F7F">
        <w:trPr>
          <w:jc w:val="center"/>
        </w:trPr>
        <w:tc>
          <w:tcPr>
            <w:tcW w:w="1201" w:type="pct"/>
            <w:vMerge/>
            <w:vAlign w:val="center"/>
            <w:hideMark/>
          </w:tcPr>
          <w:p w14:paraId="7E60D5ED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BDB2F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≥25 years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4952E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Reported being 25 years old or older</w:t>
            </w:r>
          </w:p>
        </w:tc>
      </w:tr>
      <w:tr w:rsidR="00664235" w14:paraId="49D32719" w14:textId="77777777" w:rsidTr="00576F7F">
        <w:trPr>
          <w:jc w:val="center"/>
        </w:trPr>
        <w:tc>
          <w:tcPr>
            <w:tcW w:w="12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CF90F" w14:textId="69A9D79C" w:rsidR="00664235" w:rsidRDefault="00664235" w:rsidP="00664235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Sources of income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B6934" w14:textId="77777777" w:rsidR="00664235" w:rsidRDefault="00664235" w:rsidP="00664235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Partner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F9E93" w14:textId="58DC40CC" w:rsidR="00664235" w:rsidRDefault="00664235" w:rsidP="00664235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Listed husband/stable partner listed as income source</w:t>
            </w:r>
          </w:p>
        </w:tc>
      </w:tr>
      <w:tr w:rsidR="00664235" w14:paraId="22B28105" w14:textId="77777777" w:rsidTr="00576F7F">
        <w:trPr>
          <w:jc w:val="center"/>
        </w:trPr>
        <w:tc>
          <w:tcPr>
            <w:tcW w:w="1201" w:type="pct"/>
            <w:vMerge/>
            <w:vAlign w:val="center"/>
            <w:hideMark/>
          </w:tcPr>
          <w:p w14:paraId="448FBEAD" w14:textId="77777777" w:rsidR="00664235" w:rsidRDefault="00664235" w:rsidP="00664235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2CF75" w14:textId="17BFC29B" w:rsidR="00664235" w:rsidRDefault="00664235" w:rsidP="00664235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Other 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DA8D2" w14:textId="68AB679B" w:rsidR="00664235" w:rsidRDefault="00664235" w:rsidP="00664235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Listed self-generated income, salary/wage, social grants/family support, no income, or other as income source(s) </w:t>
            </w:r>
          </w:p>
        </w:tc>
      </w:tr>
      <w:tr w:rsidR="00664235" w14:paraId="19806B8E" w14:textId="77777777" w:rsidTr="00576F7F">
        <w:trPr>
          <w:jc w:val="center"/>
        </w:trPr>
        <w:tc>
          <w:tcPr>
            <w:tcW w:w="12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C52B1" w14:textId="77777777" w:rsidR="00664235" w:rsidRDefault="00664235" w:rsidP="00664235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Married/cohabiting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D1AC8" w14:textId="77777777" w:rsidR="00664235" w:rsidRDefault="00664235" w:rsidP="00664235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93343" w14:textId="698D2F62" w:rsidR="00664235" w:rsidRDefault="00664235" w:rsidP="00664235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Responded “married” when asked about their relationship status </w:t>
            </w:r>
            <w:r>
              <w:rPr>
                <w:rFonts w:asciiTheme="minorHAnsi" w:hAnsiTheme="minorHAnsi" w:cstheme="minorHAnsi"/>
                <w:bCs/>
                <w:u w:val="single"/>
              </w:rPr>
              <w:t>or</w:t>
            </w:r>
            <w:r>
              <w:rPr>
                <w:rFonts w:asciiTheme="minorHAnsi" w:hAnsiTheme="minorHAnsi" w:cstheme="minorHAnsi"/>
                <w:bCs/>
              </w:rPr>
              <w:t xml:space="preserve"> said that they were living with their regular partner. </w:t>
            </w:r>
          </w:p>
        </w:tc>
      </w:tr>
      <w:tr w:rsidR="00664235" w14:paraId="0B3545D8" w14:textId="77777777" w:rsidTr="00576F7F">
        <w:trPr>
          <w:jc w:val="center"/>
        </w:trPr>
        <w:tc>
          <w:tcPr>
            <w:tcW w:w="1201" w:type="pct"/>
            <w:vMerge/>
            <w:vAlign w:val="center"/>
            <w:hideMark/>
          </w:tcPr>
          <w:p w14:paraId="6EAAF4BC" w14:textId="77777777" w:rsidR="00664235" w:rsidRDefault="00664235" w:rsidP="00664235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BBB72" w14:textId="77777777" w:rsidR="00664235" w:rsidRDefault="00664235" w:rsidP="00664235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No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2D4AA" w14:textId="384EDDB9" w:rsidR="00664235" w:rsidRDefault="00664235" w:rsidP="00664235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Responded “stable, casual, or no partner” when asked about their relationship status </w:t>
            </w:r>
            <w:r>
              <w:rPr>
                <w:rFonts w:asciiTheme="minorHAnsi" w:hAnsiTheme="minorHAnsi" w:cstheme="minorHAnsi"/>
                <w:bCs/>
                <w:u w:val="single"/>
              </w:rPr>
              <w:t>and</w:t>
            </w:r>
            <w:r>
              <w:rPr>
                <w:rFonts w:asciiTheme="minorHAnsi" w:hAnsiTheme="minorHAnsi" w:cstheme="minorHAnsi"/>
                <w:bCs/>
              </w:rPr>
              <w:t xml:space="preserve"> said they did not live with their regular partner or did not have a regular partner.  </w:t>
            </w:r>
          </w:p>
        </w:tc>
      </w:tr>
      <w:tr w:rsidR="006A019F" w14:paraId="31D7FF28" w14:textId="77777777" w:rsidTr="00576F7F">
        <w:trPr>
          <w:jc w:val="center"/>
        </w:trPr>
        <w:tc>
          <w:tcPr>
            <w:tcW w:w="12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518E8" w14:textId="7FDAE3AB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Partner</w:t>
            </w:r>
            <w:r w:rsidR="0048421A">
              <w:rPr>
                <w:rFonts w:asciiTheme="minorHAnsi" w:hAnsiTheme="minorHAnsi" w:cstheme="minorHAnsi"/>
                <w:bCs/>
              </w:rPr>
              <w:t>s</w:t>
            </w:r>
            <w:r>
              <w:rPr>
                <w:rFonts w:asciiTheme="minorHAnsi" w:hAnsiTheme="minorHAnsi" w:cstheme="minorHAnsi"/>
                <w:bCs/>
              </w:rPr>
              <w:t xml:space="preserve"> ha</w:t>
            </w:r>
            <w:r w:rsidR="0048421A">
              <w:rPr>
                <w:rFonts w:asciiTheme="minorHAnsi" w:hAnsiTheme="minorHAnsi" w:cstheme="minorHAnsi"/>
                <w:bCs/>
              </w:rPr>
              <w:t>ve</w:t>
            </w:r>
            <w:r>
              <w:rPr>
                <w:rFonts w:asciiTheme="minorHAnsi" w:hAnsiTheme="minorHAnsi" w:cstheme="minorHAnsi"/>
                <w:bCs/>
              </w:rPr>
              <w:t xml:space="preserve"> other partners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940EA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C3989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In last 30 days, believed any sexual partner(s) had other sexual partners</w:t>
            </w:r>
          </w:p>
        </w:tc>
      </w:tr>
      <w:tr w:rsidR="006A019F" w14:paraId="69B0358F" w14:textId="77777777" w:rsidTr="00576F7F">
        <w:trPr>
          <w:jc w:val="center"/>
        </w:trPr>
        <w:tc>
          <w:tcPr>
            <w:tcW w:w="1201" w:type="pct"/>
            <w:vMerge/>
            <w:vAlign w:val="center"/>
            <w:hideMark/>
          </w:tcPr>
          <w:p w14:paraId="466478D3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C0195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Don’t know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57D2F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In last 30 days, did not know if any sexual partner(s) had other sexual partners</w:t>
            </w:r>
          </w:p>
        </w:tc>
      </w:tr>
      <w:tr w:rsidR="006A019F" w14:paraId="10ABA5D1" w14:textId="77777777" w:rsidTr="00576F7F">
        <w:trPr>
          <w:jc w:val="center"/>
        </w:trPr>
        <w:tc>
          <w:tcPr>
            <w:tcW w:w="1201" w:type="pct"/>
            <w:vMerge/>
            <w:vAlign w:val="center"/>
            <w:hideMark/>
          </w:tcPr>
          <w:p w14:paraId="2803A5B6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90D23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No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9BF46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In last 30 days, did not believe any sexual partner(s) had other sexual partners</w:t>
            </w:r>
          </w:p>
        </w:tc>
      </w:tr>
      <w:tr w:rsidR="006A019F" w14:paraId="2613785F" w14:textId="77777777" w:rsidTr="00576F7F">
        <w:trPr>
          <w:jc w:val="center"/>
        </w:trPr>
        <w:tc>
          <w:tcPr>
            <w:tcW w:w="12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4FE0C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Alcohol use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2D1E5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B3F99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In the last 30 days, respondent or partner consumed alcohol before sex. </w:t>
            </w:r>
          </w:p>
        </w:tc>
      </w:tr>
      <w:tr w:rsidR="006A019F" w14:paraId="77C1EA61" w14:textId="77777777" w:rsidTr="00576F7F">
        <w:trPr>
          <w:jc w:val="center"/>
        </w:trPr>
        <w:tc>
          <w:tcPr>
            <w:tcW w:w="1201" w:type="pct"/>
            <w:vMerge/>
            <w:vAlign w:val="center"/>
            <w:hideMark/>
          </w:tcPr>
          <w:p w14:paraId="53FD994C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EC8B5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No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6A843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In the last 30 days, respondent or partner did not consume alcohol before sex.</w:t>
            </w:r>
          </w:p>
        </w:tc>
      </w:tr>
      <w:tr w:rsidR="006A019F" w14:paraId="15E5452E" w14:textId="77777777" w:rsidTr="00576F7F">
        <w:trPr>
          <w:jc w:val="center"/>
        </w:trPr>
        <w:tc>
          <w:tcPr>
            <w:tcW w:w="12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9757C" w14:textId="5B07E8FC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Curable STI symptoms</w:t>
            </w:r>
            <w:r w:rsidR="00E24C83">
              <w:rPr>
                <w:rFonts w:asciiTheme="minorHAnsi" w:hAnsiTheme="minorHAnsi" w:cstheme="minorHAnsi"/>
                <w:bCs/>
              </w:rPr>
              <w:t xml:space="preserve">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D05C4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30360" w14:textId="0C3C06F1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Reported vaginal discharge</w:t>
            </w:r>
            <w:r w:rsidR="00E24C83">
              <w:rPr>
                <w:rFonts w:asciiTheme="minorHAnsi" w:hAnsiTheme="minorHAnsi" w:cstheme="minorHAnsi"/>
                <w:bCs/>
              </w:rPr>
              <w:t xml:space="preserve"> at baseline</w:t>
            </w:r>
          </w:p>
        </w:tc>
      </w:tr>
      <w:tr w:rsidR="006A019F" w14:paraId="39B91284" w14:textId="77777777" w:rsidTr="00576F7F">
        <w:trPr>
          <w:jc w:val="center"/>
        </w:trPr>
        <w:tc>
          <w:tcPr>
            <w:tcW w:w="1201" w:type="pct"/>
            <w:vMerge/>
            <w:vAlign w:val="center"/>
            <w:hideMark/>
          </w:tcPr>
          <w:p w14:paraId="179BBE3F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E23C5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No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F0ED8" w14:textId="6D3C8AF2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Did not report vaginal discharge </w:t>
            </w:r>
            <w:r w:rsidR="00E24C83">
              <w:rPr>
                <w:rFonts w:asciiTheme="minorHAnsi" w:hAnsiTheme="minorHAnsi" w:cstheme="minorHAnsi"/>
                <w:bCs/>
              </w:rPr>
              <w:t>at baseline</w:t>
            </w:r>
          </w:p>
        </w:tc>
      </w:tr>
      <w:tr w:rsidR="006A019F" w14:paraId="6734F701" w14:textId="77777777" w:rsidTr="00576F7F">
        <w:trPr>
          <w:jc w:val="center"/>
        </w:trPr>
        <w:tc>
          <w:tcPr>
            <w:tcW w:w="12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82594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HSV-2 seropositivity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6529E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C458D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Technologists confirmed serostatus using </w:t>
            </w:r>
            <w:proofErr w:type="spellStart"/>
            <w:r>
              <w:rPr>
                <w:rFonts w:asciiTheme="minorHAnsi" w:hAnsiTheme="minorHAnsi" w:cstheme="minorHAnsi"/>
              </w:rPr>
              <w:t>Kalon</w:t>
            </w:r>
            <w:proofErr w:type="spellEnd"/>
            <w:r>
              <w:rPr>
                <w:rFonts w:asciiTheme="minorHAnsi" w:hAnsiTheme="minorHAnsi" w:cstheme="minorHAnsi"/>
              </w:rPr>
              <w:t xml:space="preserve"> Enzyme Immunoassay (</w:t>
            </w:r>
            <w:proofErr w:type="spellStart"/>
            <w:r>
              <w:rPr>
                <w:rFonts w:asciiTheme="minorHAnsi" w:hAnsiTheme="minorHAnsi" w:cstheme="minorHAnsi"/>
              </w:rPr>
              <w:t>Kalon</w:t>
            </w:r>
            <w:proofErr w:type="spellEnd"/>
            <w:r>
              <w:rPr>
                <w:rFonts w:asciiTheme="minorHAnsi" w:hAnsiTheme="minorHAnsi" w:cstheme="minorHAnsi"/>
              </w:rPr>
              <w:t xml:space="preserve"> Biologicals, Ashgate, UK)</w:t>
            </w:r>
          </w:p>
        </w:tc>
      </w:tr>
      <w:tr w:rsidR="006A019F" w14:paraId="7DF13112" w14:textId="77777777" w:rsidTr="00576F7F">
        <w:trPr>
          <w:jc w:val="center"/>
        </w:trPr>
        <w:tc>
          <w:tcPr>
            <w:tcW w:w="1201" w:type="pct"/>
            <w:vMerge/>
            <w:vAlign w:val="center"/>
            <w:hideMark/>
          </w:tcPr>
          <w:p w14:paraId="75F4D7D2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89A29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No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EEEEF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Technologists confirmed serostatus using </w:t>
            </w:r>
            <w:proofErr w:type="spellStart"/>
            <w:r>
              <w:rPr>
                <w:rFonts w:asciiTheme="minorHAnsi" w:hAnsiTheme="minorHAnsi" w:cstheme="minorHAnsi"/>
              </w:rPr>
              <w:t>Kalon</w:t>
            </w:r>
            <w:proofErr w:type="spellEnd"/>
            <w:r>
              <w:rPr>
                <w:rFonts w:asciiTheme="minorHAnsi" w:hAnsiTheme="minorHAnsi" w:cstheme="minorHAnsi"/>
              </w:rPr>
              <w:t xml:space="preserve"> Enzyme Immunoassay (</w:t>
            </w:r>
            <w:proofErr w:type="spellStart"/>
            <w:r>
              <w:rPr>
                <w:rFonts w:asciiTheme="minorHAnsi" w:hAnsiTheme="minorHAnsi" w:cstheme="minorHAnsi"/>
              </w:rPr>
              <w:t>Kalon</w:t>
            </w:r>
            <w:proofErr w:type="spellEnd"/>
            <w:r>
              <w:rPr>
                <w:rFonts w:asciiTheme="minorHAnsi" w:hAnsiTheme="minorHAnsi" w:cstheme="minorHAnsi"/>
              </w:rPr>
              <w:t xml:space="preserve"> Biologicals, Ashgate, UK)</w:t>
            </w:r>
          </w:p>
        </w:tc>
      </w:tr>
      <w:tr w:rsidR="006A019F" w14:paraId="6A73072F" w14:textId="77777777" w:rsidTr="00576F7F">
        <w:trPr>
          <w:jc w:val="center"/>
        </w:trPr>
        <w:tc>
          <w:tcPr>
            <w:tcW w:w="12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46F1C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Contraception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74A7B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Injectables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12B32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Reported using Depo Provera or </w:t>
            </w:r>
            <w:proofErr w:type="spellStart"/>
            <w:r>
              <w:rPr>
                <w:rFonts w:asciiTheme="minorHAnsi" w:hAnsiTheme="minorHAnsi" w:cstheme="minorHAnsi"/>
                <w:bCs/>
              </w:rPr>
              <w:t>Nuristerate</w:t>
            </w:r>
            <w:proofErr w:type="spellEnd"/>
            <w:r>
              <w:rPr>
                <w:rFonts w:asciiTheme="minorHAnsi" w:hAnsiTheme="minorHAnsi" w:cstheme="minorHAnsi"/>
                <w:bCs/>
              </w:rPr>
              <w:t xml:space="preserve"> </w:t>
            </w:r>
          </w:p>
        </w:tc>
      </w:tr>
      <w:tr w:rsidR="006A019F" w14:paraId="59E71537" w14:textId="77777777" w:rsidTr="00576F7F">
        <w:trPr>
          <w:jc w:val="center"/>
        </w:trPr>
        <w:tc>
          <w:tcPr>
            <w:tcW w:w="1201" w:type="pct"/>
            <w:vMerge/>
            <w:vAlign w:val="center"/>
            <w:hideMark/>
          </w:tcPr>
          <w:p w14:paraId="59E79719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C920B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Other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B826B" w14:textId="77777777" w:rsidR="006A019F" w:rsidRDefault="006A019F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Reported using other methods (oral contraceptives, diaphragm, IUD, emergency contraceptives, condoms, rhythm method, thigh sex, withdrawal, spermicide, tubal ligation, hysterectomy, vasectomy, or traditional method)</w:t>
            </w:r>
          </w:p>
        </w:tc>
      </w:tr>
      <w:tr w:rsidR="00662E69" w14:paraId="6D1BBC14" w14:textId="77777777" w:rsidTr="00576F7F">
        <w:trPr>
          <w:jc w:val="center"/>
        </w:trPr>
        <w:tc>
          <w:tcPr>
            <w:tcW w:w="1201" w:type="pct"/>
            <w:vMerge w:val="restart"/>
          </w:tcPr>
          <w:p w14:paraId="3020A1EB" w14:textId="2C32EA0F" w:rsidR="00662E69" w:rsidRDefault="00662E69" w:rsidP="00662E69">
            <w:pPr>
              <w:rPr>
                <w:rFonts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Casual partners in last year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08C56" w14:textId="384A1D03" w:rsidR="00662E69" w:rsidRDefault="00662E69" w:rsidP="00662E69">
            <w:pPr>
              <w:rPr>
                <w:rFonts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None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4A286" w14:textId="0E47D495" w:rsidR="00662E69" w:rsidRDefault="00662E69" w:rsidP="00662E69">
            <w:pPr>
              <w:rPr>
                <w:rFonts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No reported casual partners in last year</w:t>
            </w:r>
          </w:p>
        </w:tc>
      </w:tr>
      <w:tr w:rsidR="00662E69" w14:paraId="436E8A15" w14:textId="77777777" w:rsidTr="00576F7F">
        <w:trPr>
          <w:jc w:val="center"/>
        </w:trPr>
        <w:tc>
          <w:tcPr>
            <w:tcW w:w="1201" w:type="pct"/>
            <w:vMerge/>
            <w:vAlign w:val="center"/>
          </w:tcPr>
          <w:p w14:paraId="6084DF06" w14:textId="77777777" w:rsidR="00662E69" w:rsidRDefault="00662E69" w:rsidP="00662E69">
            <w:pPr>
              <w:rPr>
                <w:rFonts w:cstheme="minorHAnsi"/>
                <w:bCs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CE1AA" w14:textId="74B31F75" w:rsidR="00662E69" w:rsidRDefault="00662E69" w:rsidP="00662E69">
            <w:pPr>
              <w:rPr>
                <w:rFonts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≥1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A1398" w14:textId="16CAC8B6" w:rsidR="00662E69" w:rsidRDefault="00662E69" w:rsidP="00662E69">
            <w:pPr>
              <w:rPr>
                <w:rFonts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At least 1 casual partner in the last year</w:t>
            </w:r>
          </w:p>
        </w:tc>
      </w:tr>
      <w:tr w:rsidR="00662E69" w14:paraId="1A66813D" w14:textId="77777777" w:rsidTr="00576F7F">
        <w:trPr>
          <w:jc w:val="center"/>
        </w:trPr>
        <w:tc>
          <w:tcPr>
            <w:tcW w:w="120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42B0F4" w14:textId="4AABDEE0" w:rsidR="00662E69" w:rsidRDefault="00662E69" w:rsidP="00662E69">
            <w:pPr>
              <w:rPr>
                <w:rFonts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Total number of partners in last year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B6A70" w14:textId="3E92206D" w:rsidR="00662E69" w:rsidRDefault="00662E69" w:rsidP="00662E69">
            <w:pPr>
              <w:rPr>
                <w:rFonts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F36CF" w14:textId="06F2C267" w:rsidR="00662E69" w:rsidRDefault="00662E69" w:rsidP="00662E69">
            <w:pPr>
              <w:rPr>
                <w:rFonts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1 stable or casual partner in the last year</w:t>
            </w:r>
          </w:p>
        </w:tc>
      </w:tr>
      <w:tr w:rsidR="00662E69" w14:paraId="7D1A029E" w14:textId="77777777" w:rsidTr="4B8D9E9C">
        <w:trPr>
          <w:jc w:val="center"/>
        </w:trPr>
        <w:tc>
          <w:tcPr>
            <w:tcW w:w="1201" w:type="pct"/>
            <w:vMerge/>
            <w:vAlign w:val="center"/>
          </w:tcPr>
          <w:p w14:paraId="2EC1AB48" w14:textId="77777777" w:rsidR="00662E69" w:rsidRDefault="00662E69" w:rsidP="00662E69">
            <w:pPr>
              <w:rPr>
                <w:rFonts w:cstheme="minorHAnsi"/>
                <w:bCs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4A5D9" w14:textId="2A18A3DD" w:rsidR="00662E69" w:rsidRDefault="00662E69" w:rsidP="00662E69">
            <w:pPr>
              <w:rPr>
                <w:rFonts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&gt;1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B549E" w14:textId="0E5322D7" w:rsidR="00662E69" w:rsidRDefault="00662E69" w:rsidP="00662E69">
            <w:pPr>
              <w:rPr>
                <w:rFonts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More than 1 stable or casual partner in the last year</w:t>
            </w:r>
          </w:p>
        </w:tc>
      </w:tr>
      <w:tr w:rsidR="00662E69" w14:paraId="6D7BD862" w14:textId="77777777" w:rsidTr="00576F7F">
        <w:trPr>
          <w:jc w:val="center"/>
        </w:trPr>
        <w:tc>
          <w:tcPr>
            <w:tcW w:w="12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5D0BA" w14:textId="77777777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Rural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518B4" w14:textId="77777777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1A6E2" w14:textId="4BC3014F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Rural study site</w:t>
            </w:r>
          </w:p>
        </w:tc>
      </w:tr>
      <w:tr w:rsidR="00662E69" w14:paraId="562672E2" w14:textId="77777777" w:rsidTr="00576F7F">
        <w:trPr>
          <w:jc w:val="center"/>
        </w:trPr>
        <w:tc>
          <w:tcPr>
            <w:tcW w:w="1201" w:type="pct"/>
            <w:vMerge/>
            <w:vAlign w:val="center"/>
            <w:hideMark/>
          </w:tcPr>
          <w:p w14:paraId="43290EDA" w14:textId="77777777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BA6BA" w14:textId="77777777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No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7E5C4" w14:textId="1316017A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Urban study site </w:t>
            </w:r>
          </w:p>
        </w:tc>
      </w:tr>
      <w:tr w:rsidR="00662E69" w14:paraId="475E945F" w14:textId="77777777" w:rsidTr="00576F7F">
        <w:trPr>
          <w:jc w:val="center"/>
        </w:trPr>
        <w:tc>
          <w:tcPr>
            <w:tcW w:w="12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22A69" w14:textId="77777777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Completed high school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1BD9B" w14:textId="77777777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3DDBD" w14:textId="0BD177D5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Completed high school, tertiary education, or some tertiary education</w:t>
            </w:r>
          </w:p>
        </w:tc>
      </w:tr>
      <w:tr w:rsidR="00662E69" w14:paraId="03DFA86E" w14:textId="77777777" w:rsidTr="00576F7F">
        <w:trPr>
          <w:jc w:val="center"/>
        </w:trPr>
        <w:tc>
          <w:tcPr>
            <w:tcW w:w="1201" w:type="pct"/>
            <w:vMerge/>
            <w:vAlign w:val="center"/>
            <w:hideMark/>
          </w:tcPr>
          <w:p w14:paraId="126ECBF8" w14:textId="77777777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39933" w14:textId="77777777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No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90488" w14:textId="2F026325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Completed primary school, some primary school or high school, or no schooling at all  </w:t>
            </w:r>
          </w:p>
        </w:tc>
      </w:tr>
      <w:tr w:rsidR="00662E69" w14:paraId="5DA82B8D" w14:textId="77777777" w:rsidTr="00576F7F">
        <w:trPr>
          <w:jc w:val="center"/>
        </w:trPr>
        <w:tc>
          <w:tcPr>
            <w:tcW w:w="12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D4154" w14:textId="77777777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lastRenderedPageBreak/>
              <w:t xml:space="preserve">Parity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0044A" w14:textId="77777777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No children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15D61" w14:textId="77777777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No reported live births</w:t>
            </w:r>
          </w:p>
        </w:tc>
      </w:tr>
      <w:tr w:rsidR="00662E69" w14:paraId="7E767371" w14:textId="77777777" w:rsidTr="00576F7F">
        <w:trPr>
          <w:jc w:val="center"/>
        </w:trPr>
        <w:tc>
          <w:tcPr>
            <w:tcW w:w="1201" w:type="pct"/>
            <w:vMerge/>
            <w:vAlign w:val="center"/>
            <w:hideMark/>
          </w:tcPr>
          <w:p w14:paraId="179BADD8" w14:textId="77777777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90758" w14:textId="77777777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≥1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B8692" w14:textId="77777777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At least 1 reported live birth</w:t>
            </w:r>
          </w:p>
        </w:tc>
      </w:tr>
      <w:tr w:rsidR="00662E69" w14:paraId="3CAF7E75" w14:textId="77777777" w:rsidTr="00576F7F">
        <w:trPr>
          <w:jc w:val="center"/>
        </w:trPr>
        <w:tc>
          <w:tcPr>
            <w:tcW w:w="12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79F2D" w14:textId="77777777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Ever exchange sex for money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25531" w14:textId="77777777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Yes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B1C75" w14:textId="77777777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Ever received money/gifts in exchange for sex</w:t>
            </w:r>
          </w:p>
        </w:tc>
      </w:tr>
      <w:tr w:rsidR="00662E69" w14:paraId="07BA9251" w14:textId="77777777" w:rsidTr="00576F7F">
        <w:trPr>
          <w:jc w:val="center"/>
        </w:trPr>
        <w:tc>
          <w:tcPr>
            <w:tcW w:w="1201" w:type="pct"/>
            <w:vMerge/>
            <w:vAlign w:val="center"/>
            <w:hideMark/>
          </w:tcPr>
          <w:p w14:paraId="3393330F" w14:textId="77777777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A9726" w14:textId="77777777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No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55855" w14:textId="77777777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Never received money/gifts in exchange for sex</w:t>
            </w:r>
          </w:p>
        </w:tc>
      </w:tr>
      <w:tr w:rsidR="00662E69" w14:paraId="30373CA1" w14:textId="77777777" w:rsidTr="00576F7F">
        <w:trPr>
          <w:jc w:val="center"/>
        </w:trPr>
        <w:tc>
          <w:tcPr>
            <w:tcW w:w="12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BF44F" w14:textId="3C56D3AF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Sex</w:t>
            </w:r>
            <w:r w:rsidR="003D7E53">
              <w:rPr>
                <w:rFonts w:asciiTheme="minorHAnsi" w:hAnsiTheme="minorHAnsi" w:cstheme="minorHAnsi"/>
                <w:bCs/>
              </w:rPr>
              <w:t>ual</w:t>
            </w:r>
            <w:r>
              <w:rPr>
                <w:rFonts w:asciiTheme="minorHAnsi" w:hAnsiTheme="minorHAnsi" w:cstheme="minorHAnsi"/>
                <w:bCs/>
              </w:rPr>
              <w:t xml:space="preserve"> debut age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84E18" w14:textId="77777777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color w:val="202124"/>
                <w:shd w:val="clear" w:color="auto" w:fill="FFFFFF"/>
              </w:rPr>
              <w:t>≤</w:t>
            </w:r>
            <w:r>
              <w:rPr>
                <w:rFonts w:asciiTheme="minorHAnsi" w:hAnsiTheme="minorHAnsi" w:cstheme="minorHAnsi"/>
                <w:bCs/>
              </w:rPr>
              <w:t xml:space="preserve">17 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8CEEE" w14:textId="77777777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Sexually debuted at age 17 or younger</w:t>
            </w:r>
          </w:p>
        </w:tc>
      </w:tr>
      <w:tr w:rsidR="00662E69" w14:paraId="2A2CDC71" w14:textId="77777777" w:rsidTr="00576F7F">
        <w:trPr>
          <w:jc w:val="center"/>
        </w:trPr>
        <w:tc>
          <w:tcPr>
            <w:tcW w:w="1201" w:type="pct"/>
            <w:vMerge/>
            <w:vAlign w:val="center"/>
            <w:hideMark/>
          </w:tcPr>
          <w:p w14:paraId="521DC0DB" w14:textId="77777777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C7FA1" w14:textId="77777777" w:rsidR="00662E69" w:rsidRDefault="00662E69" w:rsidP="00662E69">
            <w:pPr>
              <w:rPr>
                <w:rFonts w:asciiTheme="minorHAnsi" w:hAnsiTheme="minorHAnsi" w:cstheme="minorHAnsi"/>
                <w:color w:val="202124"/>
                <w:shd w:val="clear" w:color="auto" w:fill="FFFFFF"/>
                <w:lang w:val="en-CA"/>
              </w:rPr>
            </w:pPr>
            <w:r>
              <w:rPr>
                <w:rFonts w:asciiTheme="minorHAnsi" w:hAnsiTheme="minorHAnsi" w:cstheme="minorHAnsi"/>
                <w:bCs/>
              </w:rPr>
              <w:t>&gt;17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916CE" w14:textId="77777777" w:rsidR="00662E69" w:rsidRDefault="00662E69" w:rsidP="00662E69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Sexually debuted at age 18 or older</w:t>
            </w:r>
          </w:p>
        </w:tc>
      </w:tr>
      <w:tr w:rsidR="003D7E53" w14:paraId="00695F1E" w14:textId="77777777" w:rsidTr="00576F7F">
        <w:trPr>
          <w:jc w:val="center"/>
        </w:trPr>
        <w:tc>
          <w:tcPr>
            <w:tcW w:w="12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19B6B" w14:textId="6F725317" w:rsidR="003D7E53" w:rsidRDefault="003D7E53" w:rsidP="003D7E53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Partner age difference 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40C79" w14:textId="0FEA97B0" w:rsidR="003D7E53" w:rsidRDefault="003D7E53" w:rsidP="003D7E53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color w:val="202124"/>
                <w:shd w:val="clear" w:color="auto" w:fill="FFFFFF"/>
              </w:rPr>
              <w:t>≤</w:t>
            </w:r>
            <w:r>
              <w:rPr>
                <w:rFonts w:asciiTheme="minorHAnsi" w:hAnsiTheme="minorHAnsi" w:cstheme="minorHAnsi"/>
                <w:bCs/>
              </w:rPr>
              <w:t>5 years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F4511" w14:textId="35C9F801" w:rsidR="003D7E53" w:rsidRDefault="003D7E53" w:rsidP="003D7E53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In the last 30 days, oldest sexual partner was </w:t>
            </w:r>
            <w:r>
              <w:rPr>
                <w:rFonts w:asciiTheme="minorHAnsi" w:hAnsiTheme="minorHAnsi" w:cstheme="minorHAnsi"/>
                <w:color w:val="202124"/>
                <w:shd w:val="clear" w:color="auto" w:fill="FFFFFF"/>
              </w:rPr>
              <w:t>≤</w:t>
            </w:r>
            <w:r>
              <w:rPr>
                <w:rFonts w:asciiTheme="minorHAnsi" w:hAnsiTheme="minorHAnsi" w:cstheme="minorHAnsi"/>
                <w:bCs/>
              </w:rPr>
              <w:t xml:space="preserve">5 years older </w:t>
            </w:r>
          </w:p>
        </w:tc>
      </w:tr>
      <w:tr w:rsidR="003D7E53" w14:paraId="678C9D7F" w14:textId="77777777" w:rsidTr="00576F7F">
        <w:trPr>
          <w:jc w:val="center"/>
        </w:trPr>
        <w:tc>
          <w:tcPr>
            <w:tcW w:w="1201" w:type="pct"/>
            <w:vMerge/>
            <w:vAlign w:val="center"/>
          </w:tcPr>
          <w:p w14:paraId="6572AF61" w14:textId="77777777" w:rsidR="003D7E53" w:rsidRDefault="003D7E53" w:rsidP="003D7E53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EFFE4" w14:textId="203C19A1" w:rsidR="003D7E53" w:rsidRDefault="003D7E53" w:rsidP="003D7E53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&gt;5 years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BCC61" w14:textId="3CAFF21B" w:rsidR="003D7E53" w:rsidRDefault="003D7E53" w:rsidP="003D7E53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In the last 30 days, oldest sexual partner was &gt;5 years older</w:t>
            </w:r>
          </w:p>
        </w:tc>
      </w:tr>
      <w:tr w:rsidR="003D7E53" w14:paraId="00BEA9FE" w14:textId="77777777" w:rsidTr="00576F7F">
        <w:trPr>
          <w:jc w:val="center"/>
        </w:trPr>
        <w:tc>
          <w:tcPr>
            <w:tcW w:w="12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2FF6F" w14:textId="76FC1BCD" w:rsidR="003D7E53" w:rsidRDefault="003D7E53" w:rsidP="003D7E53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Condom frequency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E072F" w14:textId="4142D6BA" w:rsidR="003D7E53" w:rsidRDefault="00822D70" w:rsidP="003D7E53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Always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68951" w14:textId="3C303B73" w:rsidR="003D7E53" w:rsidRDefault="007A0B92" w:rsidP="003D7E53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Always used condoms during sex</w:t>
            </w:r>
          </w:p>
        </w:tc>
      </w:tr>
      <w:tr w:rsidR="003D7E53" w14:paraId="64E2ECD8" w14:textId="77777777" w:rsidTr="00576F7F">
        <w:trPr>
          <w:jc w:val="center"/>
        </w:trPr>
        <w:tc>
          <w:tcPr>
            <w:tcW w:w="1201" w:type="pct"/>
            <w:vMerge/>
            <w:vAlign w:val="center"/>
          </w:tcPr>
          <w:p w14:paraId="2D8C2647" w14:textId="77777777" w:rsidR="003D7E53" w:rsidRDefault="003D7E53" w:rsidP="003D7E53">
            <w:pPr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543B0" w14:textId="0247B499" w:rsidR="003D7E53" w:rsidRDefault="00EA757F" w:rsidP="003D7E53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Inconsistently 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2B0BD" w14:textId="4AE61B15" w:rsidR="003D7E53" w:rsidRDefault="008B54F5" w:rsidP="003D7E53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Occasionally, most times, or never used condoms during sex </w:t>
            </w:r>
          </w:p>
        </w:tc>
      </w:tr>
      <w:tr w:rsidR="00183D3E" w14:paraId="20C6A55A" w14:textId="77777777" w:rsidTr="00576F7F">
        <w:trPr>
          <w:jc w:val="center"/>
        </w:trPr>
        <w:tc>
          <w:tcPr>
            <w:tcW w:w="1201" w:type="pct"/>
            <w:vMerge w:val="restart"/>
          </w:tcPr>
          <w:p w14:paraId="48E719C7" w14:textId="7BE137A4" w:rsidR="00183D3E" w:rsidRDefault="00183D3E" w:rsidP="00183D3E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Time lived in Durban area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4BC7C" w14:textId="3FC18847" w:rsidR="00183D3E" w:rsidRDefault="00183D3E" w:rsidP="00183D3E">
            <w:pPr>
              <w:rPr>
                <w:rFonts w:cstheme="minorHAnsi"/>
                <w:bCs/>
              </w:rPr>
            </w:pPr>
            <w:r w:rsidRPr="00382312">
              <w:t>&lt;1 year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FCF0A" w14:textId="3C107D62" w:rsidR="00183D3E" w:rsidRDefault="00FB67FB" w:rsidP="00183D3E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Lived in the Durban area for less than 1 year</w:t>
            </w:r>
          </w:p>
        </w:tc>
      </w:tr>
      <w:tr w:rsidR="00183D3E" w14:paraId="4C082FAC" w14:textId="77777777" w:rsidTr="00576F7F">
        <w:trPr>
          <w:jc w:val="center"/>
        </w:trPr>
        <w:tc>
          <w:tcPr>
            <w:tcW w:w="1201" w:type="pct"/>
            <w:vMerge/>
            <w:vAlign w:val="center"/>
          </w:tcPr>
          <w:p w14:paraId="012BDADD" w14:textId="77777777" w:rsidR="00183D3E" w:rsidRDefault="00183D3E" w:rsidP="00183D3E">
            <w:pPr>
              <w:rPr>
                <w:rFonts w:cstheme="minorHAnsi"/>
                <w:bCs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80BDB" w14:textId="6924B1AF" w:rsidR="00183D3E" w:rsidRDefault="00183D3E" w:rsidP="00183D3E">
            <w:pPr>
              <w:rPr>
                <w:rFonts w:cstheme="minorHAnsi"/>
                <w:bCs/>
              </w:rPr>
            </w:pPr>
            <w:r w:rsidRPr="00382312">
              <w:t>≥1 year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B938C" w14:textId="3A9E5F9B" w:rsidR="00183D3E" w:rsidRDefault="00822A17" w:rsidP="00183D3E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Lived in the Durban area for at least 1 year</w:t>
            </w:r>
          </w:p>
        </w:tc>
      </w:tr>
      <w:tr w:rsidR="00FE1304" w14:paraId="2DEAAAD8" w14:textId="77777777" w:rsidTr="00576F7F">
        <w:trPr>
          <w:jc w:val="center"/>
        </w:trPr>
        <w:tc>
          <w:tcPr>
            <w:tcW w:w="1201" w:type="pct"/>
            <w:vMerge w:val="restart"/>
          </w:tcPr>
          <w:p w14:paraId="76E657E0" w14:textId="0C897FAA" w:rsidR="00FE1304" w:rsidRDefault="00F26DCF" w:rsidP="00FE1304">
            <w:pPr>
              <w:rPr>
                <w:rFonts w:cstheme="minorHAnsi"/>
                <w:bCs/>
              </w:rPr>
            </w:pPr>
            <w:r w:rsidRPr="00F26DCF">
              <w:rPr>
                <w:rFonts w:cstheme="minorHAnsi"/>
                <w:bCs/>
              </w:rPr>
              <w:t>Knowledge of a partner testing HIV positive in last 30 days</w:t>
            </w: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61160" w14:textId="061AA2AE" w:rsidR="00FE1304" w:rsidRDefault="0066204A" w:rsidP="003D7E53">
            <w:pPr>
              <w:rPr>
                <w:rFonts w:cstheme="minorBidi"/>
              </w:rPr>
            </w:pPr>
            <w:r w:rsidRPr="4B8D9E9C">
              <w:rPr>
                <w:rFonts w:cstheme="minorBidi"/>
              </w:rPr>
              <w:t>Know partner</w:t>
            </w:r>
            <w:r w:rsidR="00C35211" w:rsidRPr="4B8D9E9C">
              <w:rPr>
                <w:rFonts w:cstheme="minorBidi"/>
              </w:rPr>
              <w:t xml:space="preserve">s </w:t>
            </w:r>
            <w:r w:rsidRPr="4B8D9E9C">
              <w:rPr>
                <w:rFonts w:cstheme="minorBidi"/>
              </w:rPr>
              <w:t>status</w:t>
            </w:r>
            <w:r w:rsidR="3024F3FB" w:rsidRPr="4B8D9E9C">
              <w:rPr>
                <w:rFonts w:cstheme="minorBidi"/>
              </w:rPr>
              <w:t xml:space="preserve"> as positive or </w:t>
            </w:r>
            <w:proofErr w:type="gramStart"/>
            <w:r w:rsidR="3024F3FB" w:rsidRPr="4B8D9E9C">
              <w:rPr>
                <w:rFonts w:cstheme="minorBidi"/>
              </w:rPr>
              <w:t>Don’t</w:t>
            </w:r>
            <w:proofErr w:type="gramEnd"/>
            <w:r w:rsidR="3024F3FB" w:rsidRPr="4B8D9E9C">
              <w:rPr>
                <w:rFonts w:cstheme="minorBidi"/>
              </w:rPr>
              <w:t xml:space="preserve"> know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58A62" w14:textId="77791A60" w:rsidR="00FE1304" w:rsidRDefault="00CE332E" w:rsidP="003D7E53">
            <w:pPr>
              <w:rPr>
                <w:rFonts w:cstheme="minorBidi"/>
              </w:rPr>
            </w:pPr>
            <w:r w:rsidRPr="4B8D9E9C">
              <w:rPr>
                <w:rFonts w:cstheme="minorBidi"/>
              </w:rPr>
              <w:t xml:space="preserve">Responded “Yes” or </w:t>
            </w:r>
            <w:proofErr w:type="gramStart"/>
            <w:r w:rsidRPr="4B8D9E9C">
              <w:rPr>
                <w:rFonts w:cstheme="minorBidi"/>
              </w:rPr>
              <w:t>“</w:t>
            </w:r>
            <w:r w:rsidR="7CEB08ED" w:rsidRPr="4B8D9E9C">
              <w:rPr>
                <w:rFonts w:cstheme="minorBidi"/>
              </w:rPr>
              <w:t xml:space="preserve"> Don’t</w:t>
            </w:r>
            <w:proofErr w:type="gramEnd"/>
            <w:r w:rsidR="7CEB08ED" w:rsidRPr="4B8D9E9C">
              <w:rPr>
                <w:rFonts w:cstheme="minorBidi"/>
              </w:rPr>
              <w:t xml:space="preserve"> know</w:t>
            </w:r>
            <w:r w:rsidRPr="4B8D9E9C">
              <w:rPr>
                <w:rFonts w:cstheme="minorBidi"/>
              </w:rPr>
              <w:t>” when asked if any</w:t>
            </w:r>
            <w:r w:rsidR="005A4E4F" w:rsidRPr="4B8D9E9C">
              <w:rPr>
                <w:rFonts w:cstheme="minorBidi"/>
              </w:rPr>
              <w:t xml:space="preserve"> recent (i.e., within the last 30 days)</w:t>
            </w:r>
            <w:r w:rsidR="00B8153C" w:rsidRPr="4B8D9E9C">
              <w:rPr>
                <w:rFonts w:cstheme="minorBidi"/>
              </w:rPr>
              <w:t xml:space="preserve"> sexual partner(s) </w:t>
            </w:r>
            <w:r w:rsidR="005A4E4F" w:rsidRPr="4B8D9E9C">
              <w:rPr>
                <w:rFonts w:cstheme="minorBidi"/>
              </w:rPr>
              <w:t>ever te</w:t>
            </w:r>
            <w:r w:rsidR="00862D9F" w:rsidRPr="4B8D9E9C">
              <w:rPr>
                <w:rFonts w:cstheme="minorBidi"/>
              </w:rPr>
              <w:t>s</w:t>
            </w:r>
            <w:r w:rsidR="005A4E4F" w:rsidRPr="4B8D9E9C">
              <w:rPr>
                <w:rFonts w:cstheme="minorBidi"/>
              </w:rPr>
              <w:t>ted positive for HIV</w:t>
            </w:r>
          </w:p>
        </w:tc>
      </w:tr>
      <w:tr w:rsidR="00FE1304" w14:paraId="021AB54B" w14:textId="77777777" w:rsidTr="00576F7F">
        <w:trPr>
          <w:jc w:val="center"/>
        </w:trPr>
        <w:tc>
          <w:tcPr>
            <w:tcW w:w="1201" w:type="pct"/>
            <w:vMerge/>
            <w:vAlign w:val="center"/>
          </w:tcPr>
          <w:p w14:paraId="117E0201" w14:textId="77777777" w:rsidR="00FE1304" w:rsidRDefault="00FE1304" w:rsidP="003D7E53">
            <w:pPr>
              <w:rPr>
                <w:rFonts w:cstheme="minorHAnsi"/>
                <w:bCs/>
              </w:rPr>
            </w:pPr>
          </w:p>
        </w:tc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F915E" w14:textId="356BAE46" w:rsidR="00FE1304" w:rsidRDefault="00F53815" w:rsidP="003D7E53">
            <w:pPr>
              <w:rPr>
                <w:rFonts w:cstheme="minorBidi"/>
              </w:rPr>
            </w:pPr>
            <w:r w:rsidRPr="4B8D9E9C">
              <w:rPr>
                <w:rFonts w:cstheme="minorBidi"/>
              </w:rPr>
              <w:t>K</w:t>
            </w:r>
            <w:r w:rsidR="00C35211" w:rsidRPr="4B8D9E9C">
              <w:rPr>
                <w:rFonts w:cstheme="minorBidi"/>
              </w:rPr>
              <w:t>now partners status</w:t>
            </w:r>
            <w:r w:rsidR="2B47C490" w:rsidRPr="4B8D9E9C">
              <w:rPr>
                <w:rFonts w:cstheme="minorBidi"/>
              </w:rPr>
              <w:t xml:space="preserve"> as negative</w:t>
            </w:r>
          </w:p>
        </w:tc>
        <w:tc>
          <w:tcPr>
            <w:tcW w:w="2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8950C" w14:textId="2AEAF3D8" w:rsidR="00FE1304" w:rsidRDefault="005A4E4F" w:rsidP="003D7E53">
            <w:pPr>
              <w:rPr>
                <w:rFonts w:cstheme="minorBidi"/>
              </w:rPr>
            </w:pPr>
            <w:r w:rsidRPr="4B8D9E9C">
              <w:rPr>
                <w:rFonts w:cstheme="minorBidi"/>
              </w:rPr>
              <w:t>Responded “</w:t>
            </w:r>
            <w:r w:rsidR="11C8838E" w:rsidRPr="4B8D9E9C">
              <w:rPr>
                <w:rFonts w:cstheme="minorBidi"/>
              </w:rPr>
              <w:t>No</w:t>
            </w:r>
            <w:r w:rsidRPr="4B8D9E9C">
              <w:rPr>
                <w:rFonts w:cstheme="minorBidi"/>
              </w:rPr>
              <w:t>” when asked if any recent (i.e., within the last 30 days) sexual partner(s) ever te</w:t>
            </w:r>
            <w:r w:rsidR="00862D9F" w:rsidRPr="4B8D9E9C">
              <w:rPr>
                <w:rFonts w:cstheme="minorBidi"/>
              </w:rPr>
              <w:t>s</w:t>
            </w:r>
            <w:r w:rsidRPr="4B8D9E9C">
              <w:rPr>
                <w:rFonts w:cstheme="minorBidi"/>
              </w:rPr>
              <w:t>ted positive for HIV</w:t>
            </w:r>
          </w:p>
        </w:tc>
      </w:tr>
    </w:tbl>
    <w:p w14:paraId="3FDE30A5" w14:textId="77777777" w:rsidR="00605050" w:rsidRDefault="00605050" w:rsidP="003637CA">
      <w:pPr>
        <w:spacing w:after="0" w:line="240" w:lineRule="auto"/>
        <w:rPr>
          <w:rFonts w:cstheme="minorHAnsi"/>
          <w:b/>
        </w:rPr>
        <w:sectPr w:rsidR="00605050" w:rsidSect="00BD2CD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330AA61" w14:textId="77777777" w:rsidR="00BD2CDD" w:rsidRDefault="00BD2CDD" w:rsidP="003637CA">
      <w:pPr>
        <w:spacing w:after="0" w:line="240" w:lineRule="auto"/>
        <w:rPr>
          <w:rFonts w:cstheme="minorHAnsi"/>
          <w:b/>
        </w:rPr>
        <w:sectPr w:rsidR="00BD2CDD" w:rsidSect="00BD2CDD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EC2299C" w14:textId="0D68A939" w:rsidR="00096690" w:rsidRPr="00E41905" w:rsidRDefault="00E41905" w:rsidP="00576F7F">
      <w:pPr>
        <w:spacing w:after="0" w:line="240" w:lineRule="auto"/>
        <w:ind w:left="720" w:firstLine="450"/>
        <w:rPr>
          <w:rFonts w:cstheme="minorHAnsi"/>
          <w:bCs/>
        </w:rPr>
      </w:pPr>
      <w:r>
        <w:rPr>
          <w:rFonts w:cstheme="minorHAnsi"/>
          <w:b/>
        </w:rPr>
        <w:lastRenderedPageBreak/>
        <w:t>Supplemental Table 2.</w:t>
      </w:r>
      <w:r>
        <w:rPr>
          <w:rFonts w:cstheme="minorHAnsi"/>
          <w:bCs/>
        </w:rPr>
        <w:t xml:space="preserve"> </w:t>
      </w:r>
      <w:r w:rsidR="003356DB">
        <w:rPr>
          <w:rFonts w:cstheme="minorHAnsi"/>
          <w:bCs/>
        </w:rPr>
        <w:t>Composition of r</w:t>
      </w:r>
      <w:r>
        <w:rPr>
          <w:rFonts w:cstheme="minorHAnsi"/>
          <w:bCs/>
        </w:rPr>
        <w:t>isk score</w:t>
      </w:r>
      <w:r w:rsidR="003356DB">
        <w:rPr>
          <w:rFonts w:cstheme="minorHAnsi"/>
          <w:bCs/>
        </w:rPr>
        <w:t>s</w:t>
      </w:r>
    </w:p>
    <w:tbl>
      <w:tblPr>
        <w:tblpPr w:leftFromText="180" w:rightFromText="180" w:vertAnchor="text" w:horzAnchor="margin" w:tblpXSpec="center" w:tblpY="253"/>
        <w:tblW w:w="10633" w:type="dxa"/>
        <w:tblLook w:val="04A0" w:firstRow="1" w:lastRow="0" w:firstColumn="1" w:lastColumn="0" w:noHBand="0" w:noVBand="1"/>
      </w:tblPr>
      <w:tblGrid>
        <w:gridCol w:w="2337"/>
        <w:gridCol w:w="1708"/>
        <w:gridCol w:w="1098"/>
        <w:gridCol w:w="1098"/>
        <w:gridCol w:w="1098"/>
        <w:gridCol w:w="1098"/>
        <w:gridCol w:w="1098"/>
        <w:gridCol w:w="1098"/>
      </w:tblGrid>
      <w:tr w:rsidR="002F1A20" w14:paraId="4F18AA20" w14:textId="77777777" w:rsidTr="00BD2CDD">
        <w:trPr>
          <w:trHeight w:val="1801"/>
        </w:trPr>
        <w:tc>
          <w:tcPr>
            <w:tcW w:w="23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DEB6905" w14:textId="3FDF85E3" w:rsidR="002F1A20" w:rsidRDefault="002F1A20" w:rsidP="00FB700C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</w:pPr>
            <w:r w:rsidRPr="00E31174">
              <w:rPr>
                <w:rFonts w:asciiTheme="majorHAnsi" w:eastAsia="Times New Roman" w:hAnsiTheme="majorHAnsi" w:cs="Times New Roman"/>
                <w:b/>
                <w:color w:val="000000"/>
              </w:rPr>
              <w:t>Predictor</w:t>
            </w:r>
          </w:p>
        </w:tc>
        <w:tc>
          <w:tcPr>
            <w:tcW w:w="170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28EF6F" w14:textId="73B4442B" w:rsidR="002F1A20" w:rsidRDefault="002F1A20" w:rsidP="00FB700C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</w:pPr>
            <w:r w:rsidRPr="00E31174">
              <w:rPr>
                <w:rFonts w:asciiTheme="majorHAnsi" w:eastAsia="Times New Roman" w:hAnsiTheme="majorHAnsi" w:cs="Times New Roman"/>
                <w:b/>
                <w:color w:val="000000"/>
              </w:rPr>
              <w:t>Category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DC97EA" w14:textId="04B5CF60" w:rsidR="002F1A20" w:rsidRDefault="002F1A20" w:rsidP="00FB700C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  <w:t>Initial Risk Score</w:t>
            </w:r>
          </w:p>
          <w:p w14:paraId="7C7650A9" w14:textId="5837C2D0" w:rsidR="002F1A20" w:rsidRDefault="002F1A20" w:rsidP="00FB700C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  <w:t>(IRS)</w:t>
            </w:r>
          </w:p>
        </w:tc>
        <w:tc>
          <w:tcPr>
            <w:tcW w:w="2196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0704D5" w14:textId="507644A7" w:rsidR="002F1A20" w:rsidRDefault="002F1A20" w:rsidP="00FB700C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  <w:t>Age-stratified IRS</w:t>
            </w:r>
          </w:p>
          <w:p w14:paraId="7C9C6757" w14:textId="4D515BE9" w:rsidR="002F1A20" w:rsidRPr="0121DF9A" w:rsidRDefault="002F1A20" w:rsidP="00FB700C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</w:pPr>
            <w:r w:rsidRPr="0121DF9A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  <w:t>(AIRS)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EF9B38" w14:textId="3AED9CC8" w:rsidR="002F1A20" w:rsidRDefault="002F1A20" w:rsidP="00FB700C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</w:pPr>
            <w:r w:rsidRPr="0121DF9A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  <w:t>Modified Risk Score (MRS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227D26" w14:textId="7D6DBCC9" w:rsidR="002F1A20" w:rsidRDefault="002F1A20" w:rsidP="00FB700C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</w:pPr>
            <w:r w:rsidRPr="5D33F9CE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  <w:t xml:space="preserve">Age Modified Risk </w:t>
            </w:r>
            <w:proofErr w:type="gramStart"/>
            <w:r w:rsidRPr="5D33F9CE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  <w:t>Score  (</w:t>
            </w:r>
            <w:proofErr w:type="gramEnd"/>
            <w:r w:rsidRPr="5D33F9CE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  <w:t>AMRS)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27F16D" w14:textId="77777777" w:rsidR="002F1A20" w:rsidRDefault="002F1A20" w:rsidP="00FB700C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</w:pPr>
            <w:r w:rsidRPr="5D33F9CE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  <w:t>Public Health Risk Score</w:t>
            </w:r>
          </w:p>
          <w:p w14:paraId="3765952D" w14:textId="77777777" w:rsidR="002F1A20" w:rsidRDefault="002F1A20" w:rsidP="00FB700C">
            <w:pPr>
              <w:spacing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</w:pPr>
            <w:r w:rsidRPr="5D33F9CE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  <w:t>(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  <w:t>PHRS</w:t>
            </w:r>
            <w:r w:rsidRPr="5D33F9CE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  <w:t>)</w:t>
            </w:r>
          </w:p>
        </w:tc>
      </w:tr>
      <w:tr w:rsidR="00C26488" w:rsidRPr="00E82B65" w14:paraId="077226D2" w14:textId="77777777" w:rsidTr="00BD2CDD">
        <w:trPr>
          <w:trHeight w:val="296"/>
        </w:trPr>
        <w:tc>
          <w:tcPr>
            <w:tcW w:w="23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8E13F8C" w14:textId="77777777" w:rsidR="00C26488" w:rsidRPr="00E31174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</w:rPr>
            </w:pPr>
          </w:p>
        </w:tc>
        <w:tc>
          <w:tcPr>
            <w:tcW w:w="170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44FD5D2" w14:textId="77777777" w:rsidR="00C26488" w:rsidRPr="00E31174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</w:rPr>
            </w:pP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CAABB7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2A3777" w14:textId="0F823596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 w:rsidRPr="1D20BCB0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  <w:t>&lt;25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  <w:t xml:space="preserve"> years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52BF91" w14:textId="4F8C4A35" w:rsidR="00C26488" w:rsidRDefault="007A693E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 w:rsidRPr="007A693E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  <w:u w:val="single"/>
              </w:rPr>
              <w:t>&gt;</w:t>
            </w:r>
            <w:r w:rsidR="00C26488" w:rsidRPr="1D20BCB0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  <w:t>25</w:t>
            </w:r>
            <w:r w:rsidR="00C26488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  <w:t xml:space="preserve"> years</w:t>
            </w:r>
          </w:p>
        </w:tc>
        <w:tc>
          <w:tcPr>
            <w:tcW w:w="10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9E9B9C" w14:textId="2FA8EF54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C47F2D" w14:textId="16CB25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 w:rsidRPr="1D20BCB0"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  <w:t>&lt;25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 w:themeColor="text1"/>
              </w:rPr>
              <w:t xml:space="preserve"> years</w:t>
            </w:r>
          </w:p>
        </w:tc>
        <w:tc>
          <w:tcPr>
            <w:tcW w:w="10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4F8A1B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</w:rPr>
            </w:pPr>
          </w:p>
        </w:tc>
      </w:tr>
      <w:tr w:rsidR="00C26488" w:rsidRPr="00E82B65" w14:paraId="01CD3F7B" w14:textId="77777777" w:rsidTr="00BD2CDD">
        <w:trPr>
          <w:trHeight w:val="296"/>
        </w:trPr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75BFC56" w14:textId="7245C41D" w:rsidR="00C26488" w:rsidRPr="00E31174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 w:rsidRPr="00E31174">
              <w:rPr>
                <w:rFonts w:asciiTheme="majorHAnsi" w:eastAsia="Times New Roman" w:hAnsiTheme="majorHAnsi" w:cs="Times New Roman"/>
                <w:b/>
                <w:color w:val="000000"/>
              </w:rPr>
              <w:t>Sample</w:t>
            </w:r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 xml:space="preserve"> size</w:t>
            </w:r>
            <w:r>
              <w:rPr>
                <w:rFonts w:cstheme="minorHAnsi"/>
                <w:sz w:val="20"/>
                <w:vertAlign w:val="superscript"/>
              </w:rPr>
              <w:t>†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EEC311B" w14:textId="77777777" w:rsidR="00C26488" w:rsidRPr="00E31174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24A5B0" w14:textId="77777777" w:rsidR="00C26488" w:rsidRPr="00E31174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>n=431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F5125A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>n=291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B214BC" w14:textId="1CD59BA8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>n=</w:t>
            </w:r>
            <w:r w:rsidR="00967C63">
              <w:rPr>
                <w:rFonts w:asciiTheme="majorHAnsi" w:eastAsia="Times New Roman" w:hAnsiTheme="majorHAnsi" w:cs="Times New Roman"/>
                <w:b/>
                <w:color w:val="000000"/>
              </w:rPr>
              <w:t>140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B635C3" w14:textId="59F84D55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>n=43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396763" w14:textId="77777777" w:rsidR="00C26488" w:rsidRPr="00E31174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>n=291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400A06" w14:textId="77777777" w:rsidR="00C26488" w:rsidRPr="00E31174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>n=293</w:t>
            </w:r>
          </w:p>
        </w:tc>
      </w:tr>
      <w:tr w:rsidR="00C26488" w:rsidRPr="00E82B65" w14:paraId="5FAA2130" w14:textId="77777777" w:rsidTr="00BD2CDD">
        <w:trPr>
          <w:trHeight w:val="242"/>
        </w:trPr>
        <w:tc>
          <w:tcPr>
            <w:tcW w:w="23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071C" w14:textId="2571FE3E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bCs/>
                <w:color w:val="000000"/>
              </w:rPr>
              <w:t>Age</w:t>
            </w:r>
            <w:r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 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8436" w14:textId="65008153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&lt;</w:t>
            </w:r>
            <w:r w:rsidRPr="005D10AA">
              <w:rPr>
                <w:rFonts w:asciiTheme="majorHAnsi" w:eastAsia="Times New Roman" w:hAnsiTheme="majorHAnsi" w:cs="Times New Roman"/>
                <w:color w:val="000000"/>
              </w:rPr>
              <w:t xml:space="preserve">25 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76B739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5FFAF9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03DF6D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44D1C7" w14:textId="59B03398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0A38B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FF0D32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C26488" w:rsidRPr="00E82B65" w14:paraId="702FB698" w14:textId="77777777" w:rsidTr="00BD2CDD">
        <w:trPr>
          <w:trHeight w:val="231"/>
        </w:trPr>
        <w:tc>
          <w:tcPr>
            <w:tcW w:w="2337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C8092E" w14:textId="77777777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DBEA" w14:textId="76409B5B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BB7573">
              <w:rPr>
                <w:rFonts w:asciiTheme="majorHAnsi" w:eastAsia="Times New Roman" w:hAnsiTheme="majorHAnsi" w:cs="Times New Roman"/>
                <w:color w:val="000000"/>
              </w:rPr>
              <w:t>≥</w:t>
            </w: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25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456E4F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A59F6B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28D1BF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ACE5AF" w14:textId="4BD745AA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468E8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694959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C26488" w:rsidRPr="00E82B65" w14:paraId="2F82F144" w14:textId="77777777" w:rsidTr="00BD2CDD">
        <w:trPr>
          <w:trHeight w:val="265"/>
        </w:trPr>
        <w:tc>
          <w:tcPr>
            <w:tcW w:w="23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51740" w14:textId="20DFDD61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</w:rPr>
              <w:t>Income source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9B34A" w14:textId="1807F408" w:rsidR="00C26488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Partner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EFEAD5" w14:textId="0429963A" w:rsidR="00C26488" w:rsidRPr="005D10AA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10DC20" w14:textId="4A74CED7" w:rsidR="00C26488" w:rsidRPr="005D10AA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1F92E7" w14:textId="0DA42794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A07714" w14:textId="35853DCC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51C32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179383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C26488" w:rsidRPr="00E82B65" w14:paraId="58F2BAC7" w14:textId="77777777" w:rsidTr="00BD2CDD">
        <w:trPr>
          <w:trHeight w:val="265"/>
        </w:trPr>
        <w:tc>
          <w:tcPr>
            <w:tcW w:w="23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37C018" w14:textId="77777777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13E79" w14:textId="40522B2A" w:rsidR="00C26488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Other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6750F" w14:textId="6BF94AB8" w:rsidR="00C26488" w:rsidRPr="005D10AA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D596C5" w14:textId="55B46EAD" w:rsidR="00C26488" w:rsidRPr="005D10AA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0E3453" w14:textId="6D8F1142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BBE21C" w14:textId="6449B9E0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E5583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8380D9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C26488" w:rsidRPr="00E82B65" w14:paraId="2E548546" w14:textId="77777777" w:rsidTr="00BD2CDD">
        <w:trPr>
          <w:trHeight w:val="265"/>
        </w:trPr>
        <w:tc>
          <w:tcPr>
            <w:tcW w:w="23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CC832" w14:textId="6E0FEE5F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</w:rPr>
              <w:t>Married or l</w:t>
            </w:r>
            <w:r w:rsidRPr="005D10AA"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iving with 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9246B" w14:textId="7A53EFE3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Partner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96F941" w14:textId="0126C863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E53165" w14:textId="47E22740" w:rsidR="00C26488" w:rsidRPr="005D10AA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0A1CEB" w14:textId="24960F88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02E40D" w14:textId="502A8D69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38DD4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94E651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C26488" w:rsidRPr="00E82B65" w14:paraId="596A6EDF" w14:textId="77777777" w:rsidTr="00BD2CDD">
        <w:trPr>
          <w:trHeight w:val="231"/>
        </w:trPr>
        <w:tc>
          <w:tcPr>
            <w:tcW w:w="2337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898BB8" w14:textId="77777777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20202" w14:textId="3B258476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Parents or other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403C8" w14:textId="29576435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A1EF90" w14:textId="18AC07B8" w:rsidR="00C26488" w:rsidRPr="005D10AA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1AE8AE" w14:textId="2BDEA64E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6025BB" w14:textId="2F42B38A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46381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BA2D59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C26488" w:rsidRPr="00E82B65" w14:paraId="001C144C" w14:textId="77777777" w:rsidTr="00BD2CDD">
        <w:trPr>
          <w:trHeight w:val="231"/>
        </w:trPr>
        <w:tc>
          <w:tcPr>
            <w:tcW w:w="23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C3C0C" w14:textId="4B1E4847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bCs/>
                <w:color w:val="000000"/>
              </w:rPr>
              <w:t>Partner</w:t>
            </w:r>
            <w:r w:rsidR="001044D1">
              <w:rPr>
                <w:rFonts w:asciiTheme="majorHAnsi" w:eastAsia="Times New Roman" w:hAnsiTheme="majorHAnsi" w:cs="Times New Roman"/>
                <w:bCs/>
                <w:color w:val="000000"/>
              </w:rPr>
              <w:t>s</w:t>
            </w:r>
            <w:r w:rsidRPr="005D10AA"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 ha</w:t>
            </w:r>
            <w:r w:rsidR="001044D1">
              <w:rPr>
                <w:rFonts w:asciiTheme="majorHAnsi" w:eastAsia="Times New Roman" w:hAnsiTheme="majorHAnsi" w:cs="Times New Roman"/>
                <w:bCs/>
                <w:color w:val="000000"/>
              </w:rPr>
              <w:t>ve</w:t>
            </w:r>
            <w:r w:rsidRPr="005D10AA"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 other partners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88CCD" w14:textId="68D42EF0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No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E5249" w14:textId="2F19A393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77B51A" w14:textId="05A517F2" w:rsidR="00C26488" w:rsidRPr="005D10AA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A6630D" w14:textId="179EC645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16B755" w14:textId="2DE3E102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3EA01" w14:textId="433FE400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B5160F" w14:textId="051AADD8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</w:tr>
      <w:tr w:rsidR="00C26488" w:rsidRPr="00E82B65" w14:paraId="317BA79D" w14:textId="77777777" w:rsidTr="00BD2CDD">
        <w:trPr>
          <w:trHeight w:val="231"/>
        </w:trPr>
        <w:tc>
          <w:tcPr>
            <w:tcW w:w="2337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2CBF755" w14:textId="77777777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C3804" w14:textId="6B8BE2C6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D</w:t>
            </w: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on’t know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5DDDDF" w14:textId="7087C5AE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15ADD9" w14:textId="23B798E0" w:rsidR="00C26488" w:rsidRPr="005D10AA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2AAA77" w14:textId="412906EE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93E17" w14:textId="03BCB636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FEB38" w14:textId="6EF26C55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1FAEA4" w14:textId="6532F09D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3</w:t>
            </w:r>
          </w:p>
        </w:tc>
      </w:tr>
      <w:tr w:rsidR="00C26488" w:rsidRPr="00E82B65" w14:paraId="1A7CF606" w14:textId="77777777" w:rsidTr="00BD2CDD">
        <w:trPr>
          <w:trHeight w:val="231"/>
        </w:trPr>
        <w:tc>
          <w:tcPr>
            <w:tcW w:w="2337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04348BA" w14:textId="77777777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9EC5A" w14:textId="6E459B10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Yes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FD0652" w14:textId="7F5AA174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E85885" w14:textId="52F0EE07" w:rsidR="00C26488" w:rsidRPr="005D10AA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9205BE" w14:textId="5DFBA556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F06F2B" w14:textId="5CC3F14A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E5B829" w14:textId="4D9A2A1A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D6DA2E" w14:textId="2E4E01CF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3</w:t>
            </w:r>
          </w:p>
        </w:tc>
      </w:tr>
      <w:tr w:rsidR="00C26488" w:rsidRPr="00E82B65" w14:paraId="2DBC206F" w14:textId="77777777" w:rsidTr="00BD2CDD">
        <w:trPr>
          <w:trHeight w:val="231"/>
        </w:trPr>
        <w:tc>
          <w:tcPr>
            <w:tcW w:w="23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6F974" w14:textId="4B48E87F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</w:rPr>
              <w:t>Abnormal discharge</w:t>
            </w:r>
            <w:r w:rsidRPr="005D10AA"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 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CB69A" w14:textId="6BF8B2B2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No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85F528" w14:textId="3EEC457C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1AD6BF" w14:textId="09327267" w:rsidR="00C26488" w:rsidRPr="005D10AA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DEC46A" w14:textId="1A02BC05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A4E15E" w14:textId="4EDA7F83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69B3A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5DF63C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C26488" w:rsidRPr="00E82B65" w14:paraId="412A5D00" w14:textId="77777777" w:rsidTr="00BD2CDD">
        <w:trPr>
          <w:trHeight w:val="231"/>
        </w:trPr>
        <w:tc>
          <w:tcPr>
            <w:tcW w:w="2337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535047D" w14:textId="77777777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9F1CB" w14:textId="26C018C9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Yes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BDF666" w14:textId="3283AE9D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A2986C" w14:textId="00CE7D7A" w:rsidR="00C26488" w:rsidRPr="005D10AA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CB77AE" w14:textId="75F3D53E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D09337" w14:textId="7576E5CF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C71A3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9026B8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C26488" w:rsidRPr="00E82B65" w14:paraId="4A8E8AAF" w14:textId="77777777" w:rsidTr="00BD2CDD">
        <w:trPr>
          <w:trHeight w:val="231"/>
        </w:trPr>
        <w:tc>
          <w:tcPr>
            <w:tcW w:w="23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EA218" w14:textId="77777777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bCs/>
                <w:color w:val="000000"/>
              </w:rPr>
              <w:t>HSV</w:t>
            </w:r>
            <w:r>
              <w:rPr>
                <w:rFonts w:asciiTheme="majorHAnsi" w:eastAsia="Times New Roman" w:hAnsiTheme="majorHAnsi" w:cs="Times New Roman"/>
                <w:bCs/>
                <w:color w:val="000000"/>
              </w:rPr>
              <w:t>-2</w:t>
            </w:r>
            <w:r w:rsidRPr="005D10AA"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bCs/>
                <w:color w:val="000000"/>
              </w:rPr>
              <w:t>sero</w:t>
            </w:r>
            <w:r w:rsidRPr="005D10AA">
              <w:rPr>
                <w:rFonts w:asciiTheme="majorHAnsi" w:eastAsia="Times New Roman" w:hAnsiTheme="majorHAnsi" w:cs="Times New Roman"/>
                <w:bCs/>
                <w:color w:val="000000"/>
              </w:rPr>
              <w:t>positive</w:t>
            </w:r>
            <w:r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 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D2512" w14:textId="77777777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No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E3FFC8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D83FC6" w14:textId="77777777" w:rsidR="00C26488" w:rsidRPr="005D10AA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F38608" w14:textId="2648AC0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120872" w14:textId="38D5E346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AE9E9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4C6A15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C26488" w:rsidRPr="00E82B65" w14:paraId="72F21C9F" w14:textId="77777777" w:rsidTr="00BD2CDD">
        <w:trPr>
          <w:trHeight w:val="231"/>
        </w:trPr>
        <w:tc>
          <w:tcPr>
            <w:tcW w:w="2337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596B3A82" w14:textId="77777777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06C64" w14:textId="77777777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Yes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3ADFAA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A36476" w14:textId="77777777" w:rsidR="00C26488" w:rsidRPr="005D10AA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FF8113" w14:textId="4CFC4FCD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7E7E12" w14:textId="18CD6F14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76689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E5621F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C26488" w:rsidRPr="00E82B65" w14:paraId="1F443DA4" w14:textId="77777777" w:rsidTr="00BD2CDD">
        <w:trPr>
          <w:trHeight w:val="231"/>
        </w:trPr>
        <w:tc>
          <w:tcPr>
            <w:tcW w:w="23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0E60A" w14:textId="05A7FFB7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bCs/>
                <w:color w:val="000000"/>
              </w:rPr>
              <w:t xml:space="preserve">Alcohol use </w:t>
            </w:r>
            <w:r>
              <w:rPr>
                <w:rFonts w:asciiTheme="majorHAnsi" w:eastAsia="Times New Roman" w:hAnsiTheme="majorHAnsi" w:cs="Times New Roman"/>
                <w:bCs/>
                <w:color w:val="000000"/>
              </w:rPr>
              <w:t>before sex in last 30 days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5E539" w14:textId="18B03EA5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No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F7A282" w14:textId="3C6000C1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223729" w14:textId="4A09CA86" w:rsidR="00C26488" w:rsidRPr="005D10AA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6A8B37" w14:textId="068E3B5A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CEBA69" w14:textId="2B941071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244D5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A76E6D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C26488" w:rsidRPr="00E82B65" w14:paraId="15C93433" w14:textId="77777777" w:rsidTr="00BD2CDD">
        <w:trPr>
          <w:trHeight w:val="231"/>
        </w:trPr>
        <w:tc>
          <w:tcPr>
            <w:tcW w:w="2337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7FD8197" w14:textId="77777777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13C7E" w14:textId="6A7958C8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Yes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5AA847" w14:textId="4C4FD5E2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F6AB65" w14:textId="2DCD2827" w:rsidR="00C26488" w:rsidRPr="005D10AA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32CD0E" w14:textId="198790F0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5D10AA"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8D6BD7" w14:textId="24D2FA0C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EB7D9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8FE821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C26488" w:rsidRPr="00E82B65" w14:paraId="304E2D68" w14:textId="77777777" w:rsidTr="00BD2CDD">
        <w:trPr>
          <w:trHeight w:val="231"/>
        </w:trPr>
        <w:tc>
          <w:tcPr>
            <w:tcW w:w="23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D2EDD" w14:textId="0C4546BC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</w:rPr>
              <w:t>Casual partners in last year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B8D9A" w14:textId="252CE9C2" w:rsidR="00C26488" w:rsidRPr="005D10AA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None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844B6C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4E5F73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BEEA37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7F38AE" w14:textId="3AEE1B7E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E3B3C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234656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0</w:t>
            </w:r>
          </w:p>
        </w:tc>
      </w:tr>
      <w:tr w:rsidR="00C26488" w:rsidRPr="00E82B65" w14:paraId="5C25789D" w14:textId="77777777" w:rsidTr="00BD2CDD">
        <w:trPr>
          <w:trHeight w:val="231"/>
        </w:trPr>
        <w:tc>
          <w:tcPr>
            <w:tcW w:w="2337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230B24B" w14:textId="77777777" w:rsidR="00C26488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4B3F9" w14:textId="1D801D0A" w:rsidR="00C26488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</w:rPr>
            </w:pPr>
            <w:r w:rsidRPr="00BB7573">
              <w:rPr>
                <w:rFonts w:asciiTheme="majorHAnsi" w:eastAsia="Times New Roman" w:hAnsiTheme="majorHAnsi" w:cs="Times New Roman"/>
                <w:color w:val="000000"/>
              </w:rPr>
              <w:t>≥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E9314C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150248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875E8C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E29215" w14:textId="290E955A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B21BE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1A6871" w14:textId="77777777" w:rsidR="00C26488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</w:tr>
      <w:tr w:rsidR="00C26488" w:rsidRPr="00E82B65" w14:paraId="7DE31D36" w14:textId="77777777" w:rsidTr="00BD2CDD">
        <w:trPr>
          <w:trHeight w:val="231"/>
        </w:trPr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490F667" w14:textId="77777777" w:rsidR="00C26488" w:rsidRPr="00711F57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>Total score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8499F50" w14:textId="77777777" w:rsidR="00C26488" w:rsidRDefault="00C26488" w:rsidP="00FB700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B71AE5B" w14:textId="77777777" w:rsidR="00C26488" w:rsidRPr="009B22CD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9B22C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33AC14A" w14:textId="77777777" w:rsidR="00C26488" w:rsidRPr="009B22CD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9B22C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9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E98ADD" w14:textId="00D0053B" w:rsidR="00C26488" w:rsidRPr="009B22CD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9B22C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9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16B1C57" w14:textId="5322BCD1" w:rsidR="00C26488" w:rsidRPr="009B22CD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9B22C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2B11E9" w14:textId="77777777" w:rsidR="00C26488" w:rsidRPr="009B22CD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9B22C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5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5AFE85" w14:textId="77777777" w:rsidR="00C26488" w:rsidRPr="009B22CD" w:rsidRDefault="00C26488" w:rsidP="00FB700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9B22C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4</w:t>
            </w:r>
          </w:p>
        </w:tc>
      </w:tr>
    </w:tbl>
    <w:p w14:paraId="282B30EC" w14:textId="105AF0E9" w:rsidR="6C67CAAB" w:rsidRDefault="6C67CAAB" w:rsidP="00405B5D">
      <w:pPr>
        <w:spacing w:line="240" w:lineRule="auto"/>
      </w:pPr>
    </w:p>
    <w:p w14:paraId="57E064E9" w14:textId="77777777" w:rsidR="00BD2CDD" w:rsidRDefault="00BD2CDD" w:rsidP="006F4585">
      <w:pPr>
        <w:spacing w:after="0" w:line="240" w:lineRule="auto"/>
      </w:pPr>
    </w:p>
    <w:p w14:paraId="5B2075DA" w14:textId="77777777" w:rsidR="00BD2CDD" w:rsidRDefault="00BD2CDD" w:rsidP="006F4585">
      <w:pPr>
        <w:spacing w:after="0" w:line="240" w:lineRule="auto"/>
      </w:pPr>
    </w:p>
    <w:p w14:paraId="0A71961A" w14:textId="77777777" w:rsidR="00BD2CDD" w:rsidRDefault="00BD2CDD" w:rsidP="006F4585">
      <w:pPr>
        <w:spacing w:after="0" w:line="240" w:lineRule="auto"/>
      </w:pPr>
    </w:p>
    <w:p w14:paraId="5D8C463C" w14:textId="77777777" w:rsidR="00BD2CDD" w:rsidRDefault="00BD2CDD" w:rsidP="006F4585">
      <w:pPr>
        <w:spacing w:after="0" w:line="240" w:lineRule="auto"/>
      </w:pPr>
    </w:p>
    <w:p w14:paraId="7055E747" w14:textId="77777777" w:rsidR="00BD2CDD" w:rsidRDefault="00BD2CDD" w:rsidP="006F4585">
      <w:pPr>
        <w:spacing w:after="0" w:line="240" w:lineRule="auto"/>
      </w:pPr>
    </w:p>
    <w:p w14:paraId="68B44F86" w14:textId="77777777" w:rsidR="00BD2CDD" w:rsidRDefault="00BD2CDD" w:rsidP="006F4585">
      <w:pPr>
        <w:spacing w:after="0" w:line="240" w:lineRule="auto"/>
      </w:pPr>
    </w:p>
    <w:p w14:paraId="24019B6C" w14:textId="77777777" w:rsidR="00BD2CDD" w:rsidRDefault="00BD2CDD" w:rsidP="006F4585">
      <w:pPr>
        <w:spacing w:after="0" w:line="240" w:lineRule="auto"/>
      </w:pPr>
    </w:p>
    <w:p w14:paraId="5AE92200" w14:textId="77777777" w:rsidR="00BD2CDD" w:rsidRDefault="00BD2CDD" w:rsidP="006F4585">
      <w:pPr>
        <w:spacing w:after="0" w:line="240" w:lineRule="auto"/>
      </w:pPr>
    </w:p>
    <w:p w14:paraId="34BD8A92" w14:textId="77777777" w:rsidR="00BD2CDD" w:rsidRDefault="00BD2CDD" w:rsidP="006F4585">
      <w:pPr>
        <w:spacing w:after="0" w:line="240" w:lineRule="auto"/>
      </w:pPr>
    </w:p>
    <w:p w14:paraId="6B244088" w14:textId="77777777" w:rsidR="00BD2CDD" w:rsidRDefault="00BD2CDD" w:rsidP="006F4585">
      <w:pPr>
        <w:spacing w:after="0" w:line="240" w:lineRule="auto"/>
      </w:pPr>
    </w:p>
    <w:p w14:paraId="08EE62A3" w14:textId="77777777" w:rsidR="00BD2CDD" w:rsidRDefault="00BD2CDD" w:rsidP="006F4585">
      <w:pPr>
        <w:spacing w:after="0" w:line="240" w:lineRule="auto"/>
      </w:pPr>
    </w:p>
    <w:p w14:paraId="183C9D3F" w14:textId="77777777" w:rsidR="00BD2CDD" w:rsidRDefault="00BD2CDD" w:rsidP="006F4585">
      <w:pPr>
        <w:spacing w:after="0" w:line="240" w:lineRule="auto"/>
      </w:pPr>
    </w:p>
    <w:p w14:paraId="25F57AD9" w14:textId="77777777" w:rsidR="00BD2CDD" w:rsidRDefault="00BD2CDD" w:rsidP="006F4585">
      <w:pPr>
        <w:spacing w:after="0" w:line="240" w:lineRule="auto"/>
      </w:pPr>
    </w:p>
    <w:p w14:paraId="416DD5CF" w14:textId="77777777" w:rsidR="00BD2CDD" w:rsidRDefault="00BD2CDD" w:rsidP="006F4585">
      <w:pPr>
        <w:spacing w:after="0" w:line="240" w:lineRule="auto"/>
      </w:pPr>
    </w:p>
    <w:p w14:paraId="5D0E7762" w14:textId="77777777" w:rsidR="00BD2CDD" w:rsidRDefault="00BD2CDD" w:rsidP="006F4585">
      <w:pPr>
        <w:spacing w:after="0" w:line="240" w:lineRule="auto"/>
      </w:pPr>
    </w:p>
    <w:p w14:paraId="11E19245" w14:textId="77777777" w:rsidR="00BD2CDD" w:rsidRDefault="00BD2CDD" w:rsidP="006F4585">
      <w:pPr>
        <w:spacing w:after="0" w:line="240" w:lineRule="auto"/>
      </w:pPr>
    </w:p>
    <w:p w14:paraId="5E944DA8" w14:textId="77777777" w:rsidR="00BD2CDD" w:rsidRDefault="00BD2CDD" w:rsidP="006F4585">
      <w:pPr>
        <w:spacing w:after="0" w:line="240" w:lineRule="auto"/>
      </w:pPr>
    </w:p>
    <w:p w14:paraId="5447C4D7" w14:textId="77777777" w:rsidR="00BD2CDD" w:rsidRDefault="00BD2CDD" w:rsidP="006F4585">
      <w:pPr>
        <w:spacing w:after="0" w:line="240" w:lineRule="auto"/>
      </w:pPr>
    </w:p>
    <w:p w14:paraId="0FC9DF17" w14:textId="77777777" w:rsidR="00BD2CDD" w:rsidRDefault="00BD2CDD" w:rsidP="006F4585">
      <w:pPr>
        <w:spacing w:after="0" w:line="240" w:lineRule="auto"/>
      </w:pPr>
    </w:p>
    <w:p w14:paraId="2446D517" w14:textId="77777777" w:rsidR="00BD2CDD" w:rsidRDefault="00BD2CDD" w:rsidP="006F4585">
      <w:pPr>
        <w:spacing w:after="0" w:line="240" w:lineRule="auto"/>
      </w:pPr>
    </w:p>
    <w:p w14:paraId="092C969F" w14:textId="77777777" w:rsidR="00BD2CDD" w:rsidRDefault="00BD2CDD" w:rsidP="006F4585">
      <w:pPr>
        <w:spacing w:after="0" w:line="240" w:lineRule="auto"/>
      </w:pPr>
    </w:p>
    <w:p w14:paraId="6C3BC5CC" w14:textId="77777777" w:rsidR="00BD2CDD" w:rsidRDefault="00BD2CDD" w:rsidP="006F4585">
      <w:pPr>
        <w:spacing w:after="0" w:line="240" w:lineRule="auto"/>
      </w:pPr>
    </w:p>
    <w:p w14:paraId="02F57F7E" w14:textId="77777777" w:rsidR="00BD2CDD" w:rsidRDefault="00BD2CDD" w:rsidP="006F4585">
      <w:pPr>
        <w:spacing w:after="0" w:line="240" w:lineRule="auto"/>
      </w:pPr>
    </w:p>
    <w:p w14:paraId="78A71B9E" w14:textId="77777777" w:rsidR="00BD2CDD" w:rsidRDefault="00BD2CDD" w:rsidP="006F4585">
      <w:pPr>
        <w:spacing w:after="0" w:line="240" w:lineRule="auto"/>
      </w:pPr>
    </w:p>
    <w:p w14:paraId="2956258A" w14:textId="77777777" w:rsidR="00BD2CDD" w:rsidRDefault="00BD2CDD" w:rsidP="006F4585">
      <w:pPr>
        <w:spacing w:after="0" w:line="240" w:lineRule="auto"/>
      </w:pPr>
    </w:p>
    <w:p w14:paraId="1408D790" w14:textId="77777777" w:rsidR="00BD2CDD" w:rsidRDefault="00BD2CDD" w:rsidP="006F4585">
      <w:pPr>
        <w:spacing w:after="0" w:line="240" w:lineRule="auto"/>
      </w:pPr>
    </w:p>
    <w:p w14:paraId="37E8D026" w14:textId="77777777" w:rsidR="00BD2CDD" w:rsidRDefault="00BD2CDD" w:rsidP="006F4585">
      <w:pPr>
        <w:spacing w:after="0" w:line="240" w:lineRule="auto"/>
      </w:pPr>
    </w:p>
    <w:p w14:paraId="2A3B2AF7" w14:textId="77777777" w:rsidR="00BD2CDD" w:rsidRDefault="00BD2CDD" w:rsidP="006F4585">
      <w:pPr>
        <w:spacing w:after="0" w:line="240" w:lineRule="auto"/>
      </w:pPr>
    </w:p>
    <w:p w14:paraId="0B1863E3" w14:textId="798624B5" w:rsidR="006F4585" w:rsidRDefault="006F4585" w:rsidP="00BD2CDD">
      <w:pPr>
        <w:spacing w:after="0" w:line="240" w:lineRule="auto"/>
        <w:ind w:left="1170"/>
      </w:pPr>
      <w:r>
        <w:t xml:space="preserve">There is a small sample size difference between the </w:t>
      </w:r>
      <w:r w:rsidR="009E2233">
        <w:t>A</w:t>
      </w:r>
      <w:r>
        <w:t xml:space="preserve">MRS and PHRS because we were able to reincorporate 2 individuals who did not have HSV-2 data </w:t>
      </w:r>
    </w:p>
    <w:p w14:paraId="4BB4C668" w14:textId="53DBA417" w:rsidR="002E6F33" w:rsidRPr="00CA444D" w:rsidRDefault="00B52F52" w:rsidP="00BD2CDD">
      <w:pPr>
        <w:spacing w:after="0" w:line="240" w:lineRule="auto"/>
        <w:ind w:left="1170"/>
      </w:pPr>
      <w:r>
        <w:rPr>
          <w:rFonts w:cstheme="minorHAnsi"/>
          <w:sz w:val="20"/>
          <w:vertAlign w:val="superscript"/>
        </w:rPr>
        <w:t>†</w:t>
      </w:r>
      <w:r w:rsidR="00CA444D">
        <w:rPr>
          <w:rFonts w:cstheme="minorHAnsi"/>
          <w:sz w:val="20"/>
          <w:vertAlign w:val="superscript"/>
        </w:rPr>
        <w:t xml:space="preserve"> </w:t>
      </w:r>
      <w:r w:rsidR="00CA444D">
        <w:t xml:space="preserve">Sample sizes represents individuals with complete cases </w:t>
      </w:r>
    </w:p>
    <w:p w14:paraId="515208EE" w14:textId="77777777" w:rsidR="002E6F33" w:rsidRDefault="002E6F33" w:rsidP="006F4585">
      <w:pPr>
        <w:spacing w:after="0" w:line="240" w:lineRule="auto"/>
      </w:pPr>
    </w:p>
    <w:p w14:paraId="4C5325DE" w14:textId="77777777" w:rsidR="00E50C61" w:rsidRDefault="00E50C61" w:rsidP="00710550">
      <w:pPr>
        <w:rPr>
          <w:rFonts w:cstheme="minorHAnsi"/>
          <w:b/>
        </w:rPr>
        <w:sectPr w:rsidR="00E50C61" w:rsidSect="00BD2CDD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681DF37F" w14:textId="25E3C94E" w:rsidR="00096690" w:rsidRPr="002804EA" w:rsidRDefault="002804EA" w:rsidP="00710550">
      <w:pPr>
        <w:rPr>
          <w:rFonts w:cstheme="minorHAnsi"/>
          <w:bCs/>
        </w:rPr>
      </w:pPr>
      <w:r>
        <w:rPr>
          <w:rFonts w:cstheme="minorHAnsi"/>
          <w:b/>
        </w:rPr>
        <w:lastRenderedPageBreak/>
        <w:t>Supplemental Table 3.</w:t>
      </w:r>
      <w:r>
        <w:rPr>
          <w:rFonts w:cstheme="minorHAnsi"/>
          <w:bCs/>
        </w:rPr>
        <w:t xml:space="preserve"> </w:t>
      </w:r>
      <w:r w:rsidR="00282CBD">
        <w:rPr>
          <w:rFonts w:cstheme="minorHAnsi"/>
          <w:bCs/>
        </w:rPr>
        <w:t xml:space="preserve">Additional factors explored in CAP004 dataset </w:t>
      </w:r>
      <w:r w:rsidR="00AD4059">
        <w:rPr>
          <w:rFonts w:cstheme="minorHAnsi"/>
          <w:bCs/>
        </w:rPr>
        <w:t>with null (p</w:t>
      </w:r>
      <w:r w:rsidR="00D2042A" w:rsidRPr="00D2042A">
        <w:rPr>
          <w:rFonts w:cstheme="minorHAnsi"/>
          <w:bCs/>
        </w:rPr>
        <w:t>≥</w:t>
      </w:r>
      <w:r w:rsidR="00AD4059">
        <w:rPr>
          <w:rFonts w:cstheme="minorHAnsi"/>
          <w:bCs/>
        </w:rPr>
        <w:t xml:space="preserve">0.05) </w:t>
      </w:r>
      <w:r w:rsidR="002D1472">
        <w:rPr>
          <w:rFonts w:cstheme="minorHAnsi"/>
          <w:bCs/>
        </w:rPr>
        <w:t xml:space="preserve">univariable </w:t>
      </w:r>
      <w:r w:rsidR="00AD4059">
        <w:rPr>
          <w:rFonts w:cstheme="minorHAnsi"/>
          <w:bCs/>
        </w:rPr>
        <w:t xml:space="preserve">statistical </w:t>
      </w:r>
      <w:r w:rsidR="002D1472">
        <w:rPr>
          <w:rFonts w:cstheme="minorHAnsi"/>
          <w:bCs/>
        </w:rPr>
        <w:t xml:space="preserve">associations </w:t>
      </w:r>
    </w:p>
    <w:tbl>
      <w:tblPr>
        <w:tblW w:w="94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440"/>
        <w:gridCol w:w="1852"/>
        <w:gridCol w:w="1964"/>
        <w:gridCol w:w="1669"/>
      </w:tblGrid>
      <w:tr w:rsidR="00FD664E" w:rsidRPr="00E82B65" w14:paraId="6CA13753" w14:textId="77777777" w:rsidTr="00FE1905">
        <w:trPr>
          <w:trHeight w:val="222"/>
          <w:jc w:val="center"/>
        </w:trPr>
        <w:tc>
          <w:tcPr>
            <w:tcW w:w="252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175627" w14:textId="77777777" w:rsidR="00FD664E" w:rsidRPr="00845225" w:rsidRDefault="00FD664E" w:rsidP="006037EE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E427FE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50DAE0" w14:textId="77777777" w:rsidR="00FD664E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Bidi"/>
                <w:color w:val="000000" w:themeColor="text1"/>
                <w:sz w:val="20"/>
                <w:szCs w:val="20"/>
              </w:rPr>
              <w:t>Baseline</w:t>
            </w:r>
          </w:p>
          <w:p w14:paraId="5DE9B2DE" w14:textId="77777777" w:rsidR="00FD664E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Bidi"/>
                <w:color w:val="000000" w:themeColor="text1"/>
                <w:sz w:val="20"/>
                <w:szCs w:val="20"/>
              </w:rPr>
              <w:t>Characteristics</w:t>
            </w:r>
          </w:p>
          <w:p w14:paraId="697FD346" w14:textId="77777777" w:rsidR="00FD664E" w:rsidRPr="5D33F9CE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Bidi"/>
                <w:color w:val="000000" w:themeColor="text1"/>
                <w:sz w:val="20"/>
                <w:szCs w:val="20"/>
              </w:rPr>
              <w:t>(n=444)</w:t>
            </w:r>
          </w:p>
        </w:tc>
        <w:tc>
          <w:tcPr>
            <w:tcW w:w="185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D92275" w14:textId="77777777" w:rsidR="00FD664E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Bidi"/>
                <w:color w:val="000000" w:themeColor="text1"/>
                <w:sz w:val="20"/>
                <w:szCs w:val="20"/>
              </w:rPr>
              <w:t xml:space="preserve">Full </w:t>
            </w:r>
            <w:r w:rsidRPr="5D33F9CE">
              <w:rPr>
                <w:rFonts w:asciiTheme="majorHAnsi" w:eastAsia="Times New Roman" w:hAnsiTheme="majorHAnsi" w:cstheme="majorBidi"/>
                <w:color w:val="000000" w:themeColor="text1"/>
                <w:sz w:val="20"/>
                <w:szCs w:val="20"/>
              </w:rPr>
              <w:t>sample</w:t>
            </w:r>
          </w:p>
          <w:p w14:paraId="100BD047" w14:textId="77777777" w:rsidR="00FD664E" w:rsidRPr="00845225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n=444)</w:t>
            </w:r>
          </w:p>
        </w:tc>
        <w:tc>
          <w:tcPr>
            <w:tcW w:w="1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41EB3E" w14:textId="77777777" w:rsidR="00FD664E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0"/>
                <w:szCs w:val="20"/>
              </w:rPr>
            </w:pPr>
            <w:r w:rsidRPr="5D33F9CE">
              <w:rPr>
                <w:rFonts w:asciiTheme="majorHAnsi" w:eastAsia="Times New Roman" w:hAnsiTheme="majorHAnsi" w:cstheme="majorBidi"/>
                <w:color w:val="000000" w:themeColor="text1"/>
                <w:sz w:val="20"/>
                <w:szCs w:val="20"/>
              </w:rPr>
              <w:t>Women &lt;25 years</w:t>
            </w:r>
          </w:p>
          <w:p w14:paraId="6BEA6CE2" w14:textId="77777777" w:rsidR="00FD664E" w:rsidRPr="00845225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n=302)</w:t>
            </w:r>
          </w:p>
        </w:tc>
        <w:tc>
          <w:tcPr>
            <w:tcW w:w="1669" w:type="dxa"/>
            <w:tcBorders>
              <w:left w:val="nil"/>
              <w:bottom w:val="single" w:sz="4" w:space="0" w:color="auto"/>
            </w:tcBorders>
            <w:vAlign w:val="center"/>
          </w:tcPr>
          <w:p w14:paraId="1B5FFF42" w14:textId="77777777" w:rsidR="00FD664E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theme="majorBidi"/>
                <w:color w:val="000000"/>
                <w:sz w:val="20"/>
                <w:szCs w:val="20"/>
              </w:rPr>
            </w:pPr>
            <w:r w:rsidRPr="5D33F9CE">
              <w:rPr>
                <w:rFonts w:asciiTheme="majorHAnsi" w:eastAsia="Times New Roman" w:hAnsiTheme="majorHAnsi" w:cstheme="majorBidi"/>
                <w:color w:val="000000" w:themeColor="text1"/>
                <w:sz w:val="20"/>
                <w:szCs w:val="20"/>
              </w:rPr>
              <w:t>Women ≥25</w:t>
            </w:r>
            <w:r w:rsidRPr="5D33F9CE">
              <w:rPr>
                <w:b/>
                <w:bCs/>
              </w:rPr>
              <w:t xml:space="preserve"> </w:t>
            </w:r>
            <w:r w:rsidRPr="5D33F9CE">
              <w:rPr>
                <w:rFonts w:asciiTheme="majorHAnsi" w:eastAsia="Times New Roman" w:hAnsiTheme="majorHAnsi" w:cstheme="majorBidi"/>
                <w:color w:val="000000" w:themeColor="text1"/>
                <w:sz w:val="20"/>
                <w:szCs w:val="20"/>
              </w:rPr>
              <w:t>years</w:t>
            </w:r>
          </w:p>
          <w:p w14:paraId="4CD042D8" w14:textId="77777777" w:rsidR="00FD664E" w:rsidRPr="00845225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(n=142)</w:t>
            </w:r>
          </w:p>
        </w:tc>
      </w:tr>
      <w:tr w:rsidR="00FD664E" w:rsidRPr="00E82B65" w14:paraId="17D793E2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FD469B4" w14:textId="77777777" w:rsidR="00FD664E" w:rsidRPr="00845225" w:rsidRDefault="00FD664E" w:rsidP="006037EE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E816A7" w14:textId="77777777" w:rsidR="00FD664E" w:rsidRPr="00845225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Proportion (%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CB9CCAC" w14:textId="77777777" w:rsidR="00FD664E" w:rsidRPr="00845225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45225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EEDD1AE" w14:textId="77777777" w:rsidR="00FD664E" w:rsidRPr="00845225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45225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491C8F7" w14:textId="77777777" w:rsidR="00FD664E" w:rsidRPr="00845225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45225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HR (95% CI)</w:t>
            </w:r>
          </w:p>
        </w:tc>
      </w:tr>
      <w:tr w:rsidR="00FD664E" w:rsidRPr="00E82B65" w14:paraId="7C07E178" w14:textId="77777777" w:rsidTr="00FE1905">
        <w:trPr>
          <w:trHeight w:val="222"/>
          <w:jc w:val="center"/>
        </w:trPr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EB3EEB6" w14:textId="77777777" w:rsidR="00FD664E" w:rsidRDefault="00FD664E" w:rsidP="006037E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0"/>
                <w:szCs w:val="20"/>
              </w:rPr>
              <w:t>Additional factors explored in CAP004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</w:tcPr>
          <w:p w14:paraId="07D9BBB9" w14:textId="77777777" w:rsidR="00FD664E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7036892" w14:textId="77777777" w:rsidR="00FD664E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68CF8400" w14:textId="77777777" w:rsidR="00FD664E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7642CA" w:rsidRPr="00E82B65" w14:paraId="1D564229" w14:textId="77777777" w:rsidTr="00FE1905">
        <w:trPr>
          <w:trHeight w:val="222"/>
          <w:jc w:val="center"/>
        </w:trPr>
        <w:tc>
          <w:tcPr>
            <w:tcW w:w="252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DA60" w14:textId="05174D21" w:rsidR="007642CA" w:rsidRPr="00FD4C40" w:rsidRDefault="007642CA" w:rsidP="007642CA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Rural 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06187" w14:textId="77777777" w:rsidR="007642CA" w:rsidRPr="00FD4C40" w:rsidRDefault="007642CA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DBA4AEA" w14:textId="77777777" w:rsidR="007642CA" w:rsidRPr="00FD4C40" w:rsidRDefault="007642CA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D8C8CD" w14:textId="77777777" w:rsidR="007642CA" w:rsidRPr="00FD4C40" w:rsidRDefault="007642CA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left w:val="nil"/>
              <w:bottom w:val="nil"/>
            </w:tcBorders>
            <w:shd w:val="clear" w:color="auto" w:fill="auto"/>
          </w:tcPr>
          <w:p w14:paraId="6D9C397C" w14:textId="77777777" w:rsidR="007642CA" w:rsidRPr="00FD4C40" w:rsidRDefault="007642CA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7642CA" w:rsidRPr="00E82B65" w14:paraId="4DEF799E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0D31" w14:textId="69F690AD" w:rsidR="007642CA" w:rsidRPr="00FD4C40" w:rsidRDefault="007642CA" w:rsidP="007642CA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 </w:t>
            </w:r>
            <w:r w:rsidRPr="008452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No (Ref)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DF534" w14:textId="39E18578" w:rsidR="007642CA" w:rsidRPr="00FD4C40" w:rsidRDefault="00632FDE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.7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4B504" w14:textId="331924B3" w:rsidR="007642CA" w:rsidRPr="00FD4C40" w:rsidRDefault="007642CA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452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12E3A" w14:textId="66A1B76C" w:rsidR="007642CA" w:rsidRPr="00FD4C40" w:rsidRDefault="007642CA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452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AB71D65" w14:textId="6506A69D" w:rsidR="007642CA" w:rsidRPr="00FD4C40" w:rsidRDefault="007642CA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452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7642CA" w:rsidRPr="00E82B65" w14:paraId="70C7CC53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7E122" w14:textId="4B32C2F4" w:rsidR="007642CA" w:rsidRPr="00FD4C40" w:rsidRDefault="007642CA" w:rsidP="007642CA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 </w:t>
            </w:r>
            <w:r w:rsidRPr="008452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49198" w14:textId="72A7DC55" w:rsidR="007642CA" w:rsidRPr="00FD4C40" w:rsidRDefault="00643877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8.2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24F90" w14:textId="756DF662" w:rsidR="007642CA" w:rsidRPr="00FD4C40" w:rsidRDefault="007642CA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2 (0.59-1.77</w:t>
            </w:r>
            <w:r w:rsidRPr="008452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2E48A" w14:textId="16921573" w:rsidR="007642CA" w:rsidRPr="00FD4C40" w:rsidRDefault="007642CA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7 (0.46-1.6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362F78" w14:textId="7D4D9C63" w:rsidR="007642CA" w:rsidRPr="00FD4C40" w:rsidRDefault="007642CA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4 (0.41-4.36)</w:t>
            </w:r>
          </w:p>
        </w:tc>
      </w:tr>
      <w:tr w:rsidR="007642CA" w:rsidRPr="00E82B65" w14:paraId="3C5387B2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0FCF" w14:textId="25758A56" w:rsidR="007642CA" w:rsidRPr="00FD4C40" w:rsidRDefault="007642CA" w:rsidP="007642CA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>Completed high scho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650FE" w14:textId="77777777" w:rsidR="007642CA" w:rsidRPr="00FD4C40" w:rsidRDefault="007642CA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DDD1D" w14:textId="77777777" w:rsidR="007642CA" w:rsidRPr="00FD4C40" w:rsidRDefault="007642CA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88E42" w14:textId="77777777" w:rsidR="007642CA" w:rsidRPr="00FD4C40" w:rsidRDefault="007642CA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5642F5" w14:textId="77777777" w:rsidR="007642CA" w:rsidRPr="00FD4C40" w:rsidRDefault="007642CA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7642CA" w:rsidRPr="00E82B65" w14:paraId="5FC6A7AA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1853" w14:textId="2948CF33" w:rsidR="007642CA" w:rsidRPr="00FD4C40" w:rsidRDefault="007642CA" w:rsidP="007642CA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 </w:t>
            </w:r>
            <w:r w:rsidRPr="008452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No (Ref)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70BA9" w14:textId="57A3C9CB" w:rsidR="007642CA" w:rsidRPr="00FD4C40" w:rsidRDefault="0014509E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8.3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70E43" w14:textId="694195B7" w:rsidR="007642CA" w:rsidRPr="00FD4C40" w:rsidRDefault="007642CA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452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AFF34" w14:textId="1419848B" w:rsidR="007642CA" w:rsidRPr="00FD4C40" w:rsidRDefault="007642CA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452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E4D1FB8" w14:textId="31FE9406" w:rsidR="007642CA" w:rsidRPr="00FD4C40" w:rsidRDefault="007642CA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452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7642CA" w:rsidRPr="00E82B65" w14:paraId="1FF6C9F4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11D88" w14:textId="0E81879E" w:rsidR="007642CA" w:rsidRPr="00FD4C40" w:rsidRDefault="007642CA" w:rsidP="007642CA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 </w:t>
            </w:r>
            <w:r w:rsidRPr="008452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6B3C3" w14:textId="0ED667E2" w:rsidR="007642CA" w:rsidRPr="00FD4C40" w:rsidRDefault="0014509E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1.6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B1303" w14:textId="3827FD16" w:rsidR="007642CA" w:rsidRPr="00FD4C40" w:rsidRDefault="007642CA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</w:t>
            </w:r>
            <w:r w:rsidR="0091380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0.</w:t>
            </w:r>
            <w:r w:rsidR="0013767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8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1.</w:t>
            </w:r>
            <w:r w:rsidR="00137678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8</w:t>
            </w:r>
            <w:r w:rsidRPr="008452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52564" w14:textId="1DEBC08E" w:rsidR="007642CA" w:rsidRPr="00FD4C40" w:rsidRDefault="007642CA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0 (0.68-2.1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F85C39" w14:textId="7846C16D" w:rsidR="007642CA" w:rsidRPr="00FD4C40" w:rsidRDefault="007642CA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0 (0.25-2.61)</w:t>
            </w:r>
          </w:p>
        </w:tc>
      </w:tr>
      <w:tr w:rsidR="00FD664E" w:rsidRPr="00E82B65" w14:paraId="10316578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4973" w14:textId="77777777" w:rsidR="00FD664E" w:rsidRPr="00FD4C40" w:rsidRDefault="00FD664E" w:rsidP="006037E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D4C40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  <w:t xml:space="preserve">Parit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1A6C1" w14:textId="77777777" w:rsidR="00FD664E" w:rsidRPr="00FD4C40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71C1F" w14:textId="77777777" w:rsidR="00FD664E" w:rsidRPr="00FD4C40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E9B37" w14:textId="77777777" w:rsidR="00FD664E" w:rsidRPr="00FD4C40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957189" w14:textId="77777777" w:rsidR="00FD664E" w:rsidRPr="00FD4C40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D664E" w:rsidRPr="00E82B65" w14:paraId="09AE02A4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E781F" w14:textId="77777777" w:rsidR="00FD664E" w:rsidRPr="00FD4C40" w:rsidRDefault="00FD664E" w:rsidP="006037E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D4C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 No children (Ref)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31AB3" w14:textId="77777777" w:rsidR="00FD664E" w:rsidRPr="00FD4C40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.1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40BE9" w14:textId="77777777" w:rsidR="00FD664E" w:rsidRPr="00DC7802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DC780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9BD0A" w14:textId="77777777" w:rsidR="00FD664E" w:rsidRPr="00FD4C40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D4C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A608D7" w14:textId="77777777" w:rsidR="00FD664E" w:rsidRPr="00FD4C40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FD4C40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FD664E" w:rsidRPr="00E82B65" w14:paraId="4005062F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7FBA8" w14:textId="77777777" w:rsidR="00FD664E" w:rsidRPr="00FD4C40" w:rsidRDefault="00FD664E" w:rsidP="006037EE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</w:rPr>
            </w:pPr>
            <w:r w:rsidRPr="00FD4C4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     ≥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E5113" w14:textId="77777777" w:rsidR="00FD664E" w:rsidRPr="00FD4C40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5.9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8EEE4" w14:textId="77777777" w:rsidR="00FD664E" w:rsidRPr="00DC7802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DC780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86 (0.48-1.5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16203" w14:textId="77777777" w:rsidR="00FD664E" w:rsidRPr="00FD4C40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D4C40">
              <w:rPr>
                <w:rFonts w:asciiTheme="majorHAnsi" w:eastAsia="Times New Roman" w:hAnsiTheme="majorHAnsi" w:cs="Times New Roman"/>
                <w:sz w:val="20"/>
                <w:szCs w:val="20"/>
              </w:rPr>
              <w:t>1.02 (0.54-1.9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FA0E58" w14:textId="77777777" w:rsidR="00FD664E" w:rsidRPr="00FD4C40" w:rsidRDefault="00FD664E" w:rsidP="006037E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FD4C40">
              <w:rPr>
                <w:rFonts w:asciiTheme="majorHAnsi" w:eastAsia="Times New Roman" w:hAnsiTheme="majorHAnsi" w:cs="Times New Roman"/>
                <w:sz w:val="20"/>
                <w:szCs w:val="20"/>
              </w:rPr>
              <w:t>0.65 (0.14-2.93)</w:t>
            </w:r>
          </w:p>
        </w:tc>
      </w:tr>
      <w:tr w:rsidR="00147AA7" w:rsidRPr="00E82B65" w14:paraId="7B5B6B2F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8495" w14:textId="16841AD2" w:rsidR="00147AA7" w:rsidRDefault="00147AA7" w:rsidP="00147AA7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 w:rsidRPr="00EF13C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Ever exchange money for s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902B8" w14:textId="77777777" w:rsidR="00147AA7" w:rsidRDefault="00147AA7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A4EB2" w14:textId="77777777" w:rsidR="00147AA7" w:rsidRPr="00DC7802" w:rsidRDefault="00147AA7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9D443" w14:textId="77777777" w:rsidR="00147AA7" w:rsidRPr="00FD4C40" w:rsidRDefault="00147AA7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F20E0C4" w14:textId="77777777" w:rsidR="00147AA7" w:rsidRPr="00FD4C40" w:rsidRDefault="00147AA7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147AA7" w:rsidRPr="00E82B65" w14:paraId="6040DE2B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2CD14" w14:textId="6505AED9" w:rsidR="00147AA7" w:rsidRDefault="00147AA7" w:rsidP="00147AA7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     </w:t>
            </w:r>
            <w:r w:rsidRPr="00EF13C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No (Ref)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261FE" w14:textId="05875BAA" w:rsidR="00147AA7" w:rsidRDefault="00EB6776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7.7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60C24" w14:textId="26119C64" w:rsidR="00147AA7" w:rsidRPr="00DC7802" w:rsidRDefault="00147AA7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452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C83C4" w14:textId="0CA96ED7" w:rsidR="00147AA7" w:rsidRPr="00FD4C40" w:rsidRDefault="00147AA7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452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37C300" w14:textId="5B0DDEA8" w:rsidR="00147AA7" w:rsidRPr="00FD4C40" w:rsidRDefault="00147AA7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47AA7" w:rsidRPr="00E82B65" w14:paraId="5C571EB8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1F5FA" w14:textId="3E23C7D8" w:rsidR="00147AA7" w:rsidRDefault="00147AA7" w:rsidP="00147AA7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      </w:t>
            </w:r>
            <w:r w:rsidRPr="00EF13C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6825D" w14:textId="0E3FF6FD" w:rsidR="00147AA7" w:rsidRDefault="00EB6776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3FE15" w14:textId="7DB68A1F" w:rsidR="00147AA7" w:rsidRPr="00DC7802" w:rsidRDefault="00147AA7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68 (0.41-6.91</w:t>
            </w:r>
            <w:r w:rsidRPr="008452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72C5E" w14:textId="633D57D7" w:rsidR="00147AA7" w:rsidRPr="00FD4C40" w:rsidRDefault="00147AA7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10 (0.75-12.</w:t>
            </w:r>
            <w:r w:rsidR="008E1A7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0DDE998" w14:textId="7F0B9D06" w:rsidR="00147AA7" w:rsidRPr="00FD4C40" w:rsidRDefault="00147AA7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47AA7" w:rsidRPr="00E82B65" w14:paraId="78DF65EC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6081A" w14:textId="6E15D968" w:rsidR="00147AA7" w:rsidRPr="00FD4C40" w:rsidRDefault="00147AA7" w:rsidP="00147A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EF13C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exual debut &gt;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1BB84" w14:textId="77777777" w:rsidR="00147AA7" w:rsidRDefault="00147AA7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38A46" w14:textId="77777777" w:rsidR="00147AA7" w:rsidRPr="00DC7802" w:rsidRDefault="00147AA7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C78AB" w14:textId="77777777" w:rsidR="00147AA7" w:rsidRPr="00FD4C40" w:rsidRDefault="00147AA7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EAE1EC5" w14:textId="77777777" w:rsidR="00147AA7" w:rsidRPr="00FD4C40" w:rsidRDefault="00147AA7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147AA7" w:rsidRPr="00E82B65" w14:paraId="135C1A60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22CDC" w14:textId="57426716" w:rsidR="00147AA7" w:rsidRPr="00FD4C40" w:rsidRDefault="00147AA7" w:rsidP="00147A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     </w:t>
            </w:r>
            <w:r w:rsidRPr="00EF13C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No (Ref)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FE25F" w14:textId="347D2E7D" w:rsidR="00147AA7" w:rsidRDefault="00574E2E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1.0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BFFF2" w14:textId="29799E05" w:rsidR="00147AA7" w:rsidRPr="00DC7802" w:rsidRDefault="00147AA7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8452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6D1EA" w14:textId="39AFF64A" w:rsidR="00147AA7" w:rsidRPr="00FD4C40" w:rsidRDefault="00147AA7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452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5FC02C" w14:textId="2E8851DF" w:rsidR="00147AA7" w:rsidRPr="00FD4C40" w:rsidRDefault="00147AA7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452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147AA7" w:rsidRPr="00E82B65" w14:paraId="4AA3CFFA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6583" w14:textId="3EB99B73" w:rsidR="00147AA7" w:rsidRPr="00FD4C40" w:rsidRDefault="00147AA7" w:rsidP="00147AA7">
            <w:pPr>
              <w:tabs>
                <w:tab w:val="left" w:pos="692"/>
              </w:tabs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      </w:t>
            </w:r>
            <w:r w:rsidRPr="00EF13C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5F3C8" w14:textId="0C0DDE32" w:rsidR="00147AA7" w:rsidRDefault="00A62B32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8.9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62B67" w14:textId="718D5088" w:rsidR="00147AA7" w:rsidRPr="00DC7802" w:rsidRDefault="00147AA7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67 (0.40-1.12</w:t>
            </w:r>
            <w:r w:rsidRPr="008452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C06E8" w14:textId="555775BB" w:rsidR="00147AA7" w:rsidRPr="00FD4C40" w:rsidRDefault="00147AA7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64 (0.35-1.1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B1A8C1" w14:textId="41B2C84B" w:rsidR="00147AA7" w:rsidRPr="00FD4C40" w:rsidRDefault="00FA2805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  <w:r w:rsidR="00147AA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1</w:t>
            </w:r>
            <w:r w:rsidR="00147AA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0</w:t>
            </w:r>
            <w:r w:rsidR="00BA1E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33</w:t>
            </w:r>
            <w:r w:rsidR="00147AA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r w:rsidR="00BA1E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  <w:r w:rsidR="00147AA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</w:t>
            </w:r>
            <w:r w:rsidR="00BA1EC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  <w:r w:rsidR="00147AA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16468" w:rsidRPr="00E82B65" w14:paraId="3A19EC67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1322" w14:textId="19FF2D43" w:rsidR="00216468" w:rsidRPr="00FD4C40" w:rsidRDefault="00216468" w:rsidP="0021646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artner Age Differ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1EB8D" w14:textId="77777777" w:rsidR="00216468" w:rsidRDefault="00216468" w:rsidP="0021646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63EC9" w14:textId="77777777" w:rsidR="00216468" w:rsidRPr="00DC7802" w:rsidRDefault="00216468" w:rsidP="0021646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39890" w14:textId="77777777" w:rsidR="00216468" w:rsidRPr="00FD4C40" w:rsidRDefault="00216468" w:rsidP="0021646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B09A3D" w14:textId="77777777" w:rsidR="00216468" w:rsidRPr="00FD4C40" w:rsidRDefault="00216468" w:rsidP="0021646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216468" w:rsidRPr="00E82B65" w14:paraId="24940447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50B5" w14:textId="6D78152A" w:rsidR="00216468" w:rsidRPr="00FD4C40" w:rsidRDefault="00216468" w:rsidP="0021646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 </w:t>
            </w:r>
            <w:r w:rsidRPr="00FA140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u w:val="single"/>
              </w:rPr>
              <w:t>&lt;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 years</w:t>
            </w:r>
            <w:r w:rsidRPr="00EF13C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6DAFC" w14:textId="4211E12F" w:rsidR="00216468" w:rsidRDefault="00D11578" w:rsidP="0021646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7.7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BEE55" w14:textId="32D0E472" w:rsidR="00216468" w:rsidRPr="00DC7802" w:rsidRDefault="00216468" w:rsidP="0021646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3053A" w14:textId="12D8AA61" w:rsidR="00216468" w:rsidRPr="00FD4C40" w:rsidRDefault="00216468" w:rsidP="0021646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452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DC4D73" w14:textId="1D0D1139" w:rsidR="00216468" w:rsidRPr="00FD4C40" w:rsidRDefault="00216468" w:rsidP="0021646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8452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216468" w:rsidRPr="00E82B65" w14:paraId="1A1C2BA5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405D" w14:textId="195A8436" w:rsidR="00216468" w:rsidRPr="00FD4C40" w:rsidRDefault="00216468" w:rsidP="0021646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 &gt;5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4EB0E" w14:textId="3A43230D" w:rsidR="00216468" w:rsidRDefault="00B11599" w:rsidP="0021646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.3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A458F" w14:textId="408ED08D" w:rsidR="00216468" w:rsidRPr="00DC7802" w:rsidRDefault="00216468" w:rsidP="0021646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29 (0.72-2.33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B781C" w14:textId="41E38F42" w:rsidR="00216468" w:rsidRPr="00FD4C40" w:rsidRDefault="00216468" w:rsidP="0021646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3 (0.68-2.5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8AB9912" w14:textId="51FBAF3E" w:rsidR="00216468" w:rsidRPr="00FD4C40" w:rsidRDefault="00216468" w:rsidP="0021646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12 (0.31-4.10)</w:t>
            </w:r>
          </w:p>
        </w:tc>
      </w:tr>
      <w:tr w:rsidR="00216468" w:rsidRPr="00E82B65" w14:paraId="7A3AF62D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5E3BE" w14:textId="32AA6CF6" w:rsidR="00216468" w:rsidRPr="00FD4C40" w:rsidRDefault="00786E60" w:rsidP="00216468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ondom frequenc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EBCAC" w14:textId="77777777" w:rsidR="00216468" w:rsidRDefault="00216468" w:rsidP="0021646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90BB8" w14:textId="77777777" w:rsidR="00216468" w:rsidRPr="00DC7802" w:rsidRDefault="00216468" w:rsidP="0021646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367A2" w14:textId="77777777" w:rsidR="00216468" w:rsidRPr="00FD4C40" w:rsidRDefault="00216468" w:rsidP="0021646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2BB13A" w14:textId="77777777" w:rsidR="00216468" w:rsidRPr="00FD4C40" w:rsidRDefault="00216468" w:rsidP="0021646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147AA7" w:rsidRPr="00E82B65" w14:paraId="2FE1F3ED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2C6AD" w14:textId="40F24B03" w:rsidR="00147AA7" w:rsidRPr="00FD4C40" w:rsidRDefault="00E80C5C" w:rsidP="00147A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lways</w:t>
            </w:r>
            <w:r w:rsidR="004B5AF2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CB298" w14:textId="2DE6C20F" w:rsidR="00147AA7" w:rsidRDefault="00B65DE8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.5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C193A" w14:textId="2B7314DB" w:rsidR="00147AA7" w:rsidRPr="00DC7802" w:rsidRDefault="004B1094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0C61F" w14:textId="3DDB5444" w:rsidR="00147AA7" w:rsidRPr="00FD4C40" w:rsidRDefault="004B1094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9D7D70" w14:textId="223C8E8B" w:rsidR="00147AA7" w:rsidRPr="00FD4C40" w:rsidRDefault="004B1094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147AA7" w:rsidRPr="00E82B65" w14:paraId="1A8543ED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67C7" w14:textId="3821A8B6" w:rsidR="00147AA7" w:rsidRPr="00FD4C40" w:rsidRDefault="00E80C5C" w:rsidP="00147AA7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</w:t>
            </w:r>
            <w:r w:rsidR="00EA757F" w:rsidRPr="00EA757F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</w:rPr>
              <w:t>Inconsistent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001B5" w14:textId="5AEBF5F8" w:rsidR="00147AA7" w:rsidRDefault="00B65DE8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0.5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E2A03" w14:textId="6E1EEC57" w:rsidR="00147AA7" w:rsidRPr="00DC7802" w:rsidRDefault="004B1094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30 (0.72-2.32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E83D7" w14:textId="3E14E329" w:rsidR="00147AA7" w:rsidRPr="00FD4C40" w:rsidRDefault="00DA0BB1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1.37 (0.71-2.6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E44A546" w14:textId="056ED233" w:rsidR="00147AA7" w:rsidRPr="00FD4C40" w:rsidRDefault="00376186" w:rsidP="00147AA7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1.18 (0.33-4.31)</w:t>
            </w:r>
          </w:p>
        </w:tc>
      </w:tr>
      <w:tr w:rsidR="007642CA" w:rsidRPr="00E82B65" w14:paraId="7171C1EF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79515" w14:textId="4F57F44B" w:rsidR="00D835A1" w:rsidRPr="00FD4C40" w:rsidRDefault="00D835A1" w:rsidP="00D835A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ime lived in Durban ar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F05B8" w14:textId="0FC604D0" w:rsidR="007642CA" w:rsidRDefault="007642CA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B3B6F" w14:textId="054CD5A5" w:rsidR="007642CA" w:rsidRPr="00DC7802" w:rsidRDefault="007642CA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3F821" w14:textId="23DD8BE7" w:rsidR="007642CA" w:rsidRPr="00FD4C40" w:rsidRDefault="007642CA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B52C58F" w14:textId="0BF3D275" w:rsidR="007642CA" w:rsidRPr="00FD4C40" w:rsidRDefault="007642CA" w:rsidP="007642CA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9820D3" w:rsidRPr="00E82B65" w14:paraId="0C0ACDCD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A36C" w14:textId="7657918C" w:rsidR="009820D3" w:rsidRDefault="009820D3" w:rsidP="009820D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&lt;1 ye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E4851" w14:textId="4721730E" w:rsidR="009820D3" w:rsidRDefault="009820D3" w:rsidP="009820D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91C5A" w14:textId="2BCFBEB8" w:rsidR="009820D3" w:rsidRPr="00DC7802" w:rsidRDefault="0067490B" w:rsidP="009820D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88 (0.46-7.6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162C4" w14:textId="21B37094" w:rsidR="009820D3" w:rsidRPr="00FD4C40" w:rsidRDefault="009F1DD2" w:rsidP="009820D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2.74 (0.66-11.29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686CA46" w14:textId="1211A6F9" w:rsidR="009820D3" w:rsidRPr="00FD4C40" w:rsidRDefault="009820D3" w:rsidP="009820D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820D3" w:rsidRPr="00E82B65" w14:paraId="1252F242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DA4F" w14:textId="584275A8" w:rsidR="009820D3" w:rsidRDefault="009820D3" w:rsidP="009820D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</w:t>
            </w:r>
            <w:r w:rsidRPr="0048512B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≥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 year</w:t>
            </w:r>
            <w:r w:rsidR="006C2C91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4BFFF" w14:textId="6B1DD6FF" w:rsidR="009820D3" w:rsidRDefault="009820D3" w:rsidP="009820D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7.7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6756C" w14:textId="259513DC" w:rsidR="009820D3" w:rsidRPr="00DC7802" w:rsidRDefault="009F1DD2" w:rsidP="009820D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1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39DA2" w14:textId="4BACB4F2" w:rsidR="009820D3" w:rsidRPr="00FD4C40" w:rsidRDefault="006C2C91" w:rsidP="009820D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1.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D30AD2" w14:textId="4A3F596D" w:rsidR="009820D3" w:rsidRPr="00FD4C40" w:rsidRDefault="009820D3" w:rsidP="009820D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820D3" w:rsidRPr="00E82B65" w14:paraId="72CF3140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F3C3B" w14:textId="6AA21A12" w:rsidR="009820D3" w:rsidRPr="00FD4C40" w:rsidRDefault="009820D3" w:rsidP="009820D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owledge of a partner testing HIV positive in last 30 day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68956" w14:textId="77777777" w:rsidR="009820D3" w:rsidRDefault="009820D3" w:rsidP="009820D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F8348" w14:textId="77777777" w:rsidR="009820D3" w:rsidRPr="00DC7802" w:rsidRDefault="009820D3" w:rsidP="009820D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C2F3C" w14:textId="77777777" w:rsidR="009820D3" w:rsidRPr="00FD4C40" w:rsidRDefault="009820D3" w:rsidP="009820D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3CCE9C" w14:textId="77777777" w:rsidR="009820D3" w:rsidRPr="00FD4C40" w:rsidRDefault="009820D3" w:rsidP="009820D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</w:tr>
      <w:tr w:rsidR="009820D3" w:rsidRPr="00E82B65" w14:paraId="71E3F540" w14:textId="77777777" w:rsidTr="00FE1905">
        <w:trPr>
          <w:trHeight w:val="222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C3B1" w14:textId="3A2EDBCB" w:rsidR="009820D3" w:rsidRPr="00FA0E7F" w:rsidRDefault="009820D3" w:rsidP="001A6B2A">
            <w:pPr>
              <w:spacing w:after="0" w:line="240" w:lineRule="auto"/>
              <w:ind w:left="242" w:hanging="2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</w:t>
            </w:r>
            <w:r w:rsidRPr="005778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now</w:t>
            </w:r>
            <w:r w:rsidR="000074E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</w:t>
            </w:r>
            <w:r w:rsidRPr="00577812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partners stat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us</w:t>
            </w:r>
            <w:r w:rsidR="000074E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as negative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Ref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607DC" w14:textId="2EAE7327" w:rsidR="009820D3" w:rsidRDefault="0008682D" w:rsidP="009820D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9.98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8635C" w14:textId="7354029D" w:rsidR="009820D3" w:rsidRPr="00DC7802" w:rsidRDefault="009820D3" w:rsidP="009820D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86B23" w14:textId="7095CF2B" w:rsidR="009820D3" w:rsidRPr="00FD4C40" w:rsidRDefault="009820D3" w:rsidP="009820D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C32BF5B" w14:textId="3E399A7C" w:rsidR="009820D3" w:rsidRPr="00FD4C40" w:rsidRDefault="009820D3" w:rsidP="009820D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9820D3" w:rsidRPr="00E82B65" w14:paraId="3F27DD7B" w14:textId="77777777" w:rsidTr="00FE1905">
        <w:trPr>
          <w:trHeight w:val="135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DD55D" w14:textId="6C0B03B8" w:rsidR="009820D3" w:rsidRDefault="009820D3" w:rsidP="001A6B2A">
            <w:pPr>
              <w:spacing w:after="0" w:line="240" w:lineRule="auto"/>
              <w:ind w:left="242" w:hanging="242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</w:t>
            </w:r>
            <w:r w:rsidR="000074E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Knows partners status as positive or </w:t>
            </w:r>
            <w:r w:rsidR="006D35D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oes not know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9F3230" w14:textId="7D9A8960" w:rsidR="009820D3" w:rsidRDefault="00F04D1D" w:rsidP="009820D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.0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5560BC" w14:textId="2C95187E" w:rsidR="009820D3" w:rsidRPr="00DC7802" w:rsidRDefault="00ED421C" w:rsidP="009820D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.69 (0.37-1.28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6CEB89" w14:textId="6ED973E9" w:rsidR="009820D3" w:rsidRPr="00FD4C40" w:rsidRDefault="005A0E2D" w:rsidP="009820D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82 (0.43-1.59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0949513" w14:textId="27409F31" w:rsidR="009820D3" w:rsidRPr="00FD4C40" w:rsidRDefault="005A0E2D" w:rsidP="009820D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0.22</w:t>
            </w:r>
            <w:r w:rsidR="00FF0C93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(0.03-1.73)</w:t>
            </w:r>
          </w:p>
        </w:tc>
      </w:tr>
    </w:tbl>
    <w:p w14:paraId="610EB943" w14:textId="77777777" w:rsidR="007F1910" w:rsidRPr="00082026" w:rsidRDefault="007F1910" w:rsidP="007F1910">
      <w:pPr>
        <w:spacing w:after="0" w:line="240" w:lineRule="auto"/>
        <w:contextualSpacing/>
        <w:rPr>
          <w:sz w:val="20"/>
          <w:szCs w:val="20"/>
        </w:rPr>
      </w:pPr>
      <w:r w:rsidRPr="77D16F63">
        <w:rPr>
          <w:sz w:val="20"/>
          <w:szCs w:val="20"/>
        </w:rPr>
        <w:t xml:space="preserve">HR = Cox </w:t>
      </w:r>
      <w:r w:rsidRPr="4E9B34A6">
        <w:rPr>
          <w:sz w:val="20"/>
          <w:szCs w:val="20"/>
        </w:rPr>
        <w:t>Proportional Hazard</w:t>
      </w:r>
      <w:r w:rsidRPr="77D16F63">
        <w:rPr>
          <w:sz w:val="20"/>
          <w:szCs w:val="20"/>
        </w:rPr>
        <w:t xml:space="preserve"> Ratio, 95% CI = 95% Confidence Interval</w:t>
      </w:r>
    </w:p>
    <w:p w14:paraId="5EB8AC49" w14:textId="1E0560D6" w:rsidR="003E4ECE" w:rsidRDefault="003E4ECE" w:rsidP="003E4ECE">
      <w:pPr>
        <w:spacing w:line="240" w:lineRule="auto"/>
        <w:contextualSpacing/>
        <w:rPr>
          <w:rFonts w:cstheme="minorHAnsi"/>
          <w:sz w:val="20"/>
        </w:rPr>
      </w:pPr>
      <w:r>
        <w:rPr>
          <w:rFonts w:cstheme="minorHAnsi"/>
          <w:sz w:val="20"/>
        </w:rPr>
        <w:t xml:space="preserve">Dashes (-) represent non-convergence due to small sample size </w:t>
      </w:r>
    </w:p>
    <w:p w14:paraId="2556F0B8" w14:textId="0D160B79" w:rsidR="00FD639B" w:rsidRDefault="00FD639B" w:rsidP="00FD639B">
      <w:pPr>
        <w:spacing w:line="240" w:lineRule="auto"/>
        <w:contextualSpacing/>
        <w:rPr>
          <w:rFonts w:cstheme="minorHAnsi"/>
          <w:sz w:val="20"/>
        </w:rPr>
      </w:pPr>
      <w:r>
        <w:rPr>
          <w:rFonts w:cstheme="minorHAnsi"/>
          <w:sz w:val="20"/>
        </w:rPr>
        <w:t>&lt;</w:t>
      </w:r>
      <w:r w:rsidR="00B11599">
        <w:rPr>
          <w:rFonts w:cstheme="minorHAnsi"/>
          <w:sz w:val="20"/>
        </w:rPr>
        <w:t>5</w:t>
      </w:r>
      <w:r>
        <w:rPr>
          <w:rFonts w:cstheme="minorHAnsi"/>
          <w:sz w:val="20"/>
        </w:rPr>
        <w:t>% missingness for each variable</w:t>
      </w:r>
    </w:p>
    <w:p w14:paraId="78D356DF" w14:textId="77777777" w:rsidR="003E4ECE" w:rsidRDefault="003E4ECE" w:rsidP="00623A10">
      <w:pPr>
        <w:spacing w:after="0" w:line="240" w:lineRule="auto"/>
        <w:contextualSpacing/>
        <w:rPr>
          <w:rFonts w:cstheme="minorHAnsi"/>
          <w:sz w:val="20"/>
        </w:rPr>
      </w:pPr>
    </w:p>
    <w:p w14:paraId="05243E18" w14:textId="77777777" w:rsidR="00E50C61" w:rsidRDefault="00E50C61" w:rsidP="00710550">
      <w:pPr>
        <w:rPr>
          <w:rFonts w:cstheme="minorHAnsi"/>
          <w:b/>
          <w:bCs/>
        </w:rPr>
      </w:pPr>
    </w:p>
    <w:p w14:paraId="6ACCFF73" w14:textId="77777777" w:rsidR="00A03FCF" w:rsidRDefault="00A03FCF" w:rsidP="00710550">
      <w:pPr>
        <w:rPr>
          <w:rFonts w:cstheme="minorHAnsi"/>
          <w:b/>
          <w:bCs/>
        </w:rPr>
        <w:sectPr w:rsidR="00A03FCF" w:rsidSect="00BD2CD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1D90B8D" w14:textId="77777777" w:rsidR="00FE1905" w:rsidRDefault="00FE1905" w:rsidP="00710550">
      <w:pPr>
        <w:rPr>
          <w:rFonts w:cstheme="minorHAnsi"/>
          <w:b/>
          <w:bCs/>
        </w:rPr>
        <w:sectPr w:rsidR="00FE1905" w:rsidSect="00BD2CDD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7432016" w14:textId="1866FBDD" w:rsidR="00710550" w:rsidRPr="00680221" w:rsidRDefault="00680221" w:rsidP="00710550">
      <w:pPr>
        <w:rPr>
          <w:rFonts w:cstheme="minorHAnsi"/>
          <w:b/>
          <w:bCs/>
        </w:rPr>
      </w:pPr>
      <w:r w:rsidRPr="00DA2B67">
        <w:rPr>
          <w:rFonts w:cstheme="minorHAnsi"/>
          <w:b/>
          <w:bCs/>
        </w:rPr>
        <w:lastRenderedPageBreak/>
        <w:t xml:space="preserve">Supplemental Figure 1. </w:t>
      </w:r>
      <w:r w:rsidRPr="00DA2B67">
        <w:rPr>
          <w:rFonts w:cstheme="minorHAnsi"/>
        </w:rPr>
        <w:t>Classification and regression tree analysis of HIV acquisition among complete cases within the full sample (n=423)</w:t>
      </w:r>
    </w:p>
    <w:p w14:paraId="4532C0F6" w14:textId="6A2FC69D" w:rsidR="00710550" w:rsidRPr="006A0A86" w:rsidRDefault="00AD7661" w:rsidP="00710550">
      <w:pPr>
        <w:rPr>
          <w:rFonts w:cstheme="minorHAnsi"/>
          <w:b/>
        </w:rPr>
      </w:pPr>
      <w:r w:rsidRPr="00AD7661">
        <w:rPr>
          <w:rFonts w:cstheme="minorHAnsi"/>
          <w:b/>
          <w:noProof/>
        </w:rPr>
        <w:drawing>
          <wp:inline distT="0" distB="0" distL="0" distR="0" wp14:anchorId="45E359E3" wp14:editId="1D69B6B1">
            <wp:extent cx="7803595" cy="4785723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816091" cy="4793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8DC6C" w14:textId="7527E3DA" w:rsidR="004474D0" w:rsidRPr="004474D0" w:rsidRDefault="004474D0" w:rsidP="00AD7661">
      <w:pPr>
        <w:spacing w:after="0" w:line="240" w:lineRule="auto"/>
        <w:rPr>
          <w:rFonts w:cstheme="minorHAnsi"/>
          <w:bCs/>
          <w:lang w:val="en-US"/>
        </w:rPr>
      </w:pPr>
      <w:r w:rsidRPr="004474D0">
        <w:rPr>
          <w:rFonts w:cstheme="minorHAnsi"/>
          <w:bCs/>
        </w:rPr>
        <w:t>Split if adjusted p-value &lt;0.10</w:t>
      </w:r>
      <w:r w:rsidR="00353FA3">
        <w:rPr>
          <w:rFonts w:cstheme="minorHAnsi"/>
          <w:bCs/>
        </w:rPr>
        <w:t xml:space="preserve"> using </w:t>
      </w:r>
      <w:r w:rsidR="007F1910">
        <w:rPr>
          <w:rFonts w:cstheme="minorHAnsi"/>
          <w:bCs/>
        </w:rPr>
        <w:t>the</w:t>
      </w:r>
      <w:r w:rsidR="00353FA3">
        <w:rPr>
          <w:rFonts w:cstheme="minorHAnsi"/>
          <w:bCs/>
        </w:rPr>
        <w:t xml:space="preserve"> Chi-square test statistic</w:t>
      </w:r>
    </w:p>
    <w:p w14:paraId="1C20C97B" w14:textId="77777777" w:rsidR="00480316" w:rsidRDefault="004474D0" w:rsidP="00AD7661">
      <w:pPr>
        <w:spacing w:after="0" w:line="240" w:lineRule="auto"/>
        <w:rPr>
          <w:rFonts w:cstheme="minorHAnsi"/>
          <w:bCs/>
        </w:rPr>
      </w:pPr>
      <w:r w:rsidRPr="004474D0">
        <w:rPr>
          <w:rFonts w:cstheme="minorHAnsi"/>
          <w:bCs/>
        </w:rPr>
        <w:t>Terminal nodes show the number of participants (N), seroconversions (F), and relative hazard ratio (RHR)</w:t>
      </w:r>
    </w:p>
    <w:p w14:paraId="69CA3F37" w14:textId="3CA62321" w:rsidR="00710550" w:rsidRDefault="00480316" w:rsidP="00AD7661">
      <w:pPr>
        <w:spacing w:after="0" w:line="240" w:lineRule="auto"/>
        <w:rPr>
          <w:rFonts w:cstheme="minorHAnsi"/>
          <w:b/>
        </w:rPr>
      </w:pPr>
      <w:r>
        <w:rPr>
          <w:rFonts w:cstheme="minorHAnsi"/>
          <w:bCs/>
        </w:rPr>
        <w:t>Complete classification tree</w:t>
      </w:r>
      <w:r w:rsidR="0089772D">
        <w:rPr>
          <w:rFonts w:cstheme="minorHAnsi"/>
          <w:bCs/>
        </w:rPr>
        <w:t xml:space="preserve"> includes complete cases for all variables, resulting in 21 missing cases</w:t>
      </w:r>
      <w:r w:rsidR="00710550">
        <w:rPr>
          <w:rFonts w:cstheme="minorHAnsi"/>
          <w:b/>
          <w:highlight w:val="yellow"/>
        </w:rPr>
        <w:br w:type="textWrapping" w:clear="all"/>
      </w:r>
    </w:p>
    <w:p w14:paraId="75CA6F9D" w14:textId="77777777" w:rsidR="00364AB5" w:rsidRDefault="00364AB5" w:rsidP="00710550">
      <w:pPr>
        <w:rPr>
          <w:rFonts w:cstheme="minorHAnsi"/>
          <w:b/>
        </w:rPr>
        <w:sectPr w:rsidR="00364AB5" w:rsidSect="00A1606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121BB6" w14:textId="64E1EDBB" w:rsidR="00710550" w:rsidRPr="00514B7B" w:rsidRDefault="00514B7B" w:rsidP="00710550">
      <w:pPr>
        <w:rPr>
          <w:rFonts w:cstheme="minorHAnsi"/>
          <w:bCs/>
        </w:rPr>
      </w:pPr>
      <w:r w:rsidRPr="00514B7B">
        <w:rPr>
          <w:rFonts w:cstheme="minorHAnsi"/>
          <w:b/>
        </w:rPr>
        <w:lastRenderedPageBreak/>
        <w:t xml:space="preserve">Supplemental Figure 2. </w:t>
      </w:r>
      <w:r w:rsidRPr="00514B7B">
        <w:rPr>
          <w:rFonts w:cstheme="minorHAnsi"/>
          <w:bCs/>
        </w:rPr>
        <w:t>Classification and regression tree analysis of HIV acquisition among complete cases of women &lt;25 years (</w:t>
      </w:r>
      <w:r>
        <w:rPr>
          <w:rFonts w:cstheme="minorHAnsi"/>
          <w:bCs/>
        </w:rPr>
        <w:t>n</w:t>
      </w:r>
      <w:r w:rsidRPr="00514B7B">
        <w:rPr>
          <w:rFonts w:cstheme="minorHAnsi"/>
          <w:bCs/>
        </w:rPr>
        <w:t>=286)</w:t>
      </w:r>
    </w:p>
    <w:p w14:paraId="44BDE0DF" w14:textId="47A8C5D7" w:rsidR="00710550" w:rsidRDefault="0077671E" w:rsidP="00710550">
      <w:pPr>
        <w:rPr>
          <w:rFonts w:cstheme="minorHAnsi"/>
          <w:b/>
          <w:highlight w:val="yellow"/>
        </w:rPr>
      </w:pPr>
      <w:r>
        <w:rPr>
          <w:noProof/>
          <w:lang w:val="en-US"/>
        </w:rPr>
        <w:drawing>
          <wp:inline distT="0" distB="0" distL="0" distR="0" wp14:anchorId="1522B6E0" wp14:editId="219C4A99">
            <wp:extent cx="6372945" cy="2984732"/>
            <wp:effectExtent l="0" t="0" r="8890" b="6350"/>
            <wp:docPr id="275" name="Picture 2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" name="Picture 27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2945" cy="2984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A0E31" w14:textId="0E900E49" w:rsidR="00AC7A85" w:rsidRPr="004474D0" w:rsidRDefault="00AC7A85" w:rsidP="000368FE">
      <w:pPr>
        <w:spacing w:after="0" w:line="240" w:lineRule="auto"/>
        <w:rPr>
          <w:rFonts w:cstheme="minorHAnsi"/>
          <w:bCs/>
          <w:lang w:val="en-US"/>
        </w:rPr>
      </w:pPr>
      <w:r w:rsidRPr="004474D0">
        <w:rPr>
          <w:rFonts w:cstheme="minorHAnsi"/>
          <w:bCs/>
        </w:rPr>
        <w:t>Split if adjusted p-value&lt;0.10</w:t>
      </w:r>
      <w:r w:rsidR="003417E3">
        <w:rPr>
          <w:rFonts w:cstheme="minorHAnsi"/>
          <w:bCs/>
        </w:rPr>
        <w:t xml:space="preserve"> using </w:t>
      </w:r>
      <w:r w:rsidR="007F1910">
        <w:rPr>
          <w:rFonts w:cstheme="minorHAnsi"/>
          <w:bCs/>
        </w:rPr>
        <w:t>the</w:t>
      </w:r>
      <w:r w:rsidR="003417E3">
        <w:rPr>
          <w:rFonts w:cstheme="minorHAnsi"/>
          <w:bCs/>
        </w:rPr>
        <w:t xml:space="preserve"> Chi-square test statistic</w:t>
      </w:r>
    </w:p>
    <w:p w14:paraId="761F34C1" w14:textId="77777777" w:rsidR="00AC7A85" w:rsidRPr="004474D0" w:rsidRDefault="00AC7A85" w:rsidP="000368FE">
      <w:pPr>
        <w:spacing w:after="0" w:line="240" w:lineRule="auto"/>
        <w:rPr>
          <w:rFonts w:cstheme="minorHAnsi"/>
          <w:bCs/>
          <w:lang w:val="en-US"/>
        </w:rPr>
      </w:pPr>
      <w:r w:rsidRPr="004474D0">
        <w:rPr>
          <w:rFonts w:cstheme="minorHAnsi"/>
          <w:bCs/>
        </w:rPr>
        <w:t>Terminal nodes show the number of participants (N), seroconversions (F), and relative hazard ratio (RHR)</w:t>
      </w:r>
    </w:p>
    <w:p w14:paraId="7A8074FC" w14:textId="5DBF0E22" w:rsidR="0089772D" w:rsidRPr="00480316" w:rsidRDefault="0089772D" w:rsidP="000368FE">
      <w:pPr>
        <w:spacing w:after="0" w:line="240" w:lineRule="auto"/>
        <w:rPr>
          <w:rFonts w:cstheme="minorHAnsi"/>
          <w:bCs/>
        </w:rPr>
      </w:pPr>
      <w:r>
        <w:rPr>
          <w:rFonts w:cstheme="minorHAnsi"/>
          <w:bCs/>
        </w:rPr>
        <w:t xml:space="preserve">Complete classification tree includes complete cases for all variables, resulting in </w:t>
      </w:r>
      <w:r w:rsidR="006C3460">
        <w:rPr>
          <w:rFonts w:cstheme="minorHAnsi"/>
          <w:bCs/>
        </w:rPr>
        <w:t>16</w:t>
      </w:r>
      <w:r>
        <w:rPr>
          <w:rFonts w:cstheme="minorHAnsi"/>
          <w:bCs/>
        </w:rPr>
        <w:t xml:space="preserve"> missing cases</w:t>
      </w:r>
      <w:r>
        <w:rPr>
          <w:rFonts w:cstheme="minorHAnsi"/>
          <w:b/>
          <w:highlight w:val="yellow"/>
        </w:rPr>
        <w:br w:type="textWrapping" w:clear="all"/>
      </w:r>
    </w:p>
    <w:p w14:paraId="436896FD" w14:textId="77777777" w:rsidR="00710550" w:rsidRDefault="00710550" w:rsidP="00710550">
      <w:pPr>
        <w:rPr>
          <w:rFonts w:cstheme="minorHAnsi"/>
          <w:b/>
          <w:highlight w:val="yellow"/>
        </w:rPr>
      </w:pPr>
    </w:p>
    <w:p w14:paraId="5580A7A3" w14:textId="77777777" w:rsidR="00715F50" w:rsidRDefault="00715F50" w:rsidP="00715F50">
      <w:pPr>
        <w:spacing w:after="0" w:line="240" w:lineRule="auto"/>
        <w:rPr>
          <w:rFonts w:cstheme="minorHAnsi"/>
          <w:b/>
        </w:rPr>
      </w:pPr>
    </w:p>
    <w:p w14:paraId="44767C04" w14:textId="77777777" w:rsidR="00144925" w:rsidRDefault="00144925" w:rsidP="00715F50">
      <w:pPr>
        <w:spacing w:after="0" w:line="240" w:lineRule="auto"/>
        <w:rPr>
          <w:rFonts w:cstheme="minorHAnsi"/>
          <w:b/>
        </w:rPr>
        <w:sectPr w:rsidR="00144925" w:rsidSect="00A1606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9952567" w14:textId="1D1FC1B0" w:rsidR="00144925" w:rsidRDefault="00144925" w:rsidP="00715F50">
      <w:pPr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 xml:space="preserve">Supplemental Figure 3: </w:t>
      </w:r>
      <w:r w:rsidR="009F708E">
        <w:rPr>
          <w:rFonts w:cstheme="minorHAnsi"/>
          <w:b/>
        </w:rPr>
        <w:t>Exploratory</w:t>
      </w:r>
      <w:r w:rsidR="00976EC0">
        <w:rPr>
          <w:rFonts w:cstheme="minorHAnsi"/>
          <w:b/>
        </w:rPr>
        <w:t xml:space="preserve"> </w:t>
      </w:r>
      <w:r w:rsidR="000D7D3D">
        <w:rPr>
          <w:rFonts w:cstheme="minorHAnsi"/>
          <w:b/>
        </w:rPr>
        <w:t>m</w:t>
      </w:r>
      <w:r w:rsidR="00976EC0">
        <w:rPr>
          <w:rFonts w:cstheme="minorHAnsi"/>
          <w:b/>
        </w:rPr>
        <w:t>ultivariable</w:t>
      </w:r>
      <w:r w:rsidR="009F708E">
        <w:rPr>
          <w:rFonts w:cstheme="minorHAnsi"/>
          <w:b/>
        </w:rPr>
        <w:t xml:space="preserve"> AUC</w:t>
      </w:r>
      <w:r w:rsidR="004F737F">
        <w:rPr>
          <w:rFonts w:cstheme="minorHAnsi"/>
          <w:b/>
        </w:rPr>
        <w:t xml:space="preserve"> values using highly influential variables: HSV-2, </w:t>
      </w:r>
      <w:r w:rsidR="001D0D29">
        <w:rPr>
          <w:rFonts w:cstheme="minorHAnsi"/>
          <w:b/>
        </w:rPr>
        <w:t xml:space="preserve">partners </w:t>
      </w:r>
      <w:r w:rsidR="001044D1">
        <w:rPr>
          <w:rFonts w:cstheme="minorHAnsi"/>
          <w:b/>
        </w:rPr>
        <w:t xml:space="preserve">have </w:t>
      </w:r>
      <w:r w:rsidR="001D0D29">
        <w:rPr>
          <w:rFonts w:cstheme="minorHAnsi"/>
          <w:b/>
        </w:rPr>
        <w:t>other partners</w:t>
      </w:r>
      <w:r w:rsidR="004F737F">
        <w:rPr>
          <w:rFonts w:cstheme="minorHAnsi"/>
          <w:b/>
        </w:rPr>
        <w:t xml:space="preserve"> and casual partnerships </w:t>
      </w:r>
    </w:p>
    <w:p w14:paraId="476A0772" w14:textId="77777777" w:rsidR="00144925" w:rsidRDefault="00144925" w:rsidP="00715F50">
      <w:pPr>
        <w:spacing w:after="0" w:line="240" w:lineRule="auto"/>
        <w:rPr>
          <w:rFonts w:cstheme="minorHAnsi"/>
          <w:b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73"/>
        <w:gridCol w:w="4159"/>
        <w:gridCol w:w="4156"/>
        <w:gridCol w:w="4162"/>
      </w:tblGrid>
      <w:tr w:rsidR="00942AF7" w14:paraId="2592506E" w14:textId="3A9F07E0" w:rsidTr="007828B1">
        <w:tc>
          <w:tcPr>
            <w:tcW w:w="473" w:type="dxa"/>
          </w:tcPr>
          <w:p w14:paraId="1B72E4EE" w14:textId="77777777" w:rsidR="007828B1" w:rsidRDefault="007828B1" w:rsidP="007828B1">
            <w:pPr>
              <w:rPr>
                <w:rFonts w:cstheme="minorHAnsi"/>
                <w:b/>
              </w:rPr>
            </w:pPr>
          </w:p>
        </w:tc>
        <w:tc>
          <w:tcPr>
            <w:tcW w:w="5166" w:type="dxa"/>
          </w:tcPr>
          <w:p w14:paraId="21C53516" w14:textId="624C581D" w:rsidR="007828B1" w:rsidRDefault="007828B1" w:rsidP="007828B1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IRS with only HSV-2 and </w:t>
            </w:r>
            <w:r w:rsidR="00682E4B">
              <w:rPr>
                <w:rFonts w:cstheme="minorHAnsi"/>
                <w:b/>
              </w:rPr>
              <w:t>partner</w:t>
            </w:r>
            <w:r w:rsidR="001044D1">
              <w:rPr>
                <w:rFonts w:cstheme="minorHAnsi"/>
                <w:b/>
              </w:rPr>
              <w:t>s have</w:t>
            </w:r>
            <w:r w:rsidR="00682E4B">
              <w:rPr>
                <w:rFonts w:cstheme="minorHAnsi"/>
                <w:b/>
              </w:rPr>
              <w:t xml:space="preserve"> other partners</w:t>
            </w:r>
          </w:p>
        </w:tc>
        <w:tc>
          <w:tcPr>
            <w:tcW w:w="5166" w:type="dxa"/>
          </w:tcPr>
          <w:p w14:paraId="0FBFB9C9" w14:textId="0A71FF66" w:rsidR="007828B1" w:rsidRDefault="007828B1" w:rsidP="007828B1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AIRS with only HSV-2 and </w:t>
            </w:r>
            <w:r w:rsidR="001044D1">
              <w:rPr>
                <w:rFonts w:cstheme="minorHAnsi"/>
                <w:b/>
              </w:rPr>
              <w:t>partners have other partners</w:t>
            </w:r>
          </w:p>
        </w:tc>
        <w:tc>
          <w:tcPr>
            <w:tcW w:w="5166" w:type="dxa"/>
          </w:tcPr>
          <w:p w14:paraId="01FDEF2D" w14:textId="1FB1C778" w:rsidR="007828B1" w:rsidRDefault="00773DA0" w:rsidP="007828B1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RS with casual partnerships added</w:t>
            </w:r>
          </w:p>
        </w:tc>
      </w:tr>
      <w:tr w:rsidR="00942AF7" w14:paraId="55CCF948" w14:textId="15CDA69C" w:rsidTr="00942AF7">
        <w:trPr>
          <w:cantSplit/>
          <w:trHeight w:val="1134"/>
        </w:trPr>
        <w:tc>
          <w:tcPr>
            <w:tcW w:w="473" w:type="dxa"/>
            <w:textDirection w:val="btLr"/>
            <w:vAlign w:val="center"/>
          </w:tcPr>
          <w:p w14:paraId="792451B7" w14:textId="61713901" w:rsidR="007828B1" w:rsidRDefault="007828B1" w:rsidP="00942AF7">
            <w:pPr>
              <w:ind w:left="113" w:right="113"/>
              <w:jc w:val="center"/>
              <w:rPr>
                <w:rFonts w:cstheme="minorHAnsi"/>
                <w:b/>
              </w:rPr>
            </w:pPr>
            <w:r w:rsidRPr="00A85C1D">
              <w:rPr>
                <w:b/>
                <w:bCs/>
                <w:sz w:val="20"/>
                <w:szCs w:val="20"/>
              </w:rPr>
              <w:t>ROC curve</w:t>
            </w:r>
          </w:p>
        </w:tc>
        <w:tc>
          <w:tcPr>
            <w:tcW w:w="5166" w:type="dxa"/>
            <w:vAlign w:val="center"/>
          </w:tcPr>
          <w:p w14:paraId="015FDDCF" w14:textId="00C71926" w:rsidR="007828B1" w:rsidRDefault="007828B1" w:rsidP="00942AF7">
            <w:pPr>
              <w:jc w:val="center"/>
              <w:rPr>
                <w:rFonts w:cstheme="minorHAnsi"/>
                <w:b/>
              </w:rPr>
            </w:pPr>
            <w:r>
              <w:rPr>
                <w:noProof/>
              </w:rPr>
              <w:drawing>
                <wp:inline distT="0" distB="0" distL="0" distR="0" wp14:anchorId="711C7D0D" wp14:editId="13DEB718">
                  <wp:extent cx="2504051" cy="2595472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3"/>
                          <a:srcRect t="10740"/>
                          <a:stretch/>
                        </pic:blipFill>
                        <pic:spPr bwMode="auto">
                          <a:xfrm>
                            <a:off x="0" y="0"/>
                            <a:ext cx="2532939" cy="26254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66" w:type="dxa"/>
            <w:vAlign w:val="center"/>
          </w:tcPr>
          <w:p w14:paraId="3A4DBD99" w14:textId="094978EC" w:rsidR="007828B1" w:rsidRDefault="007828B1" w:rsidP="00942AF7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2B0ADDB" wp14:editId="76520628">
                  <wp:extent cx="2501464" cy="2596896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4"/>
                          <a:srcRect t="10599"/>
                          <a:stretch/>
                        </pic:blipFill>
                        <pic:spPr bwMode="auto">
                          <a:xfrm>
                            <a:off x="0" y="0"/>
                            <a:ext cx="2501464" cy="25968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66" w:type="dxa"/>
            <w:vAlign w:val="center"/>
          </w:tcPr>
          <w:p w14:paraId="0D7D7A3E" w14:textId="4F4FFD40" w:rsidR="007828B1" w:rsidRDefault="007828B1" w:rsidP="00942AF7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AB366FA" wp14:editId="3075A72F">
                  <wp:extent cx="2505425" cy="2596896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5"/>
                          <a:srcRect t="10740"/>
                          <a:stretch/>
                        </pic:blipFill>
                        <pic:spPr bwMode="auto">
                          <a:xfrm>
                            <a:off x="0" y="0"/>
                            <a:ext cx="2505425" cy="25968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FB6288" w14:textId="77777777" w:rsidR="00144925" w:rsidRDefault="00144925" w:rsidP="00715F50">
      <w:pPr>
        <w:spacing w:after="0" w:line="240" w:lineRule="auto"/>
        <w:rPr>
          <w:rFonts w:cstheme="minorHAnsi"/>
          <w:b/>
        </w:rPr>
      </w:pPr>
    </w:p>
    <w:p w14:paraId="1098AB2D" w14:textId="410B1EA2" w:rsidR="00A03901" w:rsidRDefault="00A03901" w:rsidP="00C25277">
      <w:pPr>
        <w:spacing w:after="80" w:line="240" w:lineRule="auto"/>
      </w:pPr>
      <w:r>
        <w:t>ROC = R</w:t>
      </w:r>
      <w:r w:rsidRPr="004D6A5E">
        <w:t xml:space="preserve">eceiver </w:t>
      </w:r>
      <w:r>
        <w:t>O</w:t>
      </w:r>
      <w:r w:rsidRPr="004D6A5E">
        <w:t xml:space="preserve">perating </w:t>
      </w:r>
      <w:r>
        <w:t>C</w:t>
      </w:r>
      <w:r w:rsidRPr="004D6A5E">
        <w:t>haracteristic</w:t>
      </w:r>
      <w:r>
        <w:t>, TP = True Positive, FP = False Positive, AUC = Area Under Cur</w:t>
      </w:r>
      <w:r w:rsidR="00AD7661">
        <w:t>ve</w:t>
      </w:r>
      <w:r w:rsidR="00355D07">
        <w:t xml:space="preserve">, IRS = Initial Risk Score, </w:t>
      </w:r>
      <w:r w:rsidR="00B361D6">
        <w:t xml:space="preserve">AIRS = </w:t>
      </w:r>
      <w:r w:rsidR="00512A05">
        <w:t>Age-stratified Initial Risk Score, MRS = Modified Risk Score</w:t>
      </w:r>
    </w:p>
    <w:p w14:paraId="31505B3B" w14:textId="0C76B8C0" w:rsidR="00A761A2" w:rsidRDefault="00C11ACC" w:rsidP="00C25277">
      <w:pPr>
        <w:spacing w:after="80" w:line="240" w:lineRule="auto"/>
      </w:pPr>
      <w:r>
        <w:t>The models in this figure were created by altering</w:t>
      </w:r>
      <w:r w:rsidR="00C34039">
        <w:t xml:space="preserve"> </w:t>
      </w:r>
      <w:r w:rsidR="00210EDD">
        <w:t xml:space="preserve">existing </w:t>
      </w:r>
      <w:r w:rsidR="006B7B71">
        <w:t xml:space="preserve">multivariable </w:t>
      </w:r>
      <w:r w:rsidR="00210EDD">
        <w:t>risk score models (</w:t>
      </w:r>
      <w:r w:rsidR="00B6740C">
        <w:t>IRS, AIRS, MRS)</w:t>
      </w:r>
      <w:r w:rsidR="007D47D7">
        <w:t>. In the case of</w:t>
      </w:r>
      <w:r w:rsidR="009E5FAA">
        <w:t xml:space="preserve"> IRS and AIRS</w:t>
      </w:r>
      <w:r w:rsidR="007C3029">
        <w:t xml:space="preserve">, </w:t>
      </w:r>
      <w:r w:rsidR="00487EE2">
        <w:t xml:space="preserve">we </w:t>
      </w:r>
      <w:r w:rsidR="00507DE9">
        <w:t>excluded all factors except HSV-2 and partners having other partners. For MRS, we added casual partnerships to the existing model.</w:t>
      </w:r>
    </w:p>
    <w:p w14:paraId="2ED39892" w14:textId="680196D3" w:rsidR="006C3B57" w:rsidRPr="00C25277" w:rsidRDefault="006C3B57" w:rsidP="00C25277">
      <w:pPr>
        <w:spacing w:after="80" w:line="240" w:lineRule="auto"/>
        <w:sectPr w:rsidR="006C3B57" w:rsidRPr="00C25277" w:rsidSect="00A1606A"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</w:p>
    <w:p w14:paraId="3D64DACF" w14:textId="612B0858" w:rsidR="00871DDF" w:rsidRDefault="00871DDF" w:rsidP="00715F50">
      <w:pPr>
        <w:spacing w:after="0" w:line="240" w:lineRule="auto"/>
        <w:rPr>
          <w:rFonts w:cstheme="minorHAnsi"/>
          <w:b/>
        </w:rPr>
      </w:pPr>
    </w:p>
    <w:sectPr w:rsidR="00871DDF" w:rsidSect="00A160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74EA7" w14:textId="77777777" w:rsidR="00B93869" w:rsidRDefault="00B93869" w:rsidP="00E427FE">
      <w:pPr>
        <w:spacing w:after="0" w:line="240" w:lineRule="auto"/>
      </w:pPr>
      <w:r>
        <w:separator/>
      </w:r>
    </w:p>
  </w:endnote>
  <w:endnote w:type="continuationSeparator" w:id="0">
    <w:p w14:paraId="13FB9F26" w14:textId="77777777" w:rsidR="00B93869" w:rsidRDefault="00B93869" w:rsidP="00E427FE">
      <w:pPr>
        <w:spacing w:after="0" w:line="240" w:lineRule="auto"/>
      </w:pPr>
      <w:r>
        <w:continuationSeparator/>
      </w:r>
    </w:p>
  </w:endnote>
  <w:endnote w:type="continuationNotice" w:id="1">
    <w:p w14:paraId="43F04A39" w14:textId="77777777" w:rsidR="00B93869" w:rsidRDefault="00B9386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F8CEF" w14:textId="77777777" w:rsidR="00B93869" w:rsidRDefault="00B93869" w:rsidP="00E427FE">
      <w:pPr>
        <w:spacing w:after="0" w:line="240" w:lineRule="auto"/>
      </w:pPr>
      <w:r>
        <w:separator/>
      </w:r>
    </w:p>
  </w:footnote>
  <w:footnote w:type="continuationSeparator" w:id="0">
    <w:p w14:paraId="255B0807" w14:textId="77777777" w:rsidR="00B93869" w:rsidRDefault="00B93869" w:rsidP="00E427FE">
      <w:pPr>
        <w:spacing w:after="0" w:line="240" w:lineRule="auto"/>
      </w:pPr>
      <w:r>
        <w:continuationSeparator/>
      </w:r>
    </w:p>
  </w:footnote>
  <w:footnote w:type="continuationNotice" w:id="1">
    <w:p w14:paraId="00685A62" w14:textId="77777777" w:rsidR="00B93869" w:rsidRDefault="00B9386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71DA5"/>
    <w:multiLevelType w:val="hybridMultilevel"/>
    <w:tmpl w:val="4EAEEBDE"/>
    <w:lvl w:ilvl="0" w:tplc="64A0E2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B3E26"/>
    <w:multiLevelType w:val="hybridMultilevel"/>
    <w:tmpl w:val="1488156E"/>
    <w:lvl w:ilvl="0" w:tplc="8D2C76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FE1F04"/>
    <w:multiLevelType w:val="hybridMultilevel"/>
    <w:tmpl w:val="340068AC"/>
    <w:lvl w:ilvl="0" w:tplc="58DEC6A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078006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04F488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E60842E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5B0FD3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23869C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F93056D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EA051E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2424FE7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467A7E"/>
    <w:multiLevelType w:val="hybridMultilevel"/>
    <w:tmpl w:val="7C705FB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70252A"/>
    <w:multiLevelType w:val="hybridMultilevel"/>
    <w:tmpl w:val="A0566C1C"/>
    <w:lvl w:ilvl="0" w:tplc="B9DE11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40398F"/>
    <w:multiLevelType w:val="hybridMultilevel"/>
    <w:tmpl w:val="C3ECB5A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5612DA"/>
    <w:multiLevelType w:val="hybridMultilevel"/>
    <w:tmpl w:val="C6F8C822"/>
    <w:lvl w:ilvl="0" w:tplc="BE6011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9F6C1A"/>
    <w:multiLevelType w:val="hybridMultilevel"/>
    <w:tmpl w:val="62A235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F14C9A"/>
    <w:multiLevelType w:val="hybridMultilevel"/>
    <w:tmpl w:val="4AD68C0A"/>
    <w:lvl w:ilvl="0" w:tplc="E1FACF9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C9810A8"/>
    <w:multiLevelType w:val="hybridMultilevel"/>
    <w:tmpl w:val="2DD6CD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3A49DD"/>
    <w:multiLevelType w:val="hybridMultilevel"/>
    <w:tmpl w:val="BD1C6D6E"/>
    <w:lvl w:ilvl="0" w:tplc="E998221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4416947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9B0BF6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7A233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CACA44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B850510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B920E0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B2C950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CD141E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D9F56AB"/>
    <w:multiLevelType w:val="hybridMultilevel"/>
    <w:tmpl w:val="2FEE11A8"/>
    <w:lvl w:ilvl="0" w:tplc="53BCCE8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874436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A74F67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B6CA3C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0068120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0C8499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45B48B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B68B20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540CB9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2872DD0"/>
    <w:multiLevelType w:val="hybridMultilevel"/>
    <w:tmpl w:val="7DD0131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15523F"/>
    <w:multiLevelType w:val="hybridMultilevel"/>
    <w:tmpl w:val="415255B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FA2B91"/>
    <w:multiLevelType w:val="hybridMultilevel"/>
    <w:tmpl w:val="58620C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082674"/>
    <w:multiLevelType w:val="hybridMultilevel"/>
    <w:tmpl w:val="C69CD9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E515B7"/>
    <w:multiLevelType w:val="hybridMultilevel"/>
    <w:tmpl w:val="85AEC556"/>
    <w:lvl w:ilvl="0" w:tplc="8D2C760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E6360B2"/>
    <w:multiLevelType w:val="hybridMultilevel"/>
    <w:tmpl w:val="8C924CD6"/>
    <w:lvl w:ilvl="0" w:tplc="D36ECC60">
      <w:start w:val="1"/>
      <w:numFmt w:val="bullet"/>
      <w:lvlText w:val=""/>
      <w:lvlJc w:val="left"/>
      <w:pPr>
        <w:tabs>
          <w:tab w:val="num" w:pos="1200"/>
        </w:tabs>
        <w:ind w:left="1200" w:hanging="360"/>
      </w:pPr>
      <w:rPr>
        <w:rFonts w:ascii="Symbol" w:hAnsi="Symbol" w:hint="default"/>
        <w:sz w:val="20"/>
      </w:rPr>
    </w:lvl>
    <w:lvl w:ilvl="1" w:tplc="008E8EB4" w:tentative="1">
      <w:start w:val="1"/>
      <w:numFmt w:val="bullet"/>
      <w:lvlText w:val="o"/>
      <w:lvlJc w:val="left"/>
      <w:pPr>
        <w:tabs>
          <w:tab w:val="num" w:pos="1920"/>
        </w:tabs>
        <w:ind w:left="1920" w:hanging="360"/>
      </w:pPr>
      <w:rPr>
        <w:rFonts w:ascii="Courier New" w:hAnsi="Courier New" w:hint="default"/>
        <w:sz w:val="20"/>
      </w:rPr>
    </w:lvl>
    <w:lvl w:ilvl="2" w:tplc="F1B414C0" w:tentative="1">
      <w:start w:val="1"/>
      <w:numFmt w:val="bullet"/>
      <w:lvlText w:val=""/>
      <w:lvlJc w:val="left"/>
      <w:pPr>
        <w:tabs>
          <w:tab w:val="num" w:pos="2640"/>
        </w:tabs>
        <w:ind w:left="2640" w:hanging="360"/>
      </w:pPr>
      <w:rPr>
        <w:rFonts w:ascii="Wingdings" w:hAnsi="Wingdings" w:hint="default"/>
        <w:sz w:val="20"/>
      </w:rPr>
    </w:lvl>
    <w:lvl w:ilvl="3" w:tplc="71CC422E" w:tentative="1">
      <w:start w:val="1"/>
      <w:numFmt w:val="bullet"/>
      <w:lvlText w:val=""/>
      <w:lvlJc w:val="left"/>
      <w:pPr>
        <w:tabs>
          <w:tab w:val="num" w:pos="3360"/>
        </w:tabs>
        <w:ind w:left="3360" w:hanging="360"/>
      </w:pPr>
      <w:rPr>
        <w:rFonts w:ascii="Wingdings" w:hAnsi="Wingdings" w:hint="default"/>
        <w:sz w:val="20"/>
      </w:rPr>
    </w:lvl>
    <w:lvl w:ilvl="4" w:tplc="57D2736A" w:tentative="1">
      <w:start w:val="1"/>
      <w:numFmt w:val="bullet"/>
      <w:lvlText w:val=""/>
      <w:lvlJc w:val="left"/>
      <w:pPr>
        <w:tabs>
          <w:tab w:val="num" w:pos="4080"/>
        </w:tabs>
        <w:ind w:left="4080" w:hanging="360"/>
      </w:pPr>
      <w:rPr>
        <w:rFonts w:ascii="Wingdings" w:hAnsi="Wingdings" w:hint="default"/>
        <w:sz w:val="20"/>
      </w:rPr>
    </w:lvl>
    <w:lvl w:ilvl="5" w:tplc="0A3C1AF4" w:tentative="1">
      <w:start w:val="1"/>
      <w:numFmt w:val="bullet"/>
      <w:lvlText w:val=""/>
      <w:lvlJc w:val="left"/>
      <w:pPr>
        <w:tabs>
          <w:tab w:val="num" w:pos="4800"/>
        </w:tabs>
        <w:ind w:left="4800" w:hanging="360"/>
      </w:pPr>
      <w:rPr>
        <w:rFonts w:ascii="Wingdings" w:hAnsi="Wingdings" w:hint="default"/>
        <w:sz w:val="20"/>
      </w:rPr>
    </w:lvl>
    <w:lvl w:ilvl="6" w:tplc="6152F69A" w:tentative="1">
      <w:start w:val="1"/>
      <w:numFmt w:val="bullet"/>
      <w:lvlText w:val=""/>
      <w:lvlJc w:val="left"/>
      <w:pPr>
        <w:tabs>
          <w:tab w:val="num" w:pos="5520"/>
        </w:tabs>
        <w:ind w:left="5520" w:hanging="360"/>
      </w:pPr>
      <w:rPr>
        <w:rFonts w:ascii="Wingdings" w:hAnsi="Wingdings" w:hint="default"/>
        <w:sz w:val="20"/>
      </w:rPr>
    </w:lvl>
    <w:lvl w:ilvl="7" w:tplc="2DE87D82" w:tentative="1">
      <w:start w:val="1"/>
      <w:numFmt w:val="bullet"/>
      <w:lvlText w:val=""/>
      <w:lvlJc w:val="left"/>
      <w:pPr>
        <w:tabs>
          <w:tab w:val="num" w:pos="6240"/>
        </w:tabs>
        <w:ind w:left="6240" w:hanging="360"/>
      </w:pPr>
      <w:rPr>
        <w:rFonts w:ascii="Wingdings" w:hAnsi="Wingdings" w:hint="default"/>
        <w:sz w:val="20"/>
      </w:rPr>
    </w:lvl>
    <w:lvl w:ilvl="8" w:tplc="8A76557E" w:tentative="1">
      <w:start w:val="1"/>
      <w:numFmt w:val="bullet"/>
      <w:lvlText w:val=""/>
      <w:lvlJc w:val="left"/>
      <w:pPr>
        <w:tabs>
          <w:tab w:val="num" w:pos="6960"/>
        </w:tabs>
        <w:ind w:left="696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7DE3214"/>
    <w:multiLevelType w:val="hybridMultilevel"/>
    <w:tmpl w:val="726C34D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297D92"/>
    <w:multiLevelType w:val="hybridMultilevel"/>
    <w:tmpl w:val="4BD0FDF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D1E0706"/>
    <w:multiLevelType w:val="hybridMultilevel"/>
    <w:tmpl w:val="835CDC30"/>
    <w:lvl w:ilvl="0" w:tplc="6D0CE7A6">
      <w:start w:val="9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5E3A27"/>
    <w:multiLevelType w:val="hybridMultilevel"/>
    <w:tmpl w:val="EB4098E8"/>
    <w:lvl w:ilvl="0" w:tplc="DFD6CE24">
      <w:start w:val="5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1B6B65"/>
    <w:multiLevelType w:val="hybridMultilevel"/>
    <w:tmpl w:val="CF2ED7A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6B059B"/>
    <w:multiLevelType w:val="hybridMultilevel"/>
    <w:tmpl w:val="A40E22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FBE4BE5"/>
    <w:multiLevelType w:val="hybridMultilevel"/>
    <w:tmpl w:val="BDCCB56E"/>
    <w:lvl w:ilvl="0" w:tplc="655628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AC5622"/>
    <w:multiLevelType w:val="hybridMultilevel"/>
    <w:tmpl w:val="185E58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C63765"/>
    <w:multiLevelType w:val="hybridMultilevel"/>
    <w:tmpl w:val="64E4E9C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650018"/>
    <w:multiLevelType w:val="hybridMultilevel"/>
    <w:tmpl w:val="915ACC1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FC1690"/>
    <w:multiLevelType w:val="hybridMultilevel"/>
    <w:tmpl w:val="DA3E033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B25554"/>
    <w:multiLevelType w:val="hybridMultilevel"/>
    <w:tmpl w:val="342840C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10320C"/>
    <w:multiLevelType w:val="hybridMultilevel"/>
    <w:tmpl w:val="6988EE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303A28"/>
    <w:multiLevelType w:val="hybridMultilevel"/>
    <w:tmpl w:val="C612341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8"/>
  </w:num>
  <w:num w:numId="3">
    <w:abstractNumId w:val="15"/>
  </w:num>
  <w:num w:numId="4">
    <w:abstractNumId w:val="1"/>
  </w:num>
  <w:num w:numId="5">
    <w:abstractNumId w:val="16"/>
  </w:num>
  <w:num w:numId="6">
    <w:abstractNumId w:val="19"/>
  </w:num>
  <w:num w:numId="7">
    <w:abstractNumId w:val="27"/>
  </w:num>
  <w:num w:numId="8">
    <w:abstractNumId w:val="31"/>
  </w:num>
  <w:num w:numId="9">
    <w:abstractNumId w:val="30"/>
  </w:num>
  <w:num w:numId="10">
    <w:abstractNumId w:val="5"/>
  </w:num>
  <w:num w:numId="11">
    <w:abstractNumId w:val="9"/>
  </w:num>
  <w:num w:numId="12">
    <w:abstractNumId w:val="11"/>
  </w:num>
  <w:num w:numId="13">
    <w:abstractNumId w:val="17"/>
  </w:num>
  <w:num w:numId="14">
    <w:abstractNumId w:val="2"/>
  </w:num>
  <w:num w:numId="15">
    <w:abstractNumId w:val="10"/>
  </w:num>
  <w:num w:numId="16">
    <w:abstractNumId w:val="4"/>
  </w:num>
  <w:num w:numId="17">
    <w:abstractNumId w:val="28"/>
  </w:num>
  <w:num w:numId="18">
    <w:abstractNumId w:val="13"/>
  </w:num>
  <w:num w:numId="19">
    <w:abstractNumId w:val="3"/>
  </w:num>
  <w:num w:numId="20">
    <w:abstractNumId w:val="26"/>
  </w:num>
  <w:num w:numId="21">
    <w:abstractNumId w:val="12"/>
  </w:num>
  <w:num w:numId="22">
    <w:abstractNumId w:val="22"/>
  </w:num>
  <w:num w:numId="23">
    <w:abstractNumId w:val="6"/>
  </w:num>
  <w:num w:numId="24">
    <w:abstractNumId w:val="21"/>
  </w:num>
  <w:num w:numId="25">
    <w:abstractNumId w:val="0"/>
  </w:num>
  <w:num w:numId="26">
    <w:abstractNumId w:val="20"/>
  </w:num>
  <w:num w:numId="27">
    <w:abstractNumId w:val="24"/>
  </w:num>
  <w:num w:numId="28">
    <w:abstractNumId w:val="29"/>
  </w:num>
  <w:num w:numId="29">
    <w:abstractNumId w:val="14"/>
  </w:num>
  <w:num w:numId="30">
    <w:abstractNumId w:val="7"/>
  </w:num>
  <w:num w:numId="31">
    <w:abstractNumId w:val="25"/>
  </w:num>
  <w:num w:numId="3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5EFF"/>
    <w:rsid w:val="00001104"/>
    <w:rsid w:val="00004452"/>
    <w:rsid w:val="000045E5"/>
    <w:rsid w:val="00004E2F"/>
    <w:rsid w:val="00005071"/>
    <w:rsid w:val="00006A77"/>
    <w:rsid w:val="000074E5"/>
    <w:rsid w:val="000076E3"/>
    <w:rsid w:val="00007AB3"/>
    <w:rsid w:val="00010C92"/>
    <w:rsid w:val="0001343F"/>
    <w:rsid w:val="00017E9A"/>
    <w:rsid w:val="00021E13"/>
    <w:rsid w:val="000223F8"/>
    <w:rsid w:val="000231C0"/>
    <w:rsid w:val="000256FE"/>
    <w:rsid w:val="00025EE7"/>
    <w:rsid w:val="000261E9"/>
    <w:rsid w:val="00026387"/>
    <w:rsid w:val="00027E56"/>
    <w:rsid w:val="00031AA6"/>
    <w:rsid w:val="0003256E"/>
    <w:rsid w:val="000328AC"/>
    <w:rsid w:val="00033041"/>
    <w:rsid w:val="000333C7"/>
    <w:rsid w:val="00034A19"/>
    <w:rsid w:val="00034D52"/>
    <w:rsid w:val="000368FE"/>
    <w:rsid w:val="00042832"/>
    <w:rsid w:val="00043F26"/>
    <w:rsid w:val="0004745A"/>
    <w:rsid w:val="00047D05"/>
    <w:rsid w:val="0005003A"/>
    <w:rsid w:val="0005130F"/>
    <w:rsid w:val="000546E9"/>
    <w:rsid w:val="000548EE"/>
    <w:rsid w:val="00054934"/>
    <w:rsid w:val="000550D0"/>
    <w:rsid w:val="000560AF"/>
    <w:rsid w:val="0005626F"/>
    <w:rsid w:val="000563BA"/>
    <w:rsid w:val="000573FD"/>
    <w:rsid w:val="000602DF"/>
    <w:rsid w:val="00064476"/>
    <w:rsid w:val="000654F8"/>
    <w:rsid w:val="000670CB"/>
    <w:rsid w:val="00067A7D"/>
    <w:rsid w:val="00067CBA"/>
    <w:rsid w:val="00070A63"/>
    <w:rsid w:val="0007151A"/>
    <w:rsid w:val="000718C5"/>
    <w:rsid w:val="00071E1D"/>
    <w:rsid w:val="00072F85"/>
    <w:rsid w:val="00075FED"/>
    <w:rsid w:val="000770BA"/>
    <w:rsid w:val="00081520"/>
    <w:rsid w:val="000819D9"/>
    <w:rsid w:val="00082026"/>
    <w:rsid w:val="0008222B"/>
    <w:rsid w:val="000851DC"/>
    <w:rsid w:val="00085477"/>
    <w:rsid w:val="0008682D"/>
    <w:rsid w:val="00087977"/>
    <w:rsid w:val="00095ADB"/>
    <w:rsid w:val="00096690"/>
    <w:rsid w:val="00097F72"/>
    <w:rsid w:val="000A182D"/>
    <w:rsid w:val="000A4FF6"/>
    <w:rsid w:val="000A5FDC"/>
    <w:rsid w:val="000B1127"/>
    <w:rsid w:val="000B11BB"/>
    <w:rsid w:val="000B11D4"/>
    <w:rsid w:val="000B2BB5"/>
    <w:rsid w:val="000B3847"/>
    <w:rsid w:val="000B3F7F"/>
    <w:rsid w:val="000B5E01"/>
    <w:rsid w:val="000B5EAF"/>
    <w:rsid w:val="000C03B2"/>
    <w:rsid w:val="000C775E"/>
    <w:rsid w:val="000C90F9"/>
    <w:rsid w:val="000D2557"/>
    <w:rsid w:val="000D44AC"/>
    <w:rsid w:val="000D4F1B"/>
    <w:rsid w:val="000D5635"/>
    <w:rsid w:val="000D5B4B"/>
    <w:rsid w:val="000D666D"/>
    <w:rsid w:val="000D7D3D"/>
    <w:rsid w:val="000E0582"/>
    <w:rsid w:val="000E0AAB"/>
    <w:rsid w:val="000E4C17"/>
    <w:rsid w:val="000F0339"/>
    <w:rsid w:val="000F0E1C"/>
    <w:rsid w:val="000F0FB3"/>
    <w:rsid w:val="000F3A10"/>
    <w:rsid w:val="000F3B0C"/>
    <w:rsid w:val="000F57AD"/>
    <w:rsid w:val="000F58DC"/>
    <w:rsid w:val="000F6AA9"/>
    <w:rsid w:val="00100B0F"/>
    <w:rsid w:val="0010133E"/>
    <w:rsid w:val="00101EB6"/>
    <w:rsid w:val="001020C9"/>
    <w:rsid w:val="001044D1"/>
    <w:rsid w:val="00110268"/>
    <w:rsid w:val="0011047C"/>
    <w:rsid w:val="0011334C"/>
    <w:rsid w:val="001133B5"/>
    <w:rsid w:val="001135E0"/>
    <w:rsid w:val="00113E8A"/>
    <w:rsid w:val="00113ECB"/>
    <w:rsid w:val="001141B7"/>
    <w:rsid w:val="001210D1"/>
    <w:rsid w:val="00121C5D"/>
    <w:rsid w:val="001229FF"/>
    <w:rsid w:val="00122D06"/>
    <w:rsid w:val="001231DA"/>
    <w:rsid w:val="00123AC3"/>
    <w:rsid w:val="001262AE"/>
    <w:rsid w:val="001270C2"/>
    <w:rsid w:val="001277F4"/>
    <w:rsid w:val="00131AE7"/>
    <w:rsid w:val="00135F8B"/>
    <w:rsid w:val="00137678"/>
    <w:rsid w:val="00137FCF"/>
    <w:rsid w:val="00140634"/>
    <w:rsid w:val="00141ACC"/>
    <w:rsid w:val="0014310E"/>
    <w:rsid w:val="00143EA3"/>
    <w:rsid w:val="00143F3A"/>
    <w:rsid w:val="00144925"/>
    <w:rsid w:val="0014507A"/>
    <w:rsid w:val="0014509E"/>
    <w:rsid w:val="00145840"/>
    <w:rsid w:val="00147896"/>
    <w:rsid w:val="00147AA7"/>
    <w:rsid w:val="0015053A"/>
    <w:rsid w:val="001535DF"/>
    <w:rsid w:val="00153BA3"/>
    <w:rsid w:val="00154D5E"/>
    <w:rsid w:val="00155D31"/>
    <w:rsid w:val="00161943"/>
    <w:rsid w:val="00161AD4"/>
    <w:rsid w:val="00163886"/>
    <w:rsid w:val="00163B81"/>
    <w:rsid w:val="00165661"/>
    <w:rsid w:val="00165971"/>
    <w:rsid w:val="001666A0"/>
    <w:rsid w:val="0016737E"/>
    <w:rsid w:val="001702F9"/>
    <w:rsid w:val="00171117"/>
    <w:rsid w:val="00171EEF"/>
    <w:rsid w:val="001752CE"/>
    <w:rsid w:val="001754AD"/>
    <w:rsid w:val="00177A55"/>
    <w:rsid w:val="0018278E"/>
    <w:rsid w:val="00183D3E"/>
    <w:rsid w:val="001848E3"/>
    <w:rsid w:val="001866E2"/>
    <w:rsid w:val="00187575"/>
    <w:rsid w:val="00191949"/>
    <w:rsid w:val="00191D31"/>
    <w:rsid w:val="001929A7"/>
    <w:rsid w:val="00192BBA"/>
    <w:rsid w:val="0019345D"/>
    <w:rsid w:val="001A25B1"/>
    <w:rsid w:val="001A2FF3"/>
    <w:rsid w:val="001A3217"/>
    <w:rsid w:val="001A3627"/>
    <w:rsid w:val="001A367F"/>
    <w:rsid w:val="001A38F1"/>
    <w:rsid w:val="001A3BF7"/>
    <w:rsid w:val="001A419F"/>
    <w:rsid w:val="001A4827"/>
    <w:rsid w:val="001A6210"/>
    <w:rsid w:val="001A69B6"/>
    <w:rsid w:val="001A6B2A"/>
    <w:rsid w:val="001B296D"/>
    <w:rsid w:val="001B2F08"/>
    <w:rsid w:val="001C03EE"/>
    <w:rsid w:val="001C34D6"/>
    <w:rsid w:val="001C4CEE"/>
    <w:rsid w:val="001C4D29"/>
    <w:rsid w:val="001C5A22"/>
    <w:rsid w:val="001C5C81"/>
    <w:rsid w:val="001C6243"/>
    <w:rsid w:val="001C6D62"/>
    <w:rsid w:val="001C7353"/>
    <w:rsid w:val="001C741A"/>
    <w:rsid w:val="001C77DD"/>
    <w:rsid w:val="001D0CE7"/>
    <w:rsid w:val="001D0D29"/>
    <w:rsid w:val="001D0E75"/>
    <w:rsid w:val="001D29AD"/>
    <w:rsid w:val="001D2B53"/>
    <w:rsid w:val="001D391C"/>
    <w:rsid w:val="001D41A2"/>
    <w:rsid w:val="001D583A"/>
    <w:rsid w:val="001D7440"/>
    <w:rsid w:val="001E2D54"/>
    <w:rsid w:val="001E4449"/>
    <w:rsid w:val="001E5BD4"/>
    <w:rsid w:val="001E6C90"/>
    <w:rsid w:val="001E6D41"/>
    <w:rsid w:val="001F1538"/>
    <w:rsid w:val="001F1A61"/>
    <w:rsid w:val="001F1BE5"/>
    <w:rsid w:val="001F2304"/>
    <w:rsid w:val="001F3AC7"/>
    <w:rsid w:val="001F3FA5"/>
    <w:rsid w:val="001F5A1A"/>
    <w:rsid w:val="001F6CE4"/>
    <w:rsid w:val="001F7239"/>
    <w:rsid w:val="002039AE"/>
    <w:rsid w:val="002042BB"/>
    <w:rsid w:val="00204748"/>
    <w:rsid w:val="00204AC6"/>
    <w:rsid w:val="00205F6A"/>
    <w:rsid w:val="00205F94"/>
    <w:rsid w:val="00210EDD"/>
    <w:rsid w:val="00212291"/>
    <w:rsid w:val="00212A3E"/>
    <w:rsid w:val="00212EFC"/>
    <w:rsid w:val="0021628D"/>
    <w:rsid w:val="00216468"/>
    <w:rsid w:val="00217CF6"/>
    <w:rsid w:val="002214BD"/>
    <w:rsid w:val="002219AE"/>
    <w:rsid w:val="0022317F"/>
    <w:rsid w:val="00223346"/>
    <w:rsid w:val="00227BDB"/>
    <w:rsid w:val="0023013E"/>
    <w:rsid w:val="00231111"/>
    <w:rsid w:val="002342BE"/>
    <w:rsid w:val="00235970"/>
    <w:rsid w:val="00240BC6"/>
    <w:rsid w:val="002464DF"/>
    <w:rsid w:val="002467CA"/>
    <w:rsid w:val="00246B61"/>
    <w:rsid w:val="002475FC"/>
    <w:rsid w:val="00251DFA"/>
    <w:rsid w:val="00252374"/>
    <w:rsid w:val="002544D4"/>
    <w:rsid w:val="00256B52"/>
    <w:rsid w:val="002617CE"/>
    <w:rsid w:val="002623F0"/>
    <w:rsid w:val="0026510C"/>
    <w:rsid w:val="00265FDB"/>
    <w:rsid w:val="0026652F"/>
    <w:rsid w:val="0027243C"/>
    <w:rsid w:val="00273D41"/>
    <w:rsid w:val="00274B79"/>
    <w:rsid w:val="00275AB8"/>
    <w:rsid w:val="00276808"/>
    <w:rsid w:val="00276C11"/>
    <w:rsid w:val="002804EA"/>
    <w:rsid w:val="00282CBD"/>
    <w:rsid w:val="00285DB5"/>
    <w:rsid w:val="0028742C"/>
    <w:rsid w:val="00290B68"/>
    <w:rsid w:val="00291ED8"/>
    <w:rsid w:val="00292C03"/>
    <w:rsid w:val="0029453F"/>
    <w:rsid w:val="00295093"/>
    <w:rsid w:val="002969AE"/>
    <w:rsid w:val="00297013"/>
    <w:rsid w:val="002A1D19"/>
    <w:rsid w:val="002A3330"/>
    <w:rsid w:val="002A3559"/>
    <w:rsid w:val="002A6246"/>
    <w:rsid w:val="002A658E"/>
    <w:rsid w:val="002A7581"/>
    <w:rsid w:val="002B075B"/>
    <w:rsid w:val="002B2CCE"/>
    <w:rsid w:val="002B2EB6"/>
    <w:rsid w:val="002B3D4E"/>
    <w:rsid w:val="002B4077"/>
    <w:rsid w:val="002B563D"/>
    <w:rsid w:val="002B6505"/>
    <w:rsid w:val="002C1246"/>
    <w:rsid w:val="002C1AFF"/>
    <w:rsid w:val="002C2222"/>
    <w:rsid w:val="002C70A6"/>
    <w:rsid w:val="002D09A2"/>
    <w:rsid w:val="002D0D30"/>
    <w:rsid w:val="002D0F93"/>
    <w:rsid w:val="002D1472"/>
    <w:rsid w:val="002D2E03"/>
    <w:rsid w:val="002D2F93"/>
    <w:rsid w:val="002D31C3"/>
    <w:rsid w:val="002D3880"/>
    <w:rsid w:val="002D501A"/>
    <w:rsid w:val="002D5E52"/>
    <w:rsid w:val="002E011C"/>
    <w:rsid w:val="002E167F"/>
    <w:rsid w:val="002E1D1A"/>
    <w:rsid w:val="002E2CA0"/>
    <w:rsid w:val="002E6D6C"/>
    <w:rsid w:val="002E6F33"/>
    <w:rsid w:val="002E704B"/>
    <w:rsid w:val="002F04D9"/>
    <w:rsid w:val="002F08BE"/>
    <w:rsid w:val="002F1888"/>
    <w:rsid w:val="002F1A20"/>
    <w:rsid w:val="002F1A99"/>
    <w:rsid w:val="002F242C"/>
    <w:rsid w:val="002F42CD"/>
    <w:rsid w:val="002F62F5"/>
    <w:rsid w:val="0030137E"/>
    <w:rsid w:val="00303FC2"/>
    <w:rsid w:val="00307CF7"/>
    <w:rsid w:val="00310265"/>
    <w:rsid w:val="00316971"/>
    <w:rsid w:val="00320B59"/>
    <w:rsid w:val="0032137E"/>
    <w:rsid w:val="0032339B"/>
    <w:rsid w:val="00323ED5"/>
    <w:rsid w:val="00324495"/>
    <w:rsid w:val="0032455F"/>
    <w:rsid w:val="00326188"/>
    <w:rsid w:val="00326D1D"/>
    <w:rsid w:val="00326FC2"/>
    <w:rsid w:val="00331D87"/>
    <w:rsid w:val="00332C6F"/>
    <w:rsid w:val="0033440A"/>
    <w:rsid w:val="003344F6"/>
    <w:rsid w:val="0033480C"/>
    <w:rsid w:val="003356DB"/>
    <w:rsid w:val="003373AD"/>
    <w:rsid w:val="003417E3"/>
    <w:rsid w:val="00345A0E"/>
    <w:rsid w:val="00346BD4"/>
    <w:rsid w:val="00346F6B"/>
    <w:rsid w:val="0034714C"/>
    <w:rsid w:val="003474F9"/>
    <w:rsid w:val="00347AC7"/>
    <w:rsid w:val="003511E3"/>
    <w:rsid w:val="00351A35"/>
    <w:rsid w:val="00353FA3"/>
    <w:rsid w:val="00355D07"/>
    <w:rsid w:val="003569AC"/>
    <w:rsid w:val="00360893"/>
    <w:rsid w:val="00362DF5"/>
    <w:rsid w:val="0036377F"/>
    <w:rsid w:val="003637CA"/>
    <w:rsid w:val="00364136"/>
    <w:rsid w:val="00364AB5"/>
    <w:rsid w:val="00364E3C"/>
    <w:rsid w:val="00374888"/>
    <w:rsid w:val="00376186"/>
    <w:rsid w:val="003831AE"/>
    <w:rsid w:val="0039034B"/>
    <w:rsid w:val="003942A8"/>
    <w:rsid w:val="0039572C"/>
    <w:rsid w:val="00397962"/>
    <w:rsid w:val="003A69D1"/>
    <w:rsid w:val="003B0546"/>
    <w:rsid w:val="003B0CF7"/>
    <w:rsid w:val="003B168F"/>
    <w:rsid w:val="003B23CF"/>
    <w:rsid w:val="003B3877"/>
    <w:rsid w:val="003B63DD"/>
    <w:rsid w:val="003B7F44"/>
    <w:rsid w:val="003C026C"/>
    <w:rsid w:val="003C0352"/>
    <w:rsid w:val="003C042C"/>
    <w:rsid w:val="003C0682"/>
    <w:rsid w:val="003C0B02"/>
    <w:rsid w:val="003C1EAA"/>
    <w:rsid w:val="003C2541"/>
    <w:rsid w:val="003C2AF8"/>
    <w:rsid w:val="003C4187"/>
    <w:rsid w:val="003C4D3D"/>
    <w:rsid w:val="003C57C2"/>
    <w:rsid w:val="003D1CAB"/>
    <w:rsid w:val="003D21EA"/>
    <w:rsid w:val="003D45D7"/>
    <w:rsid w:val="003D5C2A"/>
    <w:rsid w:val="003D76D4"/>
    <w:rsid w:val="003D7777"/>
    <w:rsid w:val="003D7E53"/>
    <w:rsid w:val="003E1E0A"/>
    <w:rsid w:val="003E2FB9"/>
    <w:rsid w:val="003E4158"/>
    <w:rsid w:val="003E4ECE"/>
    <w:rsid w:val="003E5E48"/>
    <w:rsid w:val="003E7918"/>
    <w:rsid w:val="003F4747"/>
    <w:rsid w:val="003F55AA"/>
    <w:rsid w:val="003F5EFF"/>
    <w:rsid w:val="003F735D"/>
    <w:rsid w:val="004001BE"/>
    <w:rsid w:val="00401314"/>
    <w:rsid w:val="00401C80"/>
    <w:rsid w:val="00402EFF"/>
    <w:rsid w:val="0040468D"/>
    <w:rsid w:val="0040497B"/>
    <w:rsid w:val="00405B5D"/>
    <w:rsid w:val="00405EE1"/>
    <w:rsid w:val="004066AB"/>
    <w:rsid w:val="004078BB"/>
    <w:rsid w:val="00410297"/>
    <w:rsid w:val="004102FB"/>
    <w:rsid w:val="00410677"/>
    <w:rsid w:val="00411718"/>
    <w:rsid w:val="00411F89"/>
    <w:rsid w:val="00412995"/>
    <w:rsid w:val="00412A4C"/>
    <w:rsid w:val="004130B8"/>
    <w:rsid w:val="00413326"/>
    <w:rsid w:val="00415457"/>
    <w:rsid w:val="0042051D"/>
    <w:rsid w:val="004236E7"/>
    <w:rsid w:val="00423BC0"/>
    <w:rsid w:val="004269F2"/>
    <w:rsid w:val="0042711B"/>
    <w:rsid w:val="00430FA3"/>
    <w:rsid w:val="004319E0"/>
    <w:rsid w:val="004335EC"/>
    <w:rsid w:val="0043456E"/>
    <w:rsid w:val="00436887"/>
    <w:rsid w:val="004403DE"/>
    <w:rsid w:val="004428AE"/>
    <w:rsid w:val="00445500"/>
    <w:rsid w:val="00445A2C"/>
    <w:rsid w:val="004474D0"/>
    <w:rsid w:val="0045201D"/>
    <w:rsid w:val="004522DB"/>
    <w:rsid w:val="00452668"/>
    <w:rsid w:val="00452AAD"/>
    <w:rsid w:val="00452D97"/>
    <w:rsid w:val="00453771"/>
    <w:rsid w:val="0045471A"/>
    <w:rsid w:val="00454CF3"/>
    <w:rsid w:val="00456941"/>
    <w:rsid w:val="00461037"/>
    <w:rsid w:val="00461328"/>
    <w:rsid w:val="00462DCC"/>
    <w:rsid w:val="00462E54"/>
    <w:rsid w:val="004634BD"/>
    <w:rsid w:val="004634FD"/>
    <w:rsid w:val="00463867"/>
    <w:rsid w:val="004702B6"/>
    <w:rsid w:val="00470CA3"/>
    <w:rsid w:val="00471741"/>
    <w:rsid w:val="00472185"/>
    <w:rsid w:val="00472831"/>
    <w:rsid w:val="00475323"/>
    <w:rsid w:val="00477CD0"/>
    <w:rsid w:val="0048023C"/>
    <w:rsid w:val="00480316"/>
    <w:rsid w:val="004816FC"/>
    <w:rsid w:val="0048177F"/>
    <w:rsid w:val="0048185E"/>
    <w:rsid w:val="004838A5"/>
    <w:rsid w:val="0048421A"/>
    <w:rsid w:val="00484BA8"/>
    <w:rsid w:val="0048512B"/>
    <w:rsid w:val="00486052"/>
    <w:rsid w:val="00487EE2"/>
    <w:rsid w:val="00490A2F"/>
    <w:rsid w:val="00491301"/>
    <w:rsid w:val="00491822"/>
    <w:rsid w:val="004932C1"/>
    <w:rsid w:val="00496E52"/>
    <w:rsid w:val="00497889"/>
    <w:rsid w:val="00497B54"/>
    <w:rsid w:val="004A1112"/>
    <w:rsid w:val="004A190E"/>
    <w:rsid w:val="004A246E"/>
    <w:rsid w:val="004A25B9"/>
    <w:rsid w:val="004A3196"/>
    <w:rsid w:val="004A3ECD"/>
    <w:rsid w:val="004A4264"/>
    <w:rsid w:val="004A4AE3"/>
    <w:rsid w:val="004A4F8E"/>
    <w:rsid w:val="004A4FDF"/>
    <w:rsid w:val="004A5388"/>
    <w:rsid w:val="004A6B63"/>
    <w:rsid w:val="004A6FE6"/>
    <w:rsid w:val="004A7BA4"/>
    <w:rsid w:val="004B0FC4"/>
    <w:rsid w:val="004B1094"/>
    <w:rsid w:val="004B250F"/>
    <w:rsid w:val="004B2CA4"/>
    <w:rsid w:val="004B2D88"/>
    <w:rsid w:val="004B3D03"/>
    <w:rsid w:val="004B47ED"/>
    <w:rsid w:val="004B586B"/>
    <w:rsid w:val="004B5AF2"/>
    <w:rsid w:val="004B653C"/>
    <w:rsid w:val="004B7FDE"/>
    <w:rsid w:val="004C002D"/>
    <w:rsid w:val="004C0CD1"/>
    <w:rsid w:val="004C23E4"/>
    <w:rsid w:val="004C24AB"/>
    <w:rsid w:val="004C3072"/>
    <w:rsid w:val="004C309C"/>
    <w:rsid w:val="004C48B9"/>
    <w:rsid w:val="004D0836"/>
    <w:rsid w:val="004D104F"/>
    <w:rsid w:val="004D17DD"/>
    <w:rsid w:val="004D31B9"/>
    <w:rsid w:val="004D34C4"/>
    <w:rsid w:val="004D3CCA"/>
    <w:rsid w:val="004D4909"/>
    <w:rsid w:val="004D6309"/>
    <w:rsid w:val="004D6707"/>
    <w:rsid w:val="004D7A03"/>
    <w:rsid w:val="004E265C"/>
    <w:rsid w:val="004E2906"/>
    <w:rsid w:val="004E5E5C"/>
    <w:rsid w:val="004E6B72"/>
    <w:rsid w:val="004F0D13"/>
    <w:rsid w:val="004F1711"/>
    <w:rsid w:val="004F1AEF"/>
    <w:rsid w:val="004F24A1"/>
    <w:rsid w:val="004F5080"/>
    <w:rsid w:val="004F57A5"/>
    <w:rsid w:val="004F5ECC"/>
    <w:rsid w:val="004F737F"/>
    <w:rsid w:val="004F7991"/>
    <w:rsid w:val="0050156E"/>
    <w:rsid w:val="005019BB"/>
    <w:rsid w:val="00502270"/>
    <w:rsid w:val="00502DE7"/>
    <w:rsid w:val="00503216"/>
    <w:rsid w:val="005054D1"/>
    <w:rsid w:val="005073E7"/>
    <w:rsid w:val="00507DE9"/>
    <w:rsid w:val="00512A05"/>
    <w:rsid w:val="005136ED"/>
    <w:rsid w:val="00513A13"/>
    <w:rsid w:val="00513C82"/>
    <w:rsid w:val="005147CF"/>
    <w:rsid w:val="00514B7B"/>
    <w:rsid w:val="005153D3"/>
    <w:rsid w:val="00515C06"/>
    <w:rsid w:val="00517DA5"/>
    <w:rsid w:val="00520FE4"/>
    <w:rsid w:val="00522C17"/>
    <w:rsid w:val="005246F9"/>
    <w:rsid w:val="00524EBB"/>
    <w:rsid w:val="00526547"/>
    <w:rsid w:val="00526D7B"/>
    <w:rsid w:val="00526DB9"/>
    <w:rsid w:val="005273AD"/>
    <w:rsid w:val="00530098"/>
    <w:rsid w:val="00531D1F"/>
    <w:rsid w:val="0053294B"/>
    <w:rsid w:val="005338A5"/>
    <w:rsid w:val="005345C2"/>
    <w:rsid w:val="00536A91"/>
    <w:rsid w:val="00541FDA"/>
    <w:rsid w:val="00543551"/>
    <w:rsid w:val="00543887"/>
    <w:rsid w:val="00543E2F"/>
    <w:rsid w:val="005447C4"/>
    <w:rsid w:val="00545FDF"/>
    <w:rsid w:val="0055277C"/>
    <w:rsid w:val="0055465E"/>
    <w:rsid w:val="0055739B"/>
    <w:rsid w:val="00560C14"/>
    <w:rsid w:val="00560D13"/>
    <w:rsid w:val="005653EE"/>
    <w:rsid w:val="00567A00"/>
    <w:rsid w:val="00567A87"/>
    <w:rsid w:val="00570F28"/>
    <w:rsid w:val="005713A7"/>
    <w:rsid w:val="0057193E"/>
    <w:rsid w:val="00571A53"/>
    <w:rsid w:val="005727E7"/>
    <w:rsid w:val="00573B44"/>
    <w:rsid w:val="00574E2E"/>
    <w:rsid w:val="0057506A"/>
    <w:rsid w:val="00576F7F"/>
    <w:rsid w:val="00577812"/>
    <w:rsid w:val="00580521"/>
    <w:rsid w:val="00580790"/>
    <w:rsid w:val="00582A2D"/>
    <w:rsid w:val="0058620A"/>
    <w:rsid w:val="005922BE"/>
    <w:rsid w:val="005926DB"/>
    <w:rsid w:val="005945F3"/>
    <w:rsid w:val="0059537C"/>
    <w:rsid w:val="00597F7B"/>
    <w:rsid w:val="005A0E2D"/>
    <w:rsid w:val="005A0ED0"/>
    <w:rsid w:val="005A2BF7"/>
    <w:rsid w:val="005A2D5C"/>
    <w:rsid w:val="005A4E4F"/>
    <w:rsid w:val="005A5D7C"/>
    <w:rsid w:val="005A623E"/>
    <w:rsid w:val="005A795D"/>
    <w:rsid w:val="005B0E27"/>
    <w:rsid w:val="005B2C93"/>
    <w:rsid w:val="005B6C2F"/>
    <w:rsid w:val="005C4CDE"/>
    <w:rsid w:val="005C5ACF"/>
    <w:rsid w:val="005C602A"/>
    <w:rsid w:val="005C6918"/>
    <w:rsid w:val="005C6CF7"/>
    <w:rsid w:val="005C7746"/>
    <w:rsid w:val="005D1E4E"/>
    <w:rsid w:val="005D66A2"/>
    <w:rsid w:val="005D75A6"/>
    <w:rsid w:val="005E0868"/>
    <w:rsid w:val="005E371A"/>
    <w:rsid w:val="005E4BCB"/>
    <w:rsid w:val="005F0784"/>
    <w:rsid w:val="005F16BD"/>
    <w:rsid w:val="005F21AD"/>
    <w:rsid w:val="005F3BB7"/>
    <w:rsid w:val="005F437B"/>
    <w:rsid w:val="005F4F3A"/>
    <w:rsid w:val="005F6211"/>
    <w:rsid w:val="005F738E"/>
    <w:rsid w:val="005F76C1"/>
    <w:rsid w:val="00602521"/>
    <w:rsid w:val="0060276D"/>
    <w:rsid w:val="006037EE"/>
    <w:rsid w:val="00604EB0"/>
    <w:rsid w:val="00605050"/>
    <w:rsid w:val="00606398"/>
    <w:rsid w:val="006066F9"/>
    <w:rsid w:val="0060696E"/>
    <w:rsid w:val="00606BE1"/>
    <w:rsid w:val="00607B2A"/>
    <w:rsid w:val="00610168"/>
    <w:rsid w:val="00610E89"/>
    <w:rsid w:val="00616AE4"/>
    <w:rsid w:val="00616FDC"/>
    <w:rsid w:val="00617090"/>
    <w:rsid w:val="00617498"/>
    <w:rsid w:val="00621875"/>
    <w:rsid w:val="00623124"/>
    <w:rsid w:val="00623A10"/>
    <w:rsid w:val="00632A9E"/>
    <w:rsid w:val="00632C9B"/>
    <w:rsid w:val="00632FDE"/>
    <w:rsid w:val="006345D9"/>
    <w:rsid w:val="00635C03"/>
    <w:rsid w:val="006367CD"/>
    <w:rsid w:val="00640489"/>
    <w:rsid w:val="00640A0D"/>
    <w:rsid w:val="00641005"/>
    <w:rsid w:val="00641C79"/>
    <w:rsid w:val="00643682"/>
    <w:rsid w:val="00643877"/>
    <w:rsid w:val="00644704"/>
    <w:rsid w:val="00644899"/>
    <w:rsid w:val="00647712"/>
    <w:rsid w:val="00647B8E"/>
    <w:rsid w:val="00647D59"/>
    <w:rsid w:val="00650A30"/>
    <w:rsid w:val="0065406B"/>
    <w:rsid w:val="00654BCE"/>
    <w:rsid w:val="006552B7"/>
    <w:rsid w:val="0066204A"/>
    <w:rsid w:val="00662E69"/>
    <w:rsid w:val="00663002"/>
    <w:rsid w:val="00664235"/>
    <w:rsid w:val="006672F5"/>
    <w:rsid w:val="00667C53"/>
    <w:rsid w:val="00670DA1"/>
    <w:rsid w:val="0067163A"/>
    <w:rsid w:val="006731EB"/>
    <w:rsid w:val="0067490B"/>
    <w:rsid w:val="00675336"/>
    <w:rsid w:val="00680221"/>
    <w:rsid w:val="00682A8A"/>
    <w:rsid w:val="00682E4B"/>
    <w:rsid w:val="00683366"/>
    <w:rsid w:val="00686F55"/>
    <w:rsid w:val="006920CF"/>
    <w:rsid w:val="006927E7"/>
    <w:rsid w:val="006930B3"/>
    <w:rsid w:val="00694527"/>
    <w:rsid w:val="0069545D"/>
    <w:rsid w:val="006A019F"/>
    <w:rsid w:val="006A0A86"/>
    <w:rsid w:val="006A1B3C"/>
    <w:rsid w:val="006A2031"/>
    <w:rsid w:val="006A546E"/>
    <w:rsid w:val="006A68EB"/>
    <w:rsid w:val="006A6AE6"/>
    <w:rsid w:val="006A6D22"/>
    <w:rsid w:val="006A70E1"/>
    <w:rsid w:val="006B0FB9"/>
    <w:rsid w:val="006B254E"/>
    <w:rsid w:val="006B7223"/>
    <w:rsid w:val="006B7454"/>
    <w:rsid w:val="006B7B71"/>
    <w:rsid w:val="006C0385"/>
    <w:rsid w:val="006C0D29"/>
    <w:rsid w:val="006C0E3F"/>
    <w:rsid w:val="006C14F3"/>
    <w:rsid w:val="006C2C91"/>
    <w:rsid w:val="006C3460"/>
    <w:rsid w:val="006C3B57"/>
    <w:rsid w:val="006C6EE4"/>
    <w:rsid w:val="006C71C5"/>
    <w:rsid w:val="006C75EA"/>
    <w:rsid w:val="006D0798"/>
    <w:rsid w:val="006D086C"/>
    <w:rsid w:val="006D1A15"/>
    <w:rsid w:val="006D1AC1"/>
    <w:rsid w:val="006D1DC1"/>
    <w:rsid w:val="006D25AF"/>
    <w:rsid w:val="006D35DD"/>
    <w:rsid w:val="006D4A86"/>
    <w:rsid w:val="006D54C2"/>
    <w:rsid w:val="006D6DAF"/>
    <w:rsid w:val="006D7684"/>
    <w:rsid w:val="006E54AE"/>
    <w:rsid w:val="006E77FC"/>
    <w:rsid w:val="006F0E4C"/>
    <w:rsid w:val="006F1240"/>
    <w:rsid w:val="006F2CDA"/>
    <w:rsid w:val="006F2DEB"/>
    <w:rsid w:val="006F3363"/>
    <w:rsid w:val="006F4585"/>
    <w:rsid w:val="006F7624"/>
    <w:rsid w:val="007007C3"/>
    <w:rsid w:val="00700F08"/>
    <w:rsid w:val="007011EA"/>
    <w:rsid w:val="0070131D"/>
    <w:rsid w:val="00703EE2"/>
    <w:rsid w:val="00704FB6"/>
    <w:rsid w:val="007054AE"/>
    <w:rsid w:val="007061BB"/>
    <w:rsid w:val="00706916"/>
    <w:rsid w:val="00707450"/>
    <w:rsid w:val="007075E4"/>
    <w:rsid w:val="00710550"/>
    <w:rsid w:val="0071059B"/>
    <w:rsid w:val="00711F57"/>
    <w:rsid w:val="0071259E"/>
    <w:rsid w:val="00712ACC"/>
    <w:rsid w:val="007154C0"/>
    <w:rsid w:val="00715F50"/>
    <w:rsid w:val="00716215"/>
    <w:rsid w:val="00721561"/>
    <w:rsid w:val="00722476"/>
    <w:rsid w:val="0072346F"/>
    <w:rsid w:val="007236DE"/>
    <w:rsid w:val="00723F50"/>
    <w:rsid w:val="00726BC7"/>
    <w:rsid w:val="00731AA1"/>
    <w:rsid w:val="00731DAA"/>
    <w:rsid w:val="00732D08"/>
    <w:rsid w:val="007335C1"/>
    <w:rsid w:val="00733A89"/>
    <w:rsid w:val="00735698"/>
    <w:rsid w:val="00740231"/>
    <w:rsid w:val="00740D9E"/>
    <w:rsid w:val="00741421"/>
    <w:rsid w:val="00741ED2"/>
    <w:rsid w:val="00742116"/>
    <w:rsid w:val="00743EAC"/>
    <w:rsid w:val="007442A4"/>
    <w:rsid w:val="00745BB4"/>
    <w:rsid w:val="00750134"/>
    <w:rsid w:val="00752283"/>
    <w:rsid w:val="00756CF7"/>
    <w:rsid w:val="0076056D"/>
    <w:rsid w:val="00763C4D"/>
    <w:rsid w:val="007642CA"/>
    <w:rsid w:val="00766A0A"/>
    <w:rsid w:val="00767D41"/>
    <w:rsid w:val="00772D89"/>
    <w:rsid w:val="00772EDF"/>
    <w:rsid w:val="00773A4C"/>
    <w:rsid w:val="00773DA0"/>
    <w:rsid w:val="0077671E"/>
    <w:rsid w:val="0078084A"/>
    <w:rsid w:val="007809F8"/>
    <w:rsid w:val="00781D28"/>
    <w:rsid w:val="00782248"/>
    <w:rsid w:val="007828B1"/>
    <w:rsid w:val="007853CE"/>
    <w:rsid w:val="00786E60"/>
    <w:rsid w:val="00787BEA"/>
    <w:rsid w:val="007909C6"/>
    <w:rsid w:val="00791959"/>
    <w:rsid w:val="00793E5A"/>
    <w:rsid w:val="00795322"/>
    <w:rsid w:val="00795750"/>
    <w:rsid w:val="00795A00"/>
    <w:rsid w:val="00796C36"/>
    <w:rsid w:val="00797166"/>
    <w:rsid w:val="007A0B92"/>
    <w:rsid w:val="007A0E7A"/>
    <w:rsid w:val="007A1709"/>
    <w:rsid w:val="007A186A"/>
    <w:rsid w:val="007A1EBA"/>
    <w:rsid w:val="007A376D"/>
    <w:rsid w:val="007A572F"/>
    <w:rsid w:val="007A580B"/>
    <w:rsid w:val="007A693E"/>
    <w:rsid w:val="007A6FEA"/>
    <w:rsid w:val="007B12BE"/>
    <w:rsid w:val="007B2EE1"/>
    <w:rsid w:val="007B5BEE"/>
    <w:rsid w:val="007C3029"/>
    <w:rsid w:val="007C3B43"/>
    <w:rsid w:val="007C676A"/>
    <w:rsid w:val="007D11BD"/>
    <w:rsid w:val="007D1266"/>
    <w:rsid w:val="007D1D8C"/>
    <w:rsid w:val="007D438E"/>
    <w:rsid w:val="007D47D7"/>
    <w:rsid w:val="007D76F5"/>
    <w:rsid w:val="007D7C70"/>
    <w:rsid w:val="007E0E0C"/>
    <w:rsid w:val="007E11D4"/>
    <w:rsid w:val="007E1B37"/>
    <w:rsid w:val="007E2B99"/>
    <w:rsid w:val="007E3940"/>
    <w:rsid w:val="007E4EF8"/>
    <w:rsid w:val="007E6F26"/>
    <w:rsid w:val="007F0354"/>
    <w:rsid w:val="007F1910"/>
    <w:rsid w:val="007F1FDA"/>
    <w:rsid w:val="007F41C9"/>
    <w:rsid w:val="007F4B1B"/>
    <w:rsid w:val="007F4DB1"/>
    <w:rsid w:val="007F55EE"/>
    <w:rsid w:val="007F5C7B"/>
    <w:rsid w:val="007F6B80"/>
    <w:rsid w:val="00802FB1"/>
    <w:rsid w:val="00803503"/>
    <w:rsid w:val="0080365C"/>
    <w:rsid w:val="00803C61"/>
    <w:rsid w:val="00805F40"/>
    <w:rsid w:val="00806456"/>
    <w:rsid w:val="0081122C"/>
    <w:rsid w:val="0081170E"/>
    <w:rsid w:val="00813903"/>
    <w:rsid w:val="0081597A"/>
    <w:rsid w:val="0081690E"/>
    <w:rsid w:val="0081695B"/>
    <w:rsid w:val="00816DDB"/>
    <w:rsid w:val="00820999"/>
    <w:rsid w:val="00821013"/>
    <w:rsid w:val="00822A17"/>
    <w:rsid w:val="00822D70"/>
    <w:rsid w:val="00823B40"/>
    <w:rsid w:val="0082619F"/>
    <w:rsid w:val="008358BE"/>
    <w:rsid w:val="00836651"/>
    <w:rsid w:val="008410F6"/>
    <w:rsid w:val="0084241C"/>
    <w:rsid w:val="0084287C"/>
    <w:rsid w:val="00844EFC"/>
    <w:rsid w:val="00847046"/>
    <w:rsid w:val="0084722B"/>
    <w:rsid w:val="00847B3C"/>
    <w:rsid w:val="008509E9"/>
    <w:rsid w:val="00851210"/>
    <w:rsid w:val="00853EDD"/>
    <w:rsid w:val="00856AAC"/>
    <w:rsid w:val="00861F95"/>
    <w:rsid w:val="00862D9F"/>
    <w:rsid w:val="0086705F"/>
    <w:rsid w:val="00867A4A"/>
    <w:rsid w:val="00867BD4"/>
    <w:rsid w:val="008709E3"/>
    <w:rsid w:val="00870B78"/>
    <w:rsid w:val="00870DCF"/>
    <w:rsid w:val="00871DDF"/>
    <w:rsid w:val="0087443E"/>
    <w:rsid w:val="00875CE8"/>
    <w:rsid w:val="00877743"/>
    <w:rsid w:val="008779AF"/>
    <w:rsid w:val="008801A6"/>
    <w:rsid w:val="00880247"/>
    <w:rsid w:val="00880FBB"/>
    <w:rsid w:val="00882499"/>
    <w:rsid w:val="008831AB"/>
    <w:rsid w:val="00886BAD"/>
    <w:rsid w:val="00887A01"/>
    <w:rsid w:val="0089151C"/>
    <w:rsid w:val="00891C28"/>
    <w:rsid w:val="008935A9"/>
    <w:rsid w:val="0089434A"/>
    <w:rsid w:val="008945D8"/>
    <w:rsid w:val="00895694"/>
    <w:rsid w:val="008971CD"/>
    <w:rsid w:val="0089720F"/>
    <w:rsid w:val="0089772D"/>
    <w:rsid w:val="008A026F"/>
    <w:rsid w:val="008A0426"/>
    <w:rsid w:val="008A0752"/>
    <w:rsid w:val="008A1CD7"/>
    <w:rsid w:val="008A218A"/>
    <w:rsid w:val="008A40A1"/>
    <w:rsid w:val="008A5651"/>
    <w:rsid w:val="008B1414"/>
    <w:rsid w:val="008B34BA"/>
    <w:rsid w:val="008B38CE"/>
    <w:rsid w:val="008B4DF3"/>
    <w:rsid w:val="008B54F5"/>
    <w:rsid w:val="008B5D03"/>
    <w:rsid w:val="008B5F05"/>
    <w:rsid w:val="008B6494"/>
    <w:rsid w:val="008B7420"/>
    <w:rsid w:val="008C09EC"/>
    <w:rsid w:val="008C0A1F"/>
    <w:rsid w:val="008C0B12"/>
    <w:rsid w:val="008C3F9D"/>
    <w:rsid w:val="008C6647"/>
    <w:rsid w:val="008C76FC"/>
    <w:rsid w:val="008D15A9"/>
    <w:rsid w:val="008D368A"/>
    <w:rsid w:val="008D7227"/>
    <w:rsid w:val="008D76B8"/>
    <w:rsid w:val="008E07E2"/>
    <w:rsid w:val="008E1A7D"/>
    <w:rsid w:val="008E20FB"/>
    <w:rsid w:val="008E22D0"/>
    <w:rsid w:val="008E5E6C"/>
    <w:rsid w:val="008E7A0F"/>
    <w:rsid w:val="008F0DC9"/>
    <w:rsid w:val="008F12EF"/>
    <w:rsid w:val="008F3AE7"/>
    <w:rsid w:val="008F5B11"/>
    <w:rsid w:val="008F6995"/>
    <w:rsid w:val="008F74BB"/>
    <w:rsid w:val="008F7B34"/>
    <w:rsid w:val="00900310"/>
    <w:rsid w:val="00901391"/>
    <w:rsid w:val="00904ED9"/>
    <w:rsid w:val="009122CB"/>
    <w:rsid w:val="0091380A"/>
    <w:rsid w:val="00913BA4"/>
    <w:rsid w:val="009159CB"/>
    <w:rsid w:val="00920025"/>
    <w:rsid w:val="00923C11"/>
    <w:rsid w:val="00930501"/>
    <w:rsid w:val="00940499"/>
    <w:rsid w:val="0094100F"/>
    <w:rsid w:val="00942AF7"/>
    <w:rsid w:val="00945ADD"/>
    <w:rsid w:val="009461F0"/>
    <w:rsid w:val="00947846"/>
    <w:rsid w:val="0095212E"/>
    <w:rsid w:val="0095258C"/>
    <w:rsid w:val="00953918"/>
    <w:rsid w:val="0095723A"/>
    <w:rsid w:val="009610B9"/>
    <w:rsid w:val="0096368A"/>
    <w:rsid w:val="00964EB1"/>
    <w:rsid w:val="00967C63"/>
    <w:rsid w:val="00970051"/>
    <w:rsid w:val="00973770"/>
    <w:rsid w:val="0097649D"/>
    <w:rsid w:val="00976B2F"/>
    <w:rsid w:val="00976EC0"/>
    <w:rsid w:val="009776E2"/>
    <w:rsid w:val="009810E0"/>
    <w:rsid w:val="0098121F"/>
    <w:rsid w:val="009820D3"/>
    <w:rsid w:val="00982DC1"/>
    <w:rsid w:val="0098477E"/>
    <w:rsid w:val="00984935"/>
    <w:rsid w:val="009858A7"/>
    <w:rsid w:val="009868DF"/>
    <w:rsid w:val="00993845"/>
    <w:rsid w:val="009940BE"/>
    <w:rsid w:val="00995B90"/>
    <w:rsid w:val="00997114"/>
    <w:rsid w:val="009A047F"/>
    <w:rsid w:val="009A0CDF"/>
    <w:rsid w:val="009A1FB4"/>
    <w:rsid w:val="009A2472"/>
    <w:rsid w:val="009A3D5F"/>
    <w:rsid w:val="009A5D05"/>
    <w:rsid w:val="009A5DA1"/>
    <w:rsid w:val="009A7D69"/>
    <w:rsid w:val="009A7D77"/>
    <w:rsid w:val="009B195C"/>
    <w:rsid w:val="009B1CCC"/>
    <w:rsid w:val="009B2193"/>
    <w:rsid w:val="009B22CD"/>
    <w:rsid w:val="009B300E"/>
    <w:rsid w:val="009B3B85"/>
    <w:rsid w:val="009B5190"/>
    <w:rsid w:val="009B689F"/>
    <w:rsid w:val="009B7AA7"/>
    <w:rsid w:val="009C06B0"/>
    <w:rsid w:val="009C0836"/>
    <w:rsid w:val="009C15E8"/>
    <w:rsid w:val="009C2F71"/>
    <w:rsid w:val="009C3391"/>
    <w:rsid w:val="009C428C"/>
    <w:rsid w:val="009C4B38"/>
    <w:rsid w:val="009C6CA2"/>
    <w:rsid w:val="009D09D1"/>
    <w:rsid w:val="009D348F"/>
    <w:rsid w:val="009D4257"/>
    <w:rsid w:val="009D497A"/>
    <w:rsid w:val="009D5B68"/>
    <w:rsid w:val="009D5C77"/>
    <w:rsid w:val="009E0F66"/>
    <w:rsid w:val="009E10FB"/>
    <w:rsid w:val="009E16E6"/>
    <w:rsid w:val="009E1C04"/>
    <w:rsid w:val="009E2233"/>
    <w:rsid w:val="009E264A"/>
    <w:rsid w:val="009E2AAE"/>
    <w:rsid w:val="009E3217"/>
    <w:rsid w:val="009E4289"/>
    <w:rsid w:val="009E4407"/>
    <w:rsid w:val="009E4482"/>
    <w:rsid w:val="009E5FAA"/>
    <w:rsid w:val="009F1DD2"/>
    <w:rsid w:val="009F56F8"/>
    <w:rsid w:val="009F6150"/>
    <w:rsid w:val="009F6E38"/>
    <w:rsid w:val="009F708E"/>
    <w:rsid w:val="00A023D5"/>
    <w:rsid w:val="00A03901"/>
    <w:rsid w:val="00A03BF1"/>
    <w:rsid w:val="00A03FCF"/>
    <w:rsid w:val="00A041CA"/>
    <w:rsid w:val="00A0443F"/>
    <w:rsid w:val="00A04C30"/>
    <w:rsid w:val="00A06F8E"/>
    <w:rsid w:val="00A07442"/>
    <w:rsid w:val="00A11AB4"/>
    <w:rsid w:val="00A12C4E"/>
    <w:rsid w:val="00A13952"/>
    <w:rsid w:val="00A1428F"/>
    <w:rsid w:val="00A1606A"/>
    <w:rsid w:val="00A22878"/>
    <w:rsid w:val="00A23532"/>
    <w:rsid w:val="00A24509"/>
    <w:rsid w:val="00A24B0A"/>
    <w:rsid w:val="00A258FE"/>
    <w:rsid w:val="00A261BF"/>
    <w:rsid w:val="00A2632B"/>
    <w:rsid w:val="00A264CE"/>
    <w:rsid w:val="00A278E7"/>
    <w:rsid w:val="00A27EAC"/>
    <w:rsid w:val="00A31189"/>
    <w:rsid w:val="00A311A8"/>
    <w:rsid w:val="00A35C7E"/>
    <w:rsid w:val="00A36301"/>
    <w:rsid w:val="00A4082F"/>
    <w:rsid w:val="00A425D6"/>
    <w:rsid w:val="00A45FA4"/>
    <w:rsid w:val="00A45FCB"/>
    <w:rsid w:val="00A463DE"/>
    <w:rsid w:val="00A47F16"/>
    <w:rsid w:val="00A50081"/>
    <w:rsid w:val="00A51704"/>
    <w:rsid w:val="00A54025"/>
    <w:rsid w:val="00A54166"/>
    <w:rsid w:val="00A6112E"/>
    <w:rsid w:val="00A6132F"/>
    <w:rsid w:val="00A6179B"/>
    <w:rsid w:val="00A621B8"/>
    <w:rsid w:val="00A62B32"/>
    <w:rsid w:val="00A647D4"/>
    <w:rsid w:val="00A65083"/>
    <w:rsid w:val="00A66E61"/>
    <w:rsid w:val="00A70217"/>
    <w:rsid w:val="00A7048D"/>
    <w:rsid w:val="00A70B1B"/>
    <w:rsid w:val="00A73700"/>
    <w:rsid w:val="00A761A2"/>
    <w:rsid w:val="00A761EC"/>
    <w:rsid w:val="00A76B4D"/>
    <w:rsid w:val="00A76E05"/>
    <w:rsid w:val="00A773A5"/>
    <w:rsid w:val="00A77BBF"/>
    <w:rsid w:val="00A8057F"/>
    <w:rsid w:val="00A82F08"/>
    <w:rsid w:val="00A840DC"/>
    <w:rsid w:val="00A85C1D"/>
    <w:rsid w:val="00A93119"/>
    <w:rsid w:val="00A934AD"/>
    <w:rsid w:val="00A935E2"/>
    <w:rsid w:val="00AA0029"/>
    <w:rsid w:val="00AA51D8"/>
    <w:rsid w:val="00AA6339"/>
    <w:rsid w:val="00AA6369"/>
    <w:rsid w:val="00AB0126"/>
    <w:rsid w:val="00AB4499"/>
    <w:rsid w:val="00AC036E"/>
    <w:rsid w:val="00AC2BF9"/>
    <w:rsid w:val="00AC7A85"/>
    <w:rsid w:val="00AD07C5"/>
    <w:rsid w:val="00AD163D"/>
    <w:rsid w:val="00AD206E"/>
    <w:rsid w:val="00AD248D"/>
    <w:rsid w:val="00AD33D7"/>
    <w:rsid w:val="00AD4059"/>
    <w:rsid w:val="00AD463E"/>
    <w:rsid w:val="00AD60A3"/>
    <w:rsid w:val="00AD6F6F"/>
    <w:rsid w:val="00AD7661"/>
    <w:rsid w:val="00AD794B"/>
    <w:rsid w:val="00AE0B45"/>
    <w:rsid w:val="00AE12E4"/>
    <w:rsid w:val="00AE67CA"/>
    <w:rsid w:val="00AE6FEA"/>
    <w:rsid w:val="00AF16A5"/>
    <w:rsid w:val="00AF3782"/>
    <w:rsid w:val="00AF38BE"/>
    <w:rsid w:val="00AF6E7E"/>
    <w:rsid w:val="00AF70AB"/>
    <w:rsid w:val="00AF7807"/>
    <w:rsid w:val="00AF7EC2"/>
    <w:rsid w:val="00B009FB"/>
    <w:rsid w:val="00B032E9"/>
    <w:rsid w:val="00B05AFE"/>
    <w:rsid w:val="00B06014"/>
    <w:rsid w:val="00B072B4"/>
    <w:rsid w:val="00B079D1"/>
    <w:rsid w:val="00B1096A"/>
    <w:rsid w:val="00B11599"/>
    <w:rsid w:val="00B12BC9"/>
    <w:rsid w:val="00B15852"/>
    <w:rsid w:val="00B1596A"/>
    <w:rsid w:val="00B16016"/>
    <w:rsid w:val="00B168D3"/>
    <w:rsid w:val="00B17866"/>
    <w:rsid w:val="00B22C4F"/>
    <w:rsid w:val="00B238D0"/>
    <w:rsid w:val="00B243DB"/>
    <w:rsid w:val="00B26FA1"/>
    <w:rsid w:val="00B30D06"/>
    <w:rsid w:val="00B31F46"/>
    <w:rsid w:val="00B31FCD"/>
    <w:rsid w:val="00B35904"/>
    <w:rsid w:val="00B361D6"/>
    <w:rsid w:val="00B371A4"/>
    <w:rsid w:val="00B373F3"/>
    <w:rsid w:val="00B42E7D"/>
    <w:rsid w:val="00B43ED4"/>
    <w:rsid w:val="00B50078"/>
    <w:rsid w:val="00B502ED"/>
    <w:rsid w:val="00B50CA5"/>
    <w:rsid w:val="00B520D5"/>
    <w:rsid w:val="00B52F52"/>
    <w:rsid w:val="00B531E9"/>
    <w:rsid w:val="00B53A53"/>
    <w:rsid w:val="00B53E9E"/>
    <w:rsid w:val="00B549C9"/>
    <w:rsid w:val="00B56EBC"/>
    <w:rsid w:val="00B60C56"/>
    <w:rsid w:val="00B613A4"/>
    <w:rsid w:val="00B62A1D"/>
    <w:rsid w:val="00B6325A"/>
    <w:rsid w:val="00B63697"/>
    <w:rsid w:val="00B65DE8"/>
    <w:rsid w:val="00B6740C"/>
    <w:rsid w:val="00B722CB"/>
    <w:rsid w:val="00B77086"/>
    <w:rsid w:val="00B8153C"/>
    <w:rsid w:val="00B82E8C"/>
    <w:rsid w:val="00B83D6A"/>
    <w:rsid w:val="00B844A4"/>
    <w:rsid w:val="00B85477"/>
    <w:rsid w:val="00B85A7A"/>
    <w:rsid w:val="00B86F73"/>
    <w:rsid w:val="00B90627"/>
    <w:rsid w:val="00B91C28"/>
    <w:rsid w:val="00B93869"/>
    <w:rsid w:val="00B94479"/>
    <w:rsid w:val="00B9667D"/>
    <w:rsid w:val="00B96D39"/>
    <w:rsid w:val="00B96E76"/>
    <w:rsid w:val="00B97C37"/>
    <w:rsid w:val="00B97E6A"/>
    <w:rsid w:val="00B97F9A"/>
    <w:rsid w:val="00BA04E1"/>
    <w:rsid w:val="00BA1ECE"/>
    <w:rsid w:val="00BA24EF"/>
    <w:rsid w:val="00BA3989"/>
    <w:rsid w:val="00BA39B5"/>
    <w:rsid w:val="00BA4B1F"/>
    <w:rsid w:val="00BA7362"/>
    <w:rsid w:val="00BB1022"/>
    <w:rsid w:val="00BB1187"/>
    <w:rsid w:val="00BB48E9"/>
    <w:rsid w:val="00BB7542"/>
    <w:rsid w:val="00BB7573"/>
    <w:rsid w:val="00BC0626"/>
    <w:rsid w:val="00BC0699"/>
    <w:rsid w:val="00BC3AB6"/>
    <w:rsid w:val="00BC4127"/>
    <w:rsid w:val="00BC5D75"/>
    <w:rsid w:val="00BC769A"/>
    <w:rsid w:val="00BD1F94"/>
    <w:rsid w:val="00BD2CDD"/>
    <w:rsid w:val="00BD6587"/>
    <w:rsid w:val="00BD72E0"/>
    <w:rsid w:val="00BD79A1"/>
    <w:rsid w:val="00BE1FF1"/>
    <w:rsid w:val="00BE2AC9"/>
    <w:rsid w:val="00BE32C3"/>
    <w:rsid w:val="00BE3383"/>
    <w:rsid w:val="00BE3D42"/>
    <w:rsid w:val="00BE4566"/>
    <w:rsid w:val="00BE4808"/>
    <w:rsid w:val="00BE62D6"/>
    <w:rsid w:val="00BE6F32"/>
    <w:rsid w:val="00BE7EC4"/>
    <w:rsid w:val="00BF0F5E"/>
    <w:rsid w:val="00BF2CA9"/>
    <w:rsid w:val="00BF2CEB"/>
    <w:rsid w:val="00BF3B0F"/>
    <w:rsid w:val="00BF3FBA"/>
    <w:rsid w:val="00BF7C43"/>
    <w:rsid w:val="00C00AA8"/>
    <w:rsid w:val="00C0221C"/>
    <w:rsid w:val="00C02BB1"/>
    <w:rsid w:val="00C02BBA"/>
    <w:rsid w:val="00C03836"/>
    <w:rsid w:val="00C0480D"/>
    <w:rsid w:val="00C04D5B"/>
    <w:rsid w:val="00C11313"/>
    <w:rsid w:val="00C11ACC"/>
    <w:rsid w:val="00C11DA5"/>
    <w:rsid w:val="00C120DC"/>
    <w:rsid w:val="00C16547"/>
    <w:rsid w:val="00C17E39"/>
    <w:rsid w:val="00C20158"/>
    <w:rsid w:val="00C216C0"/>
    <w:rsid w:val="00C25277"/>
    <w:rsid w:val="00C26488"/>
    <w:rsid w:val="00C30B69"/>
    <w:rsid w:val="00C30D67"/>
    <w:rsid w:val="00C31B79"/>
    <w:rsid w:val="00C326F9"/>
    <w:rsid w:val="00C34039"/>
    <w:rsid w:val="00C35211"/>
    <w:rsid w:val="00C35D2A"/>
    <w:rsid w:val="00C36656"/>
    <w:rsid w:val="00C3726E"/>
    <w:rsid w:val="00C37D0A"/>
    <w:rsid w:val="00C44BBF"/>
    <w:rsid w:val="00C45E0B"/>
    <w:rsid w:val="00C50DAD"/>
    <w:rsid w:val="00C530F9"/>
    <w:rsid w:val="00C5405C"/>
    <w:rsid w:val="00C54468"/>
    <w:rsid w:val="00C55124"/>
    <w:rsid w:val="00C557E4"/>
    <w:rsid w:val="00C55EEB"/>
    <w:rsid w:val="00C5699D"/>
    <w:rsid w:val="00C601A0"/>
    <w:rsid w:val="00C60E76"/>
    <w:rsid w:val="00C62E7A"/>
    <w:rsid w:val="00C62EA8"/>
    <w:rsid w:val="00C62EF0"/>
    <w:rsid w:val="00C633F7"/>
    <w:rsid w:val="00C6432D"/>
    <w:rsid w:val="00C71736"/>
    <w:rsid w:val="00C74673"/>
    <w:rsid w:val="00C7485F"/>
    <w:rsid w:val="00C74C2E"/>
    <w:rsid w:val="00C74E15"/>
    <w:rsid w:val="00C82C2F"/>
    <w:rsid w:val="00C85277"/>
    <w:rsid w:val="00C85374"/>
    <w:rsid w:val="00C8550A"/>
    <w:rsid w:val="00C85EE2"/>
    <w:rsid w:val="00C904A4"/>
    <w:rsid w:val="00C90C9D"/>
    <w:rsid w:val="00C91182"/>
    <w:rsid w:val="00C91CE8"/>
    <w:rsid w:val="00C92E22"/>
    <w:rsid w:val="00C95A1B"/>
    <w:rsid w:val="00CA1912"/>
    <w:rsid w:val="00CA3264"/>
    <w:rsid w:val="00CA4186"/>
    <w:rsid w:val="00CA444D"/>
    <w:rsid w:val="00CA7DD9"/>
    <w:rsid w:val="00CB0173"/>
    <w:rsid w:val="00CC0788"/>
    <w:rsid w:val="00CC3EF0"/>
    <w:rsid w:val="00CC5166"/>
    <w:rsid w:val="00CD287E"/>
    <w:rsid w:val="00CD2A2E"/>
    <w:rsid w:val="00CD2A39"/>
    <w:rsid w:val="00CD3706"/>
    <w:rsid w:val="00CD3B6B"/>
    <w:rsid w:val="00CD3F06"/>
    <w:rsid w:val="00CD4677"/>
    <w:rsid w:val="00CD4AFA"/>
    <w:rsid w:val="00CD5452"/>
    <w:rsid w:val="00CD66D7"/>
    <w:rsid w:val="00CD6F37"/>
    <w:rsid w:val="00CE07E0"/>
    <w:rsid w:val="00CE1B85"/>
    <w:rsid w:val="00CE332E"/>
    <w:rsid w:val="00CE3350"/>
    <w:rsid w:val="00CE3A2A"/>
    <w:rsid w:val="00CE3D4B"/>
    <w:rsid w:val="00CE5EDE"/>
    <w:rsid w:val="00CE629F"/>
    <w:rsid w:val="00CE69CE"/>
    <w:rsid w:val="00CE7217"/>
    <w:rsid w:val="00CE7C43"/>
    <w:rsid w:val="00CF01E5"/>
    <w:rsid w:val="00CF2505"/>
    <w:rsid w:val="00CF475D"/>
    <w:rsid w:val="00CF5F46"/>
    <w:rsid w:val="00D00C39"/>
    <w:rsid w:val="00D01CC3"/>
    <w:rsid w:val="00D02E50"/>
    <w:rsid w:val="00D0311F"/>
    <w:rsid w:val="00D048CB"/>
    <w:rsid w:val="00D06FB8"/>
    <w:rsid w:val="00D074DC"/>
    <w:rsid w:val="00D11578"/>
    <w:rsid w:val="00D1164E"/>
    <w:rsid w:val="00D13660"/>
    <w:rsid w:val="00D176CC"/>
    <w:rsid w:val="00D17D42"/>
    <w:rsid w:val="00D2042A"/>
    <w:rsid w:val="00D208AF"/>
    <w:rsid w:val="00D21167"/>
    <w:rsid w:val="00D234EB"/>
    <w:rsid w:val="00D23BFA"/>
    <w:rsid w:val="00D23EEB"/>
    <w:rsid w:val="00D254FE"/>
    <w:rsid w:val="00D27198"/>
    <w:rsid w:val="00D322DF"/>
    <w:rsid w:val="00D328B6"/>
    <w:rsid w:val="00D3307D"/>
    <w:rsid w:val="00D363D1"/>
    <w:rsid w:val="00D37C80"/>
    <w:rsid w:val="00D40379"/>
    <w:rsid w:val="00D42610"/>
    <w:rsid w:val="00D42EB3"/>
    <w:rsid w:val="00D43945"/>
    <w:rsid w:val="00D43C6A"/>
    <w:rsid w:val="00D454C1"/>
    <w:rsid w:val="00D469C0"/>
    <w:rsid w:val="00D46C45"/>
    <w:rsid w:val="00D5199D"/>
    <w:rsid w:val="00D542A9"/>
    <w:rsid w:val="00D54CDE"/>
    <w:rsid w:val="00D56B2C"/>
    <w:rsid w:val="00D5709A"/>
    <w:rsid w:val="00D61420"/>
    <w:rsid w:val="00D61517"/>
    <w:rsid w:val="00D6322C"/>
    <w:rsid w:val="00D654E4"/>
    <w:rsid w:val="00D6621D"/>
    <w:rsid w:val="00D66EC4"/>
    <w:rsid w:val="00D70D5C"/>
    <w:rsid w:val="00D7183A"/>
    <w:rsid w:val="00D7189F"/>
    <w:rsid w:val="00D73EA7"/>
    <w:rsid w:val="00D74709"/>
    <w:rsid w:val="00D7534A"/>
    <w:rsid w:val="00D75F96"/>
    <w:rsid w:val="00D7673A"/>
    <w:rsid w:val="00D76D1D"/>
    <w:rsid w:val="00D82344"/>
    <w:rsid w:val="00D82C54"/>
    <w:rsid w:val="00D83591"/>
    <w:rsid w:val="00D835A1"/>
    <w:rsid w:val="00D86837"/>
    <w:rsid w:val="00D87EB9"/>
    <w:rsid w:val="00D913AF"/>
    <w:rsid w:val="00D91A0A"/>
    <w:rsid w:val="00D94FD4"/>
    <w:rsid w:val="00D951E6"/>
    <w:rsid w:val="00D96EA5"/>
    <w:rsid w:val="00D96FFA"/>
    <w:rsid w:val="00DA0BB1"/>
    <w:rsid w:val="00DA104D"/>
    <w:rsid w:val="00DA1A64"/>
    <w:rsid w:val="00DA2B67"/>
    <w:rsid w:val="00DA5025"/>
    <w:rsid w:val="00DA55FA"/>
    <w:rsid w:val="00DA6D50"/>
    <w:rsid w:val="00DB066E"/>
    <w:rsid w:val="00DB0BD8"/>
    <w:rsid w:val="00DB33EB"/>
    <w:rsid w:val="00DB517E"/>
    <w:rsid w:val="00DB6E17"/>
    <w:rsid w:val="00DB747D"/>
    <w:rsid w:val="00DC02E7"/>
    <w:rsid w:val="00DC23F3"/>
    <w:rsid w:val="00DC513D"/>
    <w:rsid w:val="00DC60A0"/>
    <w:rsid w:val="00DC63CB"/>
    <w:rsid w:val="00DC676D"/>
    <w:rsid w:val="00DC7802"/>
    <w:rsid w:val="00DD2B2F"/>
    <w:rsid w:val="00DD3E7B"/>
    <w:rsid w:val="00DD3FD0"/>
    <w:rsid w:val="00DD4194"/>
    <w:rsid w:val="00DD571D"/>
    <w:rsid w:val="00DD6164"/>
    <w:rsid w:val="00DD7F52"/>
    <w:rsid w:val="00DE03AA"/>
    <w:rsid w:val="00DE2112"/>
    <w:rsid w:val="00DE60D7"/>
    <w:rsid w:val="00DE6EAA"/>
    <w:rsid w:val="00DE7FEE"/>
    <w:rsid w:val="00DF0E3B"/>
    <w:rsid w:val="00DF1291"/>
    <w:rsid w:val="00DF3B7A"/>
    <w:rsid w:val="00DF5D4F"/>
    <w:rsid w:val="00DF5EB4"/>
    <w:rsid w:val="00DF6F24"/>
    <w:rsid w:val="00E01E28"/>
    <w:rsid w:val="00E0427C"/>
    <w:rsid w:val="00E04C12"/>
    <w:rsid w:val="00E06739"/>
    <w:rsid w:val="00E11DBB"/>
    <w:rsid w:val="00E12F38"/>
    <w:rsid w:val="00E13801"/>
    <w:rsid w:val="00E17933"/>
    <w:rsid w:val="00E20A6C"/>
    <w:rsid w:val="00E21D69"/>
    <w:rsid w:val="00E220C2"/>
    <w:rsid w:val="00E234B6"/>
    <w:rsid w:val="00E23DDD"/>
    <w:rsid w:val="00E23F78"/>
    <w:rsid w:val="00E24173"/>
    <w:rsid w:val="00E24452"/>
    <w:rsid w:val="00E248C5"/>
    <w:rsid w:val="00E24C83"/>
    <w:rsid w:val="00E2665A"/>
    <w:rsid w:val="00E2704F"/>
    <w:rsid w:val="00E272A8"/>
    <w:rsid w:val="00E30646"/>
    <w:rsid w:val="00E31174"/>
    <w:rsid w:val="00E3121E"/>
    <w:rsid w:val="00E33719"/>
    <w:rsid w:val="00E33F0D"/>
    <w:rsid w:val="00E34954"/>
    <w:rsid w:val="00E350ED"/>
    <w:rsid w:val="00E354A0"/>
    <w:rsid w:val="00E40B61"/>
    <w:rsid w:val="00E41905"/>
    <w:rsid w:val="00E4195E"/>
    <w:rsid w:val="00E41FA2"/>
    <w:rsid w:val="00E427FE"/>
    <w:rsid w:val="00E42C9E"/>
    <w:rsid w:val="00E42DA4"/>
    <w:rsid w:val="00E43461"/>
    <w:rsid w:val="00E449DE"/>
    <w:rsid w:val="00E45521"/>
    <w:rsid w:val="00E50C61"/>
    <w:rsid w:val="00E5111E"/>
    <w:rsid w:val="00E5132D"/>
    <w:rsid w:val="00E51B67"/>
    <w:rsid w:val="00E5228E"/>
    <w:rsid w:val="00E538C0"/>
    <w:rsid w:val="00E54AC3"/>
    <w:rsid w:val="00E57556"/>
    <w:rsid w:val="00E57EDB"/>
    <w:rsid w:val="00E604FC"/>
    <w:rsid w:val="00E674C0"/>
    <w:rsid w:val="00E7012A"/>
    <w:rsid w:val="00E72D95"/>
    <w:rsid w:val="00E75AE2"/>
    <w:rsid w:val="00E80C5C"/>
    <w:rsid w:val="00E83456"/>
    <w:rsid w:val="00E84DC8"/>
    <w:rsid w:val="00E85169"/>
    <w:rsid w:val="00E85CE4"/>
    <w:rsid w:val="00E86052"/>
    <w:rsid w:val="00E8738C"/>
    <w:rsid w:val="00E90315"/>
    <w:rsid w:val="00E9194B"/>
    <w:rsid w:val="00E93039"/>
    <w:rsid w:val="00E9441A"/>
    <w:rsid w:val="00E949FA"/>
    <w:rsid w:val="00E94E34"/>
    <w:rsid w:val="00E95681"/>
    <w:rsid w:val="00E95BDC"/>
    <w:rsid w:val="00EA0985"/>
    <w:rsid w:val="00EA1B67"/>
    <w:rsid w:val="00EA63AA"/>
    <w:rsid w:val="00EA6CAE"/>
    <w:rsid w:val="00EA7183"/>
    <w:rsid w:val="00EA757F"/>
    <w:rsid w:val="00EA767B"/>
    <w:rsid w:val="00EB08B8"/>
    <w:rsid w:val="00EB1DE6"/>
    <w:rsid w:val="00EB3146"/>
    <w:rsid w:val="00EB6776"/>
    <w:rsid w:val="00EC1C5C"/>
    <w:rsid w:val="00EC2604"/>
    <w:rsid w:val="00EC330E"/>
    <w:rsid w:val="00EC7E9D"/>
    <w:rsid w:val="00ED2B31"/>
    <w:rsid w:val="00ED2E04"/>
    <w:rsid w:val="00ED421C"/>
    <w:rsid w:val="00ED6082"/>
    <w:rsid w:val="00EE0B08"/>
    <w:rsid w:val="00EE0DB3"/>
    <w:rsid w:val="00EE15B8"/>
    <w:rsid w:val="00EE1DB7"/>
    <w:rsid w:val="00EE378A"/>
    <w:rsid w:val="00EE6BB0"/>
    <w:rsid w:val="00EE7306"/>
    <w:rsid w:val="00EF0A6E"/>
    <w:rsid w:val="00EF0E60"/>
    <w:rsid w:val="00EF13CB"/>
    <w:rsid w:val="00EF1A90"/>
    <w:rsid w:val="00EF35A2"/>
    <w:rsid w:val="00EF3830"/>
    <w:rsid w:val="00EF3F4E"/>
    <w:rsid w:val="00F00196"/>
    <w:rsid w:val="00F0149A"/>
    <w:rsid w:val="00F020A8"/>
    <w:rsid w:val="00F021C3"/>
    <w:rsid w:val="00F03CFA"/>
    <w:rsid w:val="00F04D1D"/>
    <w:rsid w:val="00F04D69"/>
    <w:rsid w:val="00F061A4"/>
    <w:rsid w:val="00F0664F"/>
    <w:rsid w:val="00F129A6"/>
    <w:rsid w:val="00F12C08"/>
    <w:rsid w:val="00F212ED"/>
    <w:rsid w:val="00F22C35"/>
    <w:rsid w:val="00F22EBF"/>
    <w:rsid w:val="00F237EA"/>
    <w:rsid w:val="00F2473F"/>
    <w:rsid w:val="00F2498B"/>
    <w:rsid w:val="00F2631D"/>
    <w:rsid w:val="00F26769"/>
    <w:rsid w:val="00F26DCF"/>
    <w:rsid w:val="00F30651"/>
    <w:rsid w:val="00F30EBF"/>
    <w:rsid w:val="00F32600"/>
    <w:rsid w:val="00F32F21"/>
    <w:rsid w:val="00F33CE8"/>
    <w:rsid w:val="00F33F5C"/>
    <w:rsid w:val="00F36E1B"/>
    <w:rsid w:val="00F42943"/>
    <w:rsid w:val="00F4364E"/>
    <w:rsid w:val="00F45609"/>
    <w:rsid w:val="00F465A3"/>
    <w:rsid w:val="00F47D8E"/>
    <w:rsid w:val="00F510E5"/>
    <w:rsid w:val="00F51858"/>
    <w:rsid w:val="00F53815"/>
    <w:rsid w:val="00F54150"/>
    <w:rsid w:val="00F54B39"/>
    <w:rsid w:val="00F55BF8"/>
    <w:rsid w:val="00F564DD"/>
    <w:rsid w:val="00F579FE"/>
    <w:rsid w:val="00F6052D"/>
    <w:rsid w:val="00F606DA"/>
    <w:rsid w:val="00F60BB1"/>
    <w:rsid w:val="00F671D6"/>
    <w:rsid w:val="00F702CD"/>
    <w:rsid w:val="00F70F77"/>
    <w:rsid w:val="00F71104"/>
    <w:rsid w:val="00F711E1"/>
    <w:rsid w:val="00F72D1C"/>
    <w:rsid w:val="00F73130"/>
    <w:rsid w:val="00F74DF4"/>
    <w:rsid w:val="00F75E88"/>
    <w:rsid w:val="00F771C8"/>
    <w:rsid w:val="00F83971"/>
    <w:rsid w:val="00F83A24"/>
    <w:rsid w:val="00F84F16"/>
    <w:rsid w:val="00F853C4"/>
    <w:rsid w:val="00F87782"/>
    <w:rsid w:val="00F9095E"/>
    <w:rsid w:val="00F9293C"/>
    <w:rsid w:val="00F92C1D"/>
    <w:rsid w:val="00F943BF"/>
    <w:rsid w:val="00F9533C"/>
    <w:rsid w:val="00F96D02"/>
    <w:rsid w:val="00FA0E7F"/>
    <w:rsid w:val="00FA1E71"/>
    <w:rsid w:val="00FA22F4"/>
    <w:rsid w:val="00FA246A"/>
    <w:rsid w:val="00FA2495"/>
    <w:rsid w:val="00FA2805"/>
    <w:rsid w:val="00FA3150"/>
    <w:rsid w:val="00FA48D1"/>
    <w:rsid w:val="00FA6355"/>
    <w:rsid w:val="00FB1541"/>
    <w:rsid w:val="00FB24D6"/>
    <w:rsid w:val="00FB29C6"/>
    <w:rsid w:val="00FB2B3F"/>
    <w:rsid w:val="00FB3DED"/>
    <w:rsid w:val="00FB3F91"/>
    <w:rsid w:val="00FB4D61"/>
    <w:rsid w:val="00FB67FB"/>
    <w:rsid w:val="00FB6BA2"/>
    <w:rsid w:val="00FB700C"/>
    <w:rsid w:val="00FB7C2D"/>
    <w:rsid w:val="00FC0037"/>
    <w:rsid w:val="00FC0763"/>
    <w:rsid w:val="00FC1F74"/>
    <w:rsid w:val="00FC2452"/>
    <w:rsid w:val="00FC25D7"/>
    <w:rsid w:val="00FC36D4"/>
    <w:rsid w:val="00FC5428"/>
    <w:rsid w:val="00FC77E2"/>
    <w:rsid w:val="00FD0BB4"/>
    <w:rsid w:val="00FD3EA7"/>
    <w:rsid w:val="00FD4C40"/>
    <w:rsid w:val="00FD5839"/>
    <w:rsid w:val="00FD639B"/>
    <w:rsid w:val="00FD664E"/>
    <w:rsid w:val="00FD6D16"/>
    <w:rsid w:val="00FD777F"/>
    <w:rsid w:val="00FE1099"/>
    <w:rsid w:val="00FE1304"/>
    <w:rsid w:val="00FE1905"/>
    <w:rsid w:val="00FE2A22"/>
    <w:rsid w:val="00FE4ECB"/>
    <w:rsid w:val="00FE62C9"/>
    <w:rsid w:val="00FE6328"/>
    <w:rsid w:val="00FF078A"/>
    <w:rsid w:val="00FF0C93"/>
    <w:rsid w:val="00FF244B"/>
    <w:rsid w:val="00FF47AC"/>
    <w:rsid w:val="00FF4C03"/>
    <w:rsid w:val="0121DF9A"/>
    <w:rsid w:val="042DB495"/>
    <w:rsid w:val="0CEEBC09"/>
    <w:rsid w:val="0D7D1A48"/>
    <w:rsid w:val="0E98B20B"/>
    <w:rsid w:val="0F6564B1"/>
    <w:rsid w:val="0F6EACAD"/>
    <w:rsid w:val="0FB058F1"/>
    <w:rsid w:val="11C8838E"/>
    <w:rsid w:val="11C99D3A"/>
    <w:rsid w:val="125ABFDA"/>
    <w:rsid w:val="12EB6521"/>
    <w:rsid w:val="135E951C"/>
    <w:rsid w:val="13A2FAE1"/>
    <w:rsid w:val="13C73F21"/>
    <w:rsid w:val="144E5FED"/>
    <w:rsid w:val="180267D8"/>
    <w:rsid w:val="18325CB4"/>
    <w:rsid w:val="1A40CFD9"/>
    <w:rsid w:val="1CA3CC2D"/>
    <w:rsid w:val="1D20BCB0"/>
    <w:rsid w:val="1DA7286F"/>
    <w:rsid w:val="1DDE0C25"/>
    <w:rsid w:val="1FF0413F"/>
    <w:rsid w:val="2248F340"/>
    <w:rsid w:val="22F67284"/>
    <w:rsid w:val="25CC73AC"/>
    <w:rsid w:val="2612B030"/>
    <w:rsid w:val="26CBFF26"/>
    <w:rsid w:val="26D5F345"/>
    <w:rsid w:val="2835109A"/>
    <w:rsid w:val="2AC2B7DD"/>
    <w:rsid w:val="2AD4DD7D"/>
    <w:rsid w:val="2B47C490"/>
    <w:rsid w:val="2DCE98DB"/>
    <w:rsid w:val="2DD5A415"/>
    <w:rsid w:val="2FBE337D"/>
    <w:rsid w:val="3024F3FB"/>
    <w:rsid w:val="32830983"/>
    <w:rsid w:val="3434C8DB"/>
    <w:rsid w:val="384400E0"/>
    <w:rsid w:val="385873CB"/>
    <w:rsid w:val="39D4969B"/>
    <w:rsid w:val="3C438088"/>
    <w:rsid w:val="3CC36581"/>
    <w:rsid w:val="3D402174"/>
    <w:rsid w:val="410E5EDD"/>
    <w:rsid w:val="41A4216C"/>
    <w:rsid w:val="41B5E08E"/>
    <w:rsid w:val="4338DA13"/>
    <w:rsid w:val="444BB008"/>
    <w:rsid w:val="4520C212"/>
    <w:rsid w:val="48070443"/>
    <w:rsid w:val="49743A96"/>
    <w:rsid w:val="4A4717AC"/>
    <w:rsid w:val="4B8D9E9C"/>
    <w:rsid w:val="4BC3CCAD"/>
    <w:rsid w:val="4C4B9C26"/>
    <w:rsid w:val="4DBAA36A"/>
    <w:rsid w:val="4FEACB2D"/>
    <w:rsid w:val="50809D53"/>
    <w:rsid w:val="50AD0AE8"/>
    <w:rsid w:val="520A6658"/>
    <w:rsid w:val="523AD4CB"/>
    <w:rsid w:val="52C9B426"/>
    <w:rsid w:val="537B988A"/>
    <w:rsid w:val="54813FA6"/>
    <w:rsid w:val="54D76F96"/>
    <w:rsid w:val="54DE29CB"/>
    <w:rsid w:val="55AE509E"/>
    <w:rsid w:val="5730193F"/>
    <w:rsid w:val="5971629F"/>
    <w:rsid w:val="5A1D1DA0"/>
    <w:rsid w:val="5D1BA912"/>
    <w:rsid w:val="5D33F9CE"/>
    <w:rsid w:val="5E0D30FD"/>
    <w:rsid w:val="5FBDAC00"/>
    <w:rsid w:val="6076A5C9"/>
    <w:rsid w:val="60F9A8A6"/>
    <w:rsid w:val="62B1A153"/>
    <w:rsid w:val="6367EC01"/>
    <w:rsid w:val="636B50ED"/>
    <w:rsid w:val="686F5455"/>
    <w:rsid w:val="69A371B8"/>
    <w:rsid w:val="6BC179BF"/>
    <w:rsid w:val="6C67CAAB"/>
    <w:rsid w:val="6D011139"/>
    <w:rsid w:val="6E451B1F"/>
    <w:rsid w:val="6E5038CA"/>
    <w:rsid w:val="717C193C"/>
    <w:rsid w:val="74FE59DC"/>
    <w:rsid w:val="7A2488CD"/>
    <w:rsid w:val="7B189EF8"/>
    <w:rsid w:val="7BC6A7A0"/>
    <w:rsid w:val="7CE6E629"/>
    <w:rsid w:val="7CEB08ED"/>
    <w:rsid w:val="7D9CD172"/>
    <w:rsid w:val="7DC9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726E3"/>
  <w15:chartTrackingRefBased/>
  <w15:docId w15:val="{B45D6638-61F3-48A2-8248-441D20927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22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Heading3">
    <w:name w:val="heading 3"/>
    <w:basedOn w:val="Normal1"/>
    <w:next w:val="Normal1"/>
    <w:link w:val="Heading3Char"/>
    <w:rsid w:val="003F5EFF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3F5EFF"/>
    <w:rPr>
      <w:rFonts w:ascii="Calibri" w:eastAsia="Calibri" w:hAnsi="Calibri" w:cs="Calibri"/>
      <w:b/>
      <w:color w:val="000000"/>
      <w:sz w:val="28"/>
      <w:szCs w:val="28"/>
      <w:lang w:val="en-US"/>
    </w:rPr>
  </w:style>
  <w:style w:type="paragraph" w:customStyle="1" w:styleId="Normal1">
    <w:name w:val="Normal1"/>
    <w:rsid w:val="003F5EFF"/>
    <w:pPr>
      <w:widowControl w:val="0"/>
    </w:pPr>
    <w:rPr>
      <w:rFonts w:ascii="Calibri" w:eastAsia="Calibri" w:hAnsi="Calibri" w:cs="Calibri"/>
      <w:color w:val="000000"/>
      <w:lang w:val="en-US"/>
    </w:rPr>
  </w:style>
  <w:style w:type="paragraph" w:styleId="Subtitle">
    <w:name w:val="Subtitle"/>
    <w:basedOn w:val="Heading3"/>
    <w:next w:val="Normal"/>
    <w:link w:val="SubtitleChar"/>
    <w:uiPriority w:val="11"/>
    <w:qFormat/>
    <w:rsid w:val="00D322DF"/>
    <w:pPr>
      <w:contextualSpacing w:val="0"/>
    </w:pPr>
    <w:rPr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322DF"/>
    <w:rPr>
      <w:rFonts w:ascii="Calibri" w:eastAsia="Calibri" w:hAnsi="Calibri" w:cs="Calibri"/>
      <w:b/>
      <w:color w:val="000000"/>
      <w:sz w:val="24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B30D0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E1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B3D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3D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3DE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D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DE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322DF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B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B5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43945"/>
    <w:pPr>
      <w:widowControl w:val="0"/>
      <w:spacing w:after="0" w:line="240" w:lineRule="auto"/>
    </w:pPr>
    <w:rPr>
      <w:rFonts w:ascii="Calibri" w:eastAsia="Calibri" w:hAnsi="Calibri" w:cs="Calibri"/>
      <w:color w:val="00000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27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7FE"/>
  </w:style>
  <w:style w:type="paragraph" w:styleId="Footer">
    <w:name w:val="footer"/>
    <w:basedOn w:val="Normal"/>
    <w:link w:val="FooterChar"/>
    <w:uiPriority w:val="99"/>
    <w:unhideWhenUsed/>
    <w:rsid w:val="00E427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7FE"/>
  </w:style>
  <w:style w:type="table" w:styleId="PlainTable4">
    <w:name w:val="Plain Table 4"/>
    <w:basedOn w:val="TableNormal"/>
    <w:uiPriority w:val="44"/>
    <w:rsid w:val="006945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35D2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5D2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35D2A"/>
    <w:rPr>
      <w:vertAlign w:val="superscript"/>
    </w:rPr>
  </w:style>
  <w:style w:type="paragraph" w:styleId="Revision">
    <w:name w:val="Revision"/>
    <w:hidden/>
    <w:uiPriority w:val="99"/>
    <w:semiHidden/>
    <w:rsid w:val="000F57A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A5D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5D0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3118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32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6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23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225588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6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B9A19A476FCF4D82F8EEAB8A284C0C" ma:contentTypeVersion="6" ma:contentTypeDescription="Create a new document." ma:contentTypeScope="" ma:versionID="58a96c8764e65ea253bc64e12e5fa069">
  <xsd:schema xmlns:xsd="http://www.w3.org/2001/XMLSchema" xmlns:xs="http://www.w3.org/2001/XMLSchema" xmlns:p="http://schemas.microsoft.com/office/2006/metadata/properties" xmlns:ns2="e97b0907-df18-4685-aea2-c9d4ecfa596e" xmlns:ns3="466ca18f-b72d-4e37-b002-06879d51c373" targetNamespace="http://schemas.microsoft.com/office/2006/metadata/properties" ma:root="true" ma:fieldsID="e74969419fecb19114626516549acf1b" ns2:_="" ns3:_="">
    <xsd:import namespace="e97b0907-df18-4685-aea2-c9d4ecfa596e"/>
    <xsd:import namespace="466ca18f-b72d-4e37-b002-06879d51c3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7b0907-df18-4685-aea2-c9d4ecfa59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6ca18f-b72d-4e37-b002-06879d51c37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5BC265E-75BF-4EEE-A7A7-A6C1C90892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7b0907-df18-4685-aea2-c9d4ecfa596e"/>
    <ds:schemaRef ds:uri="466ca18f-b72d-4e37-b002-06879d51c3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87DA738-C5EE-40D0-BB44-65A22863903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DB0CF0F-BD25-4CF9-9C21-88EEC90FB4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14483B9-9058-40BD-A6DD-E9CB0DF66A7C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03</Words>
  <Characters>686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urgess</dc:creator>
  <cp:keywords/>
  <dc:description/>
  <cp:lastModifiedBy>Castor, Delivette</cp:lastModifiedBy>
  <cp:revision>2</cp:revision>
  <dcterms:created xsi:type="dcterms:W3CDTF">2021-12-13T13:24:00Z</dcterms:created>
  <dcterms:modified xsi:type="dcterms:W3CDTF">2021-12-13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B9A19A476FCF4D82F8EEAB8A284C0C</vt:lpwstr>
  </property>
</Properties>
</file>